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16454E" w14:textId="77777777" w:rsidR="00C25682" w:rsidRDefault="00C25682">
      <w:pPr>
        <w:rPr>
          <w:b/>
          <w:sz w:val="22"/>
          <w:lang w:val="en-US"/>
        </w:rPr>
      </w:pPr>
      <w:r w:rsidRPr="00C25682">
        <w:rPr>
          <w:b/>
          <w:sz w:val="22"/>
          <w:lang w:val="en-US"/>
        </w:rPr>
        <w:t>Supplementary Table 1. MEDLINE search strategy</w:t>
      </w:r>
    </w:p>
    <w:p w14:paraId="6B6D9FAB" w14:textId="77777777" w:rsidR="00C25682" w:rsidRPr="00F01C13" w:rsidRDefault="00C25682">
      <w:pPr>
        <w:rPr>
          <w:rFonts w:cs="Arial"/>
          <w:b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088"/>
        <w:gridCol w:w="1224"/>
      </w:tblGrid>
      <w:tr w:rsidR="007E7100" w:rsidRPr="004B2982" w14:paraId="0C9E675C" w14:textId="77777777" w:rsidTr="00B870F4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35742" w14:textId="77777777" w:rsidR="007E7100" w:rsidRPr="004B2982" w:rsidRDefault="007E7100" w:rsidP="00596104">
            <w:pPr>
              <w:spacing w:before="120" w:after="120" w:line="240" w:lineRule="auto"/>
              <w:rPr>
                <w:rFonts w:cs="Arial"/>
                <w:b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b/>
                <w:sz w:val="22"/>
                <w:szCs w:val="20"/>
                <w:lang w:val="en-US"/>
              </w:rPr>
              <w:t>Line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76DCC" w14:textId="77777777" w:rsidR="007E7100" w:rsidRPr="004B2982" w:rsidRDefault="007E7100" w:rsidP="00596104">
            <w:pPr>
              <w:spacing w:before="120" w:after="120" w:line="240" w:lineRule="auto"/>
              <w:rPr>
                <w:rFonts w:cs="Arial"/>
                <w:b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b/>
                <w:sz w:val="22"/>
                <w:szCs w:val="20"/>
                <w:lang w:val="en-US"/>
              </w:rPr>
              <w:t>Search term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BF763" w14:textId="77777777" w:rsidR="007E7100" w:rsidRPr="004B2982" w:rsidRDefault="007E7100" w:rsidP="00596104">
            <w:pPr>
              <w:spacing w:before="120" w:after="120" w:line="240" w:lineRule="auto"/>
              <w:rPr>
                <w:rFonts w:cs="Arial"/>
                <w:b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b/>
                <w:sz w:val="22"/>
                <w:szCs w:val="20"/>
                <w:lang w:val="en-US"/>
              </w:rPr>
              <w:t>Results</w:t>
            </w:r>
          </w:p>
        </w:tc>
      </w:tr>
      <w:tr w:rsidR="007E7100" w:rsidRPr="004B2982" w14:paraId="0A7BAFE8" w14:textId="77777777" w:rsidTr="00B870F4">
        <w:tc>
          <w:tcPr>
            <w:tcW w:w="7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EFF875" w14:textId="77777777" w:rsidR="007E7100" w:rsidRPr="004B2982" w:rsidRDefault="007E7100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1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1B77A6" w14:textId="77777777" w:rsidR="007E7100" w:rsidRPr="004B2982" w:rsidRDefault="007E7100" w:rsidP="00596104">
            <w:pPr>
              <w:spacing w:before="120" w:after="120" w:line="240" w:lineRule="auto"/>
              <w:jc w:val="left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((preterm or pre-term) adj3 (clinic or clinics)).</w:t>
            </w:r>
            <w:proofErr w:type="spellStart"/>
            <w:r w:rsidRPr="004B2982">
              <w:rPr>
                <w:rFonts w:cs="Arial"/>
                <w:sz w:val="22"/>
                <w:szCs w:val="20"/>
                <w:lang w:val="en-US"/>
              </w:rPr>
              <w:t>mp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C9D84B" w14:textId="77777777" w:rsidR="007E7100" w:rsidRPr="004B2982" w:rsidRDefault="00F057A4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46</w:t>
            </w:r>
          </w:p>
        </w:tc>
      </w:tr>
      <w:tr w:rsidR="007E7100" w:rsidRPr="004B2982" w14:paraId="3E02C57B" w14:textId="77777777" w:rsidTr="00B870F4"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46181818" w14:textId="77777777" w:rsidR="007E7100" w:rsidRPr="004B2982" w:rsidRDefault="007E7100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2</w:t>
            </w:r>
          </w:p>
        </w:tc>
        <w:tc>
          <w:tcPr>
            <w:tcW w:w="7088" w:type="dxa"/>
            <w:tcBorders>
              <w:left w:val="single" w:sz="4" w:space="0" w:color="auto"/>
              <w:right w:val="single" w:sz="4" w:space="0" w:color="auto"/>
            </w:tcBorders>
          </w:tcPr>
          <w:p w14:paraId="25612F21" w14:textId="77777777" w:rsidR="007E7100" w:rsidRPr="004B2982" w:rsidRDefault="007E7100" w:rsidP="00596104">
            <w:pPr>
              <w:spacing w:before="120" w:after="120" w:line="240" w:lineRule="auto"/>
              <w:jc w:val="left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(miscarriage adj2 (</w:t>
            </w:r>
            <w:proofErr w:type="spellStart"/>
            <w:r w:rsidRPr="004B2982">
              <w:rPr>
                <w:rFonts w:cs="Arial"/>
                <w:sz w:val="22"/>
                <w:szCs w:val="20"/>
                <w:lang w:val="en-US"/>
              </w:rPr>
              <w:t>followup</w:t>
            </w:r>
            <w:proofErr w:type="spellEnd"/>
            <w:r w:rsidRPr="004B2982">
              <w:rPr>
                <w:rFonts w:cs="Arial"/>
                <w:sz w:val="22"/>
                <w:szCs w:val="20"/>
                <w:lang w:val="en-US"/>
              </w:rPr>
              <w:t xml:space="preserve"> or follow-up) adj2 (clinic or clinics)).</w:t>
            </w:r>
            <w:proofErr w:type="spellStart"/>
            <w:r w:rsidRPr="004B2982">
              <w:rPr>
                <w:rFonts w:cs="Arial"/>
                <w:sz w:val="22"/>
                <w:szCs w:val="20"/>
                <w:lang w:val="en-US"/>
              </w:rPr>
              <w:t>mp</w:t>
            </w:r>
            <w:proofErr w:type="spellEnd"/>
          </w:p>
        </w:tc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</w:tcPr>
          <w:p w14:paraId="1C59D9BC" w14:textId="77777777" w:rsidR="007E7100" w:rsidRPr="004B2982" w:rsidRDefault="00F057A4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0</w:t>
            </w:r>
          </w:p>
        </w:tc>
      </w:tr>
      <w:tr w:rsidR="007E7100" w:rsidRPr="004B2982" w14:paraId="292129A2" w14:textId="77777777" w:rsidTr="00B870F4"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0B5EE4C4" w14:textId="77777777" w:rsidR="007E7100" w:rsidRPr="004B2982" w:rsidRDefault="007E7100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3</w:t>
            </w:r>
          </w:p>
        </w:tc>
        <w:tc>
          <w:tcPr>
            <w:tcW w:w="7088" w:type="dxa"/>
            <w:tcBorders>
              <w:left w:val="single" w:sz="4" w:space="0" w:color="auto"/>
              <w:right w:val="single" w:sz="4" w:space="0" w:color="auto"/>
            </w:tcBorders>
          </w:tcPr>
          <w:p w14:paraId="527AE7F4" w14:textId="77777777" w:rsidR="007E7100" w:rsidRPr="004B2982" w:rsidRDefault="007E7100" w:rsidP="00596104">
            <w:pPr>
              <w:spacing w:before="120" w:after="120" w:line="240" w:lineRule="auto"/>
              <w:jc w:val="left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((multidisciplinary or multi-disciplinary) adj2 antenatal adj2 (clinic or clinics)).</w:t>
            </w:r>
            <w:proofErr w:type="spellStart"/>
            <w:r w:rsidRPr="004B2982">
              <w:rPr>
                <w:rFonts w:cs="Arial"/>
                <w:sz w:val="22"/>
                <w:szCs w:val="20"/>
                <w:lang w:val="en-US"/>
              </w:rPr>
              <w:t>mp</w:t>
            </w:r>
            <w:proofErr w:type="spellEnd"/>
          </w:p>
        </w:tc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</w:tcPr>
          <w:p w14:paraId="502150AF" w14:textId="77777777" w:rsidR="007E7100" w:rsidRPr="004B2982" w:rsidRDefault="00F057A4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7</w:t>
            </w:r>
          </w:p>
        </w:tc>
      </w:tr>
      <w:tr w:rsidR="007E7100" w:rsidRPr="004B2982" w14:paraId="4207B1DD" w14:textId="77777777" w:rsidTr="00B870F4"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78470071" w14:textId="77777777" w:rsidR="007E7100" w:rsidRPr="004B2982" w:rsidRDefault="007E7100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4</w:t>
            </w:r>
          </w:p>
        </w:tc>
        <w:tc>
          <w:tcPr>
            <w:tcW w:w="7088" w:type="dxa"/>
            <w:tcBorders>
              <w:left w:val="single" w:sz="4" w:space="0" w:color="auto"/>
              <w:right w:val="single" w:sz="4" w:space="0" w:color="auto"/>
            </w:tcBorders>
          </w:tcPr>
          <w:p w14:paraId="56E8F206" w14:textId="77777777" w:rsidR="007E7100" w:rsidRPr="004B2982" w:rsidRDefault="007E7100" w:rsidP="00596104">
            <w:pPr>
              <w:spacing w:before="120" w:after="120" w:line="240" w:lineRule="auto"/>
              <w:jc w:val="left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 xml:space="preserve">(special* </w:t>
            </w:r>
            <w:proofErr w:type="spellStart"/>
            <w:r w:rsidRPr="004B2982">
              <w:rPr>
                <w:rFonts w:cs="Arial"/>
                <w:sz w:val="22"/>
                <w:szCs w:val="20"/>
                <w:lang w:val="en-US"/>
              </w:rPr>
              <w:t>adj</w:t>
            </w:r>
            <w:proofErr w:type="spellEnd"/>
            <w:r w:rsidRPr="004B2982">
              <w:rPr>
                <w:rFonts w:cs="Arial"/>
                <w:sz w:val="22"/>
                <w:szCs w:val="20"/>
                <w:lang w:val="en-US"/>
              </w:rPr>
              <w:t xml:space="preserve"> (antenatal or ante-natal) </w:t>
            </w:r>
            <w:proofErr w:type="spellStart"/>
            <w:r w:rsidRPr="004B2982">
              <w:rPr>
                <w:rFonts w:cs="Arial"/>
                <w:sz w:val="22"/>
                <w:szCs w:val="20"/>
                <w:lang w:val="en-US"/>
              </w:rPr>
              <w:t>adj</w:t>
            </w:r>
            <w:proofErr w:type="spellEnd"/>
            <w:r w:rsidRPr="004B2982">
              <w:rPr>
                <w:rFonts w:cs="Arial"/>
                <w:sz w:val="22"/>
                <w:szCs w:val="20"/>
                <w:lang w:val="en-US"/>
              </w:rPr>
              <w:t xml:space="preserve"> (clinic or clinics)).</w:t>
            </w:r>
            <w:proofErr w:type="spellStart"/>
            <w:r w:rsidRPr="004B2982">
              <w:rPr>
                <w:rFonts w:cs="Arial"/>
                <w:sz w:val="22"/>
                <w:szCs w:val="20"/>
                <w:lang w:val="en-US"/>
              </w:rPr>
              <w:t>mp</w:t>
            </w:r>
            <w:proofErr w:type="spellEnd"/>
          </w:p>
        </w:tc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</w:tcPr>
          <w:p w14:paraId="4199BD80" w14:textId="77777777" w:rsidR="007E7100" w:rsidRPr="004B2982" w:rsidRDefault="00F057A4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40</w:t>
            </w:r>
          </w:p>
        </w:tc>
      </w:tr>
      <w:tr w:rsidR="007E7100" w:rsidRPr="004B2982" w14:paraId="4DBBFB4F" w14:textId="77777777" w:rsidTr="00B870F4"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3C3F475F" w14:textId="77777777" w:rsidR="007E7100" w:rsidRPr="004B2982" w:rsidRDefault="007E7100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5</w:t>
            </w:r>
          </w:p>
        </w:tc>
        <w:tc>
          <w:tcPr>
            <w:tcW w:w="7088" w:type="dxa"/>
            <w:tcBorders>
              <w:left w:val="single" w:sz="4" w:space="0" w:color="auto"/>
              <w:right w:val="single" w:sz="4" w:space="0" w:color="auto"/>
            </w:tcBorders>
          </w:tcPr>
          <w:p w14:paraId="62A1EA6A" w14:textId="77777777" w:rsidR="007E7100" w:rsidRPr="004B2982" w:rsidRDefault="007E7100" w:rsidP="00596104">
            <w:pPr>
              <w:spacing w:before="120" w:after="120" w:line="240" w:lineRule="auto"/>
              <w:jc w:val="left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((special* adj2 (clinic or clinics)) and (preterm or pre-term)).</w:t>
            </w:r>
            <w:proofErr w:type="spellStart"/>
            <w:r w:rsidRPr="004B2982">
              <w:rPr>
                <w:rFonts w:cs="Arial"/>
                <w:sz w:val="22"/>
                <w:szCs w:val="20"/>
                <w:lang w:val="en-US"/>
              </w:rPr>
              <w:t>mp</w:t>
            </w:r>
            <w:proofErr w:type="spellEnd"/>
            <w:r w:rsidRPr="004B2982">
              <w:rPr>
                <w:rFonts w:cs="Arial"/>
                <w:sz w:val="22"/>
                <w:szCs w:val="20"/>
                <w:lang w:val="en-US"/>
              </w:rPr>
              <w:t xml:space="preserve"> </w:t>
            </w:r>
          </w:p>
        </w:tc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</w:tcPr>
          <w:p w14:paraId="78AADBB7" w14:textId="77777777" w:rsidR="007E7100" w:rsidRPr="004B2982" w:rsidRDefault="00F057A4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35</w:t>
            </w:r>
          </w:p>
        </w:tc>
      </w:tr>
      <w:tr w:rsidR="007E7100" w:rsidRPr="004B2982" w14:paraId="53E49D21" w14:textId="77777777" w:rsidTr="00B870F4"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3FA4DB0B" w14:textId="77777777" w:rsidR="007E7100" w:rsidRPr="004B2982" w:rsidRDefault="007E7100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6</w:t>
            </w:r>
          </w:p>
        </w:tc>
        <w:tc>
          <w:tcPr>
            <w:tcW w:w="7088" w:type="dxa"/>
            <w:tcBorders>
              <w:left w:val="single" w:sz="4" w:space="0" w:color="auto"/>
              <w:right w:val="single" w:sz="4" w:space="0" w:color="auto"/>
            </w:tcBorders>
          </w:tcPr>
          <w:p w14:paraId="32740A91" w14:textId="77777777" w:rsidR="007E7100" w:rsidRPr="004B2982" w:rsidRDefault="007E7100" w:rsidP="00596104">
            <w:pPr>
              <w:spacing w:before="120" w:after="120" w:line="240" w:lineRule="auto"/>
              <w:jc w:val="left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 xml:space="preserve">((special* adj2 (clinic or clinics)) and (premature </w:t>
            </w:r>
            <w:proofErr w:type="spellStart"/>
            <w:r w:rsidRPr="004B2982">
              <w:rPr>
                <w:rFonts w:cs="Arial"/>
                <w:sz w:val="22"/>
                <w:szCs w:val="20"/>
                <w:lang w:val="en-US"/>
              </w:rPr>
              <w:t>adj</w:t>
            </w:r>
            <w:proofErr w:type="spellEnd"/>
            <w:r w:rsidRPr="004B2982">
              <w:rPr>
                <w:rFonts w:cs="Arial"/>
                <w:sz w:val="22"/>
                <w:szCs w:val="20"/>
                <w:lang w:val="en-US"/>
              </w:rPr>
              <w:t xml:space="preserve"> (delivery or parturition or birth* or </w:t>
            </w:r>
            <w:proofErr w:type="spellStart"/>
            <w:r w:rsidRPr="004B2982">
              <w:rPr>
                <w:rFonts w:cs="Arial"/>
                <w:sz w:val="22"/>
                <w:szCs w:val="20"/>
                <w:lang w:val="en-US"/>
              </w:rPr>
              <w:t>labo?r</w:t>
            </w:r>
            <w:proofErr w:type="spellEnd"/>
            <w:r w:rsidRPr="004B2982">
              <w:rPr>
                <w:rFonts w:cs="Arial"/>
                <w:sz w:val="22"/>
                <w:szCs w:val="20"/>
                <w:lang w:val="en-US"/>
              </w:rPr>
              <w:t>))).</w:t>
            </w:r>
            <w:proofErr w:type="spellStart"/>
            <w:r w:rsidRPr="004B2982">
              <w:rPr>
                <w:rFonts w:cs="Arial"/>
                <w:sz w:val="22"/>
                <w:szCs w:val="20"/>
                <w:lang w:val="en-US"/>
              </w:rPr>
              <w:t>mp</w:t>
            </w:r>
            <w:proofErr w:type="spellEnd"/>
          </w:p>
        </w:tc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</w:tcPr>
          <w:p w14:paraId="28C620CA" w14:textId="77777777" w:rsidR="007E7100" w:rsidRPr="004B2982" w:rsidRDefault="00F057A4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16</w:t>
            </w:r>
          </w:p>
        </w:tc>
      </w:tr>
      <w:tr w:rsidR="007E7100" w:rsidRPr="004B2982" w14:paraId="3AC59257" w14:textId="77777777" w:rsidTr="00B870F4"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046CDA3A" w14:textId="77777777" w:rsidR="007E7100" w:rsidRPr="004B2982" w:rsidRDefault="007E7100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7</w:t>
            </w:r>
          </w:p>
        </w:tc>
        <w:tc>
          <w:tcPr>
            <w:tcW w:w="7088" w:type="dxa"/>
            <w:tcBorders>
              <w:left w:val="single" w:sz="4" w:space="0" w:color="auto"/>
              <w:right w:val="single" w:sz="4" w:space="0" w:color="auto"/>
            </w:tcBorders>
          </w:tcPr>
          <w:p w14:paraId="5EFC9160" w14:textId="77777777" w:rsidR="007E7100" w:rsidRPr="004B2982" w:rsidRDefault="007E7100" w:rsidP="00596104">
            <w:pPr>
              <w:spacing w:before="120" w:after="120" w:line="240" w:lineRule="auto"/>
              <w:jc w:val="left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1 or 2 or 3 or 4 or 5 or 6</w:t>
            </w:r>
          </w:p>
        </w:tc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</w:tcPr>
          <w:p w14:paraId="1A61F375" w14:textId="77777777" w:rsidR="007E7100" w:rsidRPr="004B2982" w:rsidRDefault="00F057A4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115</w:t>
            </w:r>
          </w:p>
        </w:tc>
      </w:tr>
      <w:tr w:rsidR="007E7100" w:rsidRPr="004B2982" w14:paraId="46F3B143" w14:textId="77777777" w:rsidTr="00B870F4"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488BEE58" w14:textId="77777777" w:rsidR="007E7100" w:rsidRPr="004B2982" w:rsidRDefault="007E7100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8</w:t>
            </w:r>
          </w:p>
        </w:tc>
        <w:tc>
          <w:tcPr>
            <w:tcW w:w="7088" w:type="dxa"/>
            <w:tcBorders>
              <w:left w:val="single" w:sz="4" w:space="0" w:color="auto"/>
              <w:right w:val="single" w:sz="4" w:space="0" w:color="auto"/>
            </w:tcBorders>
          </w:tcPr>
          <w:p w14:paraId="3B437E89" w14:textId="77777777" w:rsidR="007E7100" w:rsidRPr="004B2982" w:rsidRDefault="007E7100" w:rsidP="00596104">
            <w:pPr>
              <w:spacing w:before="120" w:after="120" w:line="240" w:lineRule="auto"/>
              <w:jc w:val="left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Prenatal Care/</w:t>
            </w:r>
            <w:proofErr w:type="spellStart"/>
            <w:r w:rsidRPr="004B2982">
              <w:rPr>
                <w:rFonts w:cs="Arial"/>
                <w:sz w:val="22"/>
                <w:szCs w:val="20"/>
                <w:lang w:val="en-US"/>
              </w:rPr>
              <w:t>og</w:t>
            </w:r>
            <w:proofErr w:type="spellEnd"/>
            <w:r w:rsidRPr="004B2982">
              <w:rPr>
                <w:rFonts w:cs="Arial"/>
                <w:sz w:val="22"/>
                <w:szCs w:val="20"/>
                <w:lang w:val="en-US"/>
              </w:rPr>
              <w:t xml:space="preserve"> [Organization &amp; Administration]</w:t>
            </w:r>
          </w:p>
        </w:tc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</w:tcPr>
          <w:p w14:paraId="275A1C12" w14:textId="77777777" w:rsidR="007E7100" w:rsidRPr="004B2982" w:rsidRDefault="00F057A4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1427</w:t>
            </w:r>
          </w:p>
        </w:tc>
      </w:tr>
      <w:tr w:rsidR="007E7100" w:rsidRPr="004B2982" w14:paraId="7B6CF0D5" w14:textId="77777777" w:rsidTr="00B870F4"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0DE41F33" w14:textId="77777777" w:rsidR="007E7100" w:rsidRPr="004B2982" w:rsidRDefault="007E7100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9</w:t>
            </w:r>
          </w:p>
        </w:tc>
        <w:tc>
          <w:tcPr>
            <w:tcW w:w="7088" w:type="dxa"/>
            <w:tcBorders>
              <w:left w:val="single" w:sz="4" w:space="0" w:color="auto"/>
              <w:right w:val="single" w:sz="4" w:space="0" w:color="auto"/>
            </w:tcBorders>
          </w:tcPr>
          <w:p w14:paraId="038DA26D" w14:textId="77777777" w:rsidR="007E7100" w:rsidRPr="004B2982" w:rsidRDefault="007E7100" w:rsidP="00596104">
            <w:pPr>
              <w:spacing w:before="120" w:after="120" w:line="240" w:lineRule="auto"/>
              <w:jc w:val="left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Prenatal Care/ and (Ambulatory Care Facilities/ or Outpatient Clinics, Hospital/)</w:t>
            </w:r>
          </w:p>
        </w:tc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</w:tcPr>
          <w:p w14:paraId="6B9CDA3B" w14:textId="77777777" w:rsidR="007E7100" w:rsidRPr="004B2982" w:rsidRDefault="00F057A4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217</w:t>
            </w:r>
          </w:p>
        </w:tc>
      </w:tr>
      <w:tr w:rsidR="007E7100" w:rsidRPr="004B2982" w14:paraId="6D69B486" w14:textId="77777777" w:rsidTr="00B870F4"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1D600EB2" w14:textId="77777777" w:rsidR="007E7100" w:rsidRPr="004B2982" w:rsidRDefault="007E7100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10</w:t>
            </w:r>
          </w:p>
        </w:tc>
        <w:tc>
          <w:tcPr>
            <w:tcW w:w="7088" w:type="dxa"/>
            <w:tcBorders>
              <w:left w:val="single" w:sz="4" w:space="0" w:color="auto"/>
              <w:right w:val="single" w:sz="4" w:space="0" w:color="auto"/>
            </w:tcBorders>
          </w:tcPr>
          <w:p w14:paraId="09208B20" w14:textId="77777777" w:rsidR="007E7100" w:rsidRPr="004B2982" w:rsidRDefault="007E7100" w:rsidP="00596104">
            <w:pPr>
              <w:spacing w:before="120" w:after="120" w:line="240" w:lineRule="auto"/>
              <w:jc w:val="left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Perinatal Care/</w:t>
            </w:r>
          </w:p>
        </w:tc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</w:tcPr>
          <w:p w14:paraId="4085F08A" w14:textId="77777777" w:rsidR="007E7100" w:rsidRPr="004B2982" w:rsidRDefault="00F057A4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4153</w:t>
            </w:r>
          </w:p>
        </w:tc>
      </w:tr>
      <w:tr w:rsidR="007E7100" w:rsidRPr="004B2982" w14:paraId="1F61FD03" w14:textId="77777777" w:rsidTr="00B870F4"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0B3F6315" w14:textId="77777777" w:rsidR="007E7100" w:rsidRPr="004B2982" w:rsidRDefault="007E7100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11</w:t>
            </w:r>
          </w:p>
        </w:tc>
        <w:tc>
          <w:tcPr>
            <w:tcW w:w="7088" w:type="dxa"/>
            <w:tcBorders>
              <w:left w:val="single" w:sz="4" w:space="0" w:color="auto"/>
              <w:right w:val="single" w:sz="4" w:space="0" w:color="auto"/>
            </w:tcBorders>
          </w:tcPr>
          <w:p w14:paraId="19C8CD69" w14:textId="77777777" w:rsidR="007E7100" w:rsidRPr="004B2982" w:rsidRDefault="007E7100" w:rsidP="00596104">
            <w:pPr>
              <w:spacing w:before="120" w:after="120" w:line="240" w:lineRule="auto"/>
              <w:jc w:val="left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Pregnancy/ and (Ambulatory Care Facilities/ or Outpatient Clinics, Hospital/)</w:t>
            </w:r>
          </w:p>
        </w:tc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</w:tcPr>
          <w:p w14:paraId="477CF223" w14:textId="77777777" w:rsidR="007E7100" w:rsidRPr="004B2982" w:rsidRDefault="00F057A4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1567</w:t>
            </w:r>
          </w:p>
        </w:tc>
      </w:tr>
      <w:tr w:rsidR="007E7100" w:rsidRPr="004B2982" w14:paraId="2CA14553" w14:textId="77777777" w:rsidTr="00B870F4"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0D341CD5" w14:textId="77777777" w:rsidR="007E7100" w:rsidRPr="004B2982" w:rsidRDefault="007E7100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12</w:t>
            </w:r>
          </w:p>
        </w:tc>
        <w:tc>
          <w:tcPr>
            <w:tcW w:w="7088" w:type="dxa"/>
            <w:tcBorders>
              <w:left w:val="single" w:sz="4" w:space="0" w:color="auto"/>
              <w:right w:val="single" w:sz="4" w:space="0" w:color="auto"/>
            </w:tcBorders>
          </w:tcPr>
          <w:p w14:paraId="2342C876" w14:textId="77777777" w:rsidR="007E7100" w:rsidRPr="004B2982" w:rsidRDefault="007E7100" w:rsidP="00596104">
            <w:pPr>
              <w:spacing w:before="120" w:after="120" w:line="240" w:lineRule="auto"/>
              <w:jc w:val="left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8 or 9 or 10 or 11</w:t>
            </w:r>
          </w:p>
        </w:tc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</w:tcPr>
          <w:p w14:paraId="5411095E" w14:textId="77777777" w:rsidR="007E7100" w:rsidRPr="004B2982" w:rsidRDefault="00F057A4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7070</w:t>
            </w:r>
          </w:p>
        </w:tc>
      </w:tr>
      <w:tr w:rsidR="007E7100" w:rsidRPr="004B2982" w14:paraId="6759C2B0" w14:textId="77777777" w:rsidTr="00B870F4"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41ED4364" w14:textId="77777777" w:rsidR="007E7100" w:rsidRPr="004B2982" w:rsidRDefault="007E7100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13</w:t>
            </w:r>
          </w:p>
        </w:tc>
        <w:tc>
          <w:tcPr>
            <w:tcW w:w="7088" w:type="dxa"/>
            <w:tcBorders>
              <w:left w:val="single" w:sz="4" w:space="0" w:color="auto"/>
              <w:right w:val="single" w:sz="4" w:space="0" w:color="auto"/>
            </w:tcBorders>
          </w:tcPr>
          <w:p w14:paraId="463F1CAF" w14:textId="77777777" w:rsidR="007E7100" w:rsidRPr="004B2982" w:rsidRDefault="007E7100" w:rsidP="00596104">
            <w:pPr>
              <w:spacing w:before="120" w:after="120" w:line="240" w:lineRule="auto"/>
              <w:jc w:val="left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Pregnancy, High-Risk/</w:t>
            </w:r>
          </w:p>
        </w:tc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</w:tcPr>
          <w:p w14:paraId="7E3C38BE" w14:textId="77777777" w:rsidR="007E7100" w:rsidRPr="004B2982" w:rsidRDefault="00F057A4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4586</w:t>
            </w:r>
          </w:p>
        </w:tc>
      </w:tr>
      <w:tr w:rsidR="007E7100" w:rsidRPr="004B2982" w14:paraId="557F8FBE" w14:textId="77777777" w:rsidTr="00B870F4"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798EC8E7" w14:textId="77777777" w:rsidR="007E7100" w:rsidRPr="004B2982" w:rsidRDefault="007E7100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14</w:t>
            </w:r>
          </w:p>
        </w:tc>
        <w:tc>
          <w:tcPr>
            <w:tcW w:w="7088" w:type="dxa"/>
            <w:tcBorders>
              <w:left w:val="single" w:sz="4" w:space="0" w:color="auto"/>
              <w:right w:val="single" w:sz="4" w:space="0" w:color="auto"/>
            </w:tcBorders>
          </w:tcPr>
          <w:p w14:paraId="75BE467E" w14:textId="77777777" w:rsidR="007E7100" w:rsidRPr="004B2982" w:rsidRDefault="007E7100" w:rsidP="00596104">
            <w:pPr>
              <w:spacing w:before="120" w:after="120" w:line="240" w:lineRule="auto"/>
              <w:jc w:val="left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Premature Birth/</w:t>
            </w:r>
          </w:p>
        </w:tc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</w:tcPr>
          <w:p w14:paraId="1FA3444A" w14:textId="77777777" w:rsidR="007E7100" w:rsidRPr="004B2982" w:rsidRDefault="00F057A4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12141</w:t>
            </w:r>
          </w:p>
        </w:tc>
      </w:tr>
      <w:tr w:rsidR="007E7100" w:rsidRPr="004B2982" w14:paraId="5484A96A" w14:textId="77777777" w:rsidTr="00B870F4"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19BA4318" w14:textId="77777777" w:rsidR="007E7100" w:rsidRPr="004B2982" w:rsidRDefault="007E7100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15</w:t>
            </w:r>
          </w:p>
        </w:tc>
        <w:tc>
          <w:tcPr>
            <w:tcW w:w="7088" w:type="dxa"/>
            <w:tcBorders>
              <w:left w:val="single" w:sz="4" w:space="0" w:color="auto"/>
              <w:right w:val="single" w:sz="4" w:space="0" w:color="auto"/>
            </w:tcBorders>
          </w:tcPr>
          <w:p w14:paraId="19ACA5BF" w14:textId="77777777" w:rsidR="007E7100" w:rsidRPr="004B2982" w:rsidRDefault="007E7100" w:rsidP="00596104">
            <w:pPr>
              <w:spacing w:before="120" w:after="120" w:line="240" w:lineRule="auto"/>
              <w:jc w:val="left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Obstetric Labor, Premature/</w:t>
            </w:r>
          </w:p>
        </w:tc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</w:tcPr>
          <w:p w14:paraId="0F5F4271" w14:textId="77777777" w:rsidR="007E7100" w:rsidRPr="004B2982" w:rsidRDefault="00F057A4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13071</w:t>
            </w:r>
          </w:p>
        </w:tc>
      </w:tr>
      <w:tr w:rsidR="007E7100" w:rsidRPr="004B2982" w14:paraId="6C032BC4" w14:textId="77777777" w:rsidTr="00B870F4"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0064227A" w14:textId="77777777" w:rsidR="007E7100" w:rsidRPr="004B2982" w:rsidRDefault="007E7100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16</w:t>
            </w:r>
          </w:p>
        </w:tc>
        <w:tc>
          <w:tcPr>
            <w:tcW w:w="7088" w:type="dxa"/>
            <w:tcBorders>
              <w:left w:val="single" w:sz="4" w:space="0" w:color="auto"/>
              <w:right w:val="single" w:sz="4" w:space="0" w:color="auto"/>
            </w:tcBorders>
          </w:tcPr>
          <w:p w14:paraId="1C8B4311" w14:textId="77777777" w:rsidR="007E7100" w:rsidRPr="004B2982" w:rsidRDefault="007E7100" w:rsidP="00596104">
            <w:pPr>
              <w:spacing w:before="120" w:after="120" w:line="240" w:lineRule="auto"/>
              <w:jc w:val="left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Pregnancy Complications/</w:t>
            </w:r>
          </w:p>
        </w:tc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</w:tcPr>
          <w:p w14:paraId="2598A51E" w14:textId="77777777" w:rsidR="007E7100" w:rsidRPr="004B2982" w:rsidRDefault="00F057A4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87239</w:t>
            </w:r>
          </w:p>
        </w:tc>
      </w:tr>
      <w:tr w:rsidR="007E7100" w:rsidRPr="004B2982" w14:paraId="710ADD54" w14:textId="77777777" w:rsidTr="00B870F4"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50B2DD10" w14:textId="77777777" w:rsidR="007E7100" w:rsidRPr="004B2982" w:rsidRDefault="007E7100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17</w:t>
            </w:r>
          </w:p>
        </w:tc>
        <w:tc>
          <w:tcPr>
            <w:tcW w:w="7088" w:type="dxa"/>
            <w:tcBorders>
              <w:left w:val="single" w:sz="4" w:space="0" w:color="auto"/>
              <w:right w:val="single" w:sz="4" w:space="0" w:color="auto"/>
            </w:tcBorders>
          </w:tcPr>
          <w:p w14:paraId="78D78726" w14:textId="77777777" w:rsidR="007E7100" w:rsidRPr="004B2982" w:rsidRDefault="007E7100" w:rsidP="00596104">
            <w:pPr>
              <w:spacing w:before="120" w:after="120" w:line="240" w:lineRule="auto"/>
              <w:jc w:val="left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13 or 14 or 15 or 16</w:t>
            </w:r>
          </w:p>
        </w:tc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</w:tcPr>
          <w:p w14:paraId="7F68C2EC" w14:textId="77777777" w:rsidR="007E7100" w:rsidRPr="004B2982" w:rsidRDefault="00F057A4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111873</w:t>
            </w:r>
          </w:p>
        </w:tc>
      </w:tr>
      <w:tr w:rsidR="007E7100" w:rsidRPr="004B2982" w14:paraId="0BDF764D" w14:textId="77777777" w:rsidTr="00B870F4"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48D9DA9F" w14:textId="77777777" w:rsidR="007E7100" w:rsidRPr="004B2982" w:rsidRDefault="007E7100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18</w:t>
            </w:r>
          </w:p>
        </w:tc>
        <w:tc>
          <w:tcPr>
            <w:tcW w:w="7088" w:type="dxa"/>
            <w:tcBorders>
              <w:left w:val="single" w:sz="4" w:space="0" w:color="auto"/>
              <w:right w:val="single" w:sz="4" w:space="0" w:color="auto"/>
            </w:tcBorders>
          </w:tcPr>
          <w:p w14:paraId="68A4F062" w14:textId="77777777" w:rsidR="007E7100" w:rsidRPr="004B2982" w:rsidRDefault="007E7100" w:rsidP="00596104">
            <w:pPr>
              <w:spacing w:before="120" w:after="120" w:line="240" w:lineRule="auto"/>
              <w:jc w:val="left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12 and 17</w:t>
            </w:r>
          </w:p>
        </w:tc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</w:tcPr>
          <w:p w14:paraId="1AA6CBA7" w14:textId="77777777" w:rsidR="007E7100" w:rsidRPr="004B2982" w:rsidRDefault="00F057A4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1037</w:t>
            </w:r>
          </w:p>
        </w:tc>
      </w:tr>
      <w:tr w:rsidR="007E7100" w:rsidRPr="004B2982" w14:paraId="6EC420E1" w14:textId="77777777" w:rsidTr="00B870F4"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16CA1708" w14:textId="77777777" w:rsidR="007E7100" w:rsidRPr="004B2982" w:rsidRDefault="007E7100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19</w:t>
            </w:r>
          </w:p>
        </w:tc>
        <w:tc>
          <w:tcPr>
            <w:tcW w:w="7088" w:type="dxa"/>
            <w:tcBorders>
              <w:left w:val="single" w:sz="4" w:space="0" w:color="auto"/>
              <w:right w:val="single" w:sz="4" w:space="0" w:color="auto"/>
            </w:tcBorders>
          </w:tcPr>
          <w:p w14:paraId="61E24414" w14:textId="77777777" w:rsidR="007E7100" w:rsidRPr="004B2982" w:rsidRDefault="007E7100" w:rsidP="00596104">
            <w:pPr>
              <w:spacing w:before="120" w:after="120" w:line="240" w:lineRule="auto"/>
              <w:jc w:val="left"/>
              <w:rPr>
                <w:rFonts w:cs="Arial"/>
                <w:sz w:val="22"/>
                <w:szCs w:val="20"/>
                <w:lang w:val="en-US"/>
              </w:rPr>
            </w:pPr>
            <w:proofErr w:type="spellStart"/>
            <w:r w:rsidRPr="004B2982">
              <w:rPr>
                <w:rFonts w:cs="Arial"/>
                <w:sz w:val="22"/>
                <w:szCs w:val="20"/>
                <w:lang w:val="en-US"/>
              </w:rPr>
              <w:t>exp</w:t>
            </w:r>
            <w:proofErr w:type="spellEnd"/>
            <w:r w:rsidRPr="004B2982">
              <w:rPr>
                <w:rFonts w:cs="Arial"/>
                <w:sz w:val="22"/>
                <w:szCs w:val="20"/>
                <w:lang w:val="en-US"/>
              </w:rPr>
              <w:t xml:space="preserve"> animals/ not humans.sh</w:t>
            </w:r>
          </w:p>
        </w:tc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</w:tcPr>
          <w:p w14:paraId="405A999E" w14:textId="77777777" w:rsidR="007E7100" w:rsidRPr="004B2982" w:rsidRDefault="00F057A4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4574521</w:t>
            </w:r>
          </w:p>
        </w:tc>
      </w:tr>
      <w:tr w:rsidR="007E7100" w:rsidRPr="004B2982" w14:paraId="6EE2F03F" w14:textId="77777777" w:rsidTr="00B870F4">
        <w:tc>
          <w:tcPr>
            <w:tcW w:w="704" w:type="dxa"/>
            <w:tcBorders>
              <w:left w:val="single" w:sz="4" w:space="0" w:color="auto"/>
              <w:right w:val="single" w:sz="4" w:space="0" w:color="auto"/>
            </w:tcBorders>
          </w:tcPr>
          <w:p w14:paraId="752E59D0" w14:textId="77777777" w:rsidR="007E7100" w:rsidRPr="004B2982" w:rsidRDefault="007E7100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20</w:t>
            </w:r>
          </w:p>
        </w:tc>
        <w:tc>
          <w:tcPr>
            <w:tcW w:w="7088" w:type="dxa"/>
            <w:tcBorders>
              <w:left w:val="single" w:sz="4" w:space="0" w:color="auto"/>
              <w:right w:val="single" w:sz="4" w:space="0" w:color="auto"/>
            </w:tcBorders>
          </w:tcPr>
          <w:p w14:paraId="0E3866FE" w14:textId="77777777" w:rsidR="007E7100" w:rsidRPr="004B2982" w:rsidRDefault="007E7100" w:rsidP="00596104">
            <w:pPr>
              <w:spacing w:before="120" w:after="120" w:line="240" w:lineRule="auto"/>
              <w:jc w:val="left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(7 or 18) not 19</w:t>
            </w:r>
          </w:p>
        </w:tc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</w:tcPr>
          <w:p w14:paraId="24D3DD71" w14:textId="77777777" w:rsidR="007E7100" w:rsidRPr="004B2982" w:rsidRDefault="00F057A4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1142</w:t>
            </w:r>
          </w:p>
        </w:tc>
      </w:tr>
      <w:tr w:rsidR="007E7100" w:rsidRPr="004B2982" w14:paraId="6095530C" w14:textId="77777777" w:rsidTr="00B870F4">
        <w:tc>
          <w:tcPr>
            <w:tcW w:w="7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78392" w14:textId="77777777" w:rsidR="007E7100" w:rsidRPr="004B2982" w:rsidRDefault="007E7100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21</w:t>
            </w:r>
          </w:p>
        </w:tc>
        <w:tc>
          <w:tcPr>
            <w:tcW w:w="7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F340E" w14:textId="77777777" w:rsidR="007E7100" w:rsidRPr="004B2982" w:rsidRDefault="007E7100" w:rsidP="00596104">
            <w:pPr>
              <w:spacing w:before="120" w:after="120" w:line="240" w:lineRule="auto"/>
              <w:jc w:val="left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Limit 20 to (</w:t>
            </w:r>
            <w:proofErr w:type="spellStart"/>
            <w:r w:rsidRPr="004B2982">
              <w:rPr>
                <w:rFonts w:cs="Arial"/>
                <w:sz w:val="22"/>
                <w:szCs w:val="20"/>
                <w:lang w:val="en-US"/>
              </w:rPr>
              <w:t>english</w:t>
            </w:r>
            <w:proofErr w:type="spellEnd"/>
            <w:r w:rsidRPr="004B2982">
              <w:rPr>
                <w:rFonts w:cs="Arial"/>
                <w:sz w:val="22"/>
                <w:szCs w:val="20"/>
                <w:lang w:val="en-US"/>
              </w:rPr>
              <w:t xml:space="preserve"> language and </w:t>
            </w:r>
            <w:proofErr w:type="spellStart"/>
            <w:r w:rsidRPr="004B2982">
              <w:rPr>
                <w:rFonts w:cs="Arial"/>
                <w:sz w:val="22"/>
                <w:szCs w:val="20"/>
                <w:lang w:val="en-US"/>
              </w:rPr>
              <w:t>yr</w:t>
            </w:r>
            <w:proofErr w:type="spellEnd"/>
            <w:r w:rsidRPr="004B2982">
              <w:rPr>
                <w:rFonts w:cs="Arial"/>
                <w:sz w:val="22"/>
                <w:szCs w:val="20"/>
                <w:lang w:val="en-US"/>
              </w:rPr>
              <w:t xml:space="preserve"> =”1998-Current”)</w:t>
            </w:r>
          </w:p>
        </w:tc>
        <w:tc>
          <w:tcPr>
            <w:tcW w:w="12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CE9E3" w14:textId="77777777" w:rsidR="007E7100" w:rsidRPr="004B2982" w:rsidRDefault="00F057A4" w:rsidP="00596104">
            <w:pPr>
              <w:spacing w:before="120" w:after="120" w:line="240" w:lineRule="auto"/>
              <w:rPr>
                <w:rFonts w:cs="Arial"/>
                <w:sz w:val="22"/>
                <w:szCs w:val="20"/>
                <w:lang w:val="en-US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887</w:t>
            </w:r>
          </w:p>
        </w:tc>
      </w:tr>
    </w:tbl>
    <w:p w14:paraId="0F838DF9" w14:textId="34EE7FDE" w:rsidR="007E7020" w:rsidRDefault="005302F2" w:rsidP="004B2982">
      <w:pPr>
        <w:spacing w:before="240" w:line="480" w:lineRule="auto"/>
        <w:rPr>
          <w:rFonts w:cs="Arial"/>
          <w:sz w:val="22"/>
          <w:lang w:val="en-US"/>
        </w:rPr>
      </w:pPr>
      <w:r w:rsidRPr="004B2982">
        <w:rPr>
          <w:rFonts w:cs="Arial"/>
          <w:b/>
          <w:sz w:val="22"/>
          <w:lang w:val="en-US"/>
        </w:rPr>
        <w:t xml:space="preserve">* </w:t>
      </w:r>
      <w:r w:rsidRPr="004B2982">
        <w:rPr>
          <w:rFonts w:cs="Arial"/>
          <w:sz w:val="22"/>
          <w:lang w:val="en-US"/>
        </w:rPr>
        <w:t>This is a truncation symbol on MEDLINE and was used to retrieve terms with a common root.</w:t>
      </w:r>
    </w:p>
    <w:p w14:paraId="5C3F6731" w14:textId="77777777" w:rsidR="00F26D9B" w:rsidRDefault="00F26D9B" w:rsidP="00F01C13">
      <w:pPr>
        <w:rPr>
          <w:b/>
          <w:sz w:val="22"/>
        </w:rPr>
        <w:sectPr w:rsidR="00F26D9B" w:rsidSect="00F26D9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FF77C77" w14:textId="0E6A74D4" w:rsidR="00DB165D" w:rsidRPr="00401A4B" w:rsidRDefault="00063DCA" w:rsidP="00F01C13">
      <w:pPr>
        <w:rPr>
          <w:b/>
          <w:sz w:val="22"/>
          <w:szCs w:val="24"/>
          <w:lang w:val="en-US"/>
        </w:rPr>
      </w:pPr>
      <w:r>
        <w:rPr>
          <w:b/>
          <w:sz w:val="22"/>
        </w:rPr>
        <w:lastRenderedPageBreak/>
        <w:t xml:space="preserve">Supplementary Table </w:t>
      </w:r>
      <w:r w:rsidR="00F26D9B">
        <w:rPr>
          <w:b/>
          <w:sz w:val="22"/>
        </w:rPr>
        <w:t>2</w:t>
      </w:r>
      <w:r w:rsidR="00DB165D" w:rsidRPr="00401A4B">
        <w:rPr>
          <w:b/>
          <w:sz w:val="22"/>
        </w:rPr>
        <w:t xml:space="preserve">. Methodological quality assessment of included studies based on the </w:t>
      </w:r>
      <w:r w:rsidR="00DB165D" w:rsidRPr="00401A4B">
        <w:rPr>
          <w:b/>
          <w:sz w:val="22"/>
          <w:szCs w:val="24"/>
          <w:lang w:val="en-US"/>
        </w:rPr>
        <w:t>Newcastle-Ottawa Scale for cohort and case controlled studies</w:t>
      </w:r>
    </w:p>
    <w:p w14:paraId="546ED764" w14:textId="77777777" w:rsidR="00F01C13" w:rsidRPr="00F01C13" w:rsidRDefault="00F01C13" w:rsidP="00F01C13">
      <w:pPr>
        <w:rPr>
          <w:b/>
          <w:szCs w:val="24"/>
          <w:lang w:val="en-US"/>
        </w:rPr>
      </w:pPr>
    </w:p>
    <w:tbl>
      <w:tblPr>
        <w:tblStyle w:val="TableGrid"/>
        <w:tblW w:w="14328" w:type="dxa"/>
        <w:tblLook w:val="04A0" w:firstRow="1" w:lastRow="0" w:firstColumn="1" w:lastColumn="0" w:noHBand="0" w:noVBand="1"/>
      </w:tblPr>
      <w:tblGrid>
        <w:gridCol w:w="1380"/>
        <w:gridCol w:w="1488"/>
        <w:gridCol w:w="1483"/>
        <w:gridCol w:w="1745"/>
        <w:gridCol w:w="1275"/>
        <w:gridCol w:w="1683"/>
        <w:gridCol w:w="1523"/>
        <w:gridCol w:w="1356"/>
        <w:gridCol w:w="1275"/>
        <w:gridCol w:w="1120"/>
      </w:tblGrid>
      <w:tr w:rsidR="00FD37AB" w:rsidRPr="004B2982" w14:paraId="2DFA28F9" w14:textId="77777777" w:rsidTr="007257AE">
        <w:trPr>
          <w:trHeight w:val="413"/>
        </w:trPr>
        <w:tc>
          <w:tcPr>
            <w:tcW w:w="1413" w:type="dxa"/>
            <w:vMerge w:val="restart"/>
          </w:tcPr>
          <w:p w14:paraId="3B4A0267" w14:textId="77777777" w:rsidR="00CC2BC5" w:rsidRPr="004B2982" w:rsidRDefault="00CC2BC5" w:rsidP="00DA38BA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cs="Arial"/>
                <w:b/>
                <w:sz w:val="22"/>
              </w:rPr>
              <w:t>Study</w:t>
            </w:r>
          </w:p>
        </w:tc>
        <w:tc>
          <w:tcPr>
            <w:tcW w:w="5980" w:type="dxa"/>
            <w:gridSpan w:val="4"/>
          </w:tcPr>
          <w:p w14:paraId="214AF28D" w14:textId="77777777" w:rsidR="00CC2BC5" w:rsidRPr="004B2982" w:rsidRDefault="00CC2BC5" w:rsidP="00A71A63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cs="Arial"/>
                <w:b/>
                <w:sz w:val="22"/>
              </w:rPr>
              <w:t xml:space="preserve">Selection </w:t>
            </w:r>
          </w:p>
        </w:tc>
        <w:tc>
          <w:tcPr>
            <w:tcW w:w="1550" w:type="dxa"/>
          </w:tcPr>
          <w:p w14:paraId="5347C97D" w14:textId="77777777" w:rsidR="00CC2BC5" w:rsidRPr="004B2982" w:rsidRDefault="00CC2BC5" w:rsidP="00A71A63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cs="Arial"/>
                <w:b/>
                <w:sz w:val="22"/>
              </w:rPr>
              <w:t>Comparability</w:t>
            </w:r>
          </w:p>
        </w:tc>
        <w:tc>
          <w:tcPr>
            <w:tcW w:w="4235" w:type="dxa"/>
            <w:gridSpan w:val="3"/>
          </w:tcPr>
          <w:p w14:paraId="04099815" w14:textId="77777777" w:rsidR="00CC2BC5" w:rsidRPr="004B2982" w:rsidRDefault="00CC2BC5" w:rsidP="00DA38BA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cs="Arial"/>
                <w:b/>
                <w:sz w:val="22"/>
              </w:rPr>
              <w:t>Outcome</w:t>
            </w:r>
          </w:p>
        </w:tc>
        <w:tc>
          <w:tcPr>
            <w:tcW w:w="1150" w:type="dxa"/>
            <w:vMerge w:val="restart"/>
          </w:tcPr>
          <w:p w14:paraId="7F1BFEAB" w14:textId="77777777" w:rsidR="00747771" w:rsidRPr="004B2982" w:rsidRDefault="00CC2BC5" w:rsidP="00DA38BA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cs="Arial"/>
                <w:b/>
                <w:sz w:val="22"/>
              </w:rPr>
              <w:t xml:space="preserve">Overall Score </w:t>
            </w:r>
          </w:p>
          <w:p w14:paraId="7005EA4B" w14:textId="77777777" w:rsidR="00CC2BC5" w:rsidRPr="004B2982" w:rsidRDefault="00EB70A6" w:rsidP="00EB70A6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cs="Arial"/>
                <w:sz w:val="22"/>
              </w:rPr>
              <w:t>(out of</w:t>
            </w:r>
            <w:r w:rsidR="00CC2BC5" w:rsidRPr="004B2982">
              <w:rPr>
                <w:rFonts w:cs="Arial"/>
                <w:sz w:val="22"/>
              </w:rPr>
              <w:t xml:space="preserve"> 9)</w:t>
            </w:r>
          </w:p>
        </w:tc>
      </w:tr>
      <w:tr w:rsidR="008F3DD4" w:rsidRPr="004B2982" w14:paraId="7DCAB1B3" w14:textId="77777777" w:rsidTr="007257AE">
        <w:trPr>
          <w:trHeight w:val="412"/>
        </w:trPr>
        <w:tc>
          <w:tcPr>
            <w:tcW w:w="1413" w:type="dxa"/>
            <w:vMerge/>
          </w:tcPr>
          <w:p w14:paraId="71029752" w14:textId="77777777" w:rsidR="00CC2BC5" w:rsidRPr="004B2982" w:rsidRDefault="00CC2BC5" w:rsidP="00DA38BA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</w:p>
        </w:tc>
        <w:tc>
          <w:tcPr>
            <w:tcW w:w="1438" w:type="dxa"/>
          </w:tcPr>
          <w:p w14:paraId="0B740DD8" w14:textId="77777777" w:rsidR="00CC2BC5" w:rsidRPr="004B2982" w:rsidRDefault="003E4FD6" w:rsidP="00747771">
            <w:pPr>
              <w:spacing w:before="120" w:after="120" w:line="240" w:lineRule="auto"/>
              <w:jc w:val="left"/>
              <w:rPr>
                <w:rFonts w:cs="Arial"/>
                <w:b/>
                <w:sz w:val="22"/>
              </w:rPr>
            </w:pPr>
            <w:proofErr w:type="spellStart"/>
            <w:r w:rsidRPr="004B2982">
              <w:rPr>
                <w:rFonts w:cs="Arial"/>
                <w:b/>
                <w:sz w:val="22"/>
              </w:rPr>
              <w:t>Representa-tivness</w:t>
            </w:r>
            <w:proofErr w:type="spellEnd"/>
            <w:r w:rsidR="00747771" w:rsidRPr="004B2982">
              <w:rPr>
                <w:rFonts w:cs="Arial"/>
                <w:b/>
                <w:sz w:val="22"/>
              </w:rPr>
              <w:t xml:space="preserve"> (</w:t>
            </w:r>
            <w:r w:rsidR="00747771" w:rsidRPr="004B2982">
              <w:rPr>
                <w:rFonts w:ascii="Cambria Math" w:hAnsi="Cambria Math" w:cs="Cambria Math"/>
                <w:b/>
                <w:sz w:val="22"/>
              </w:rPr>
              <w:t>⋆</w:t>
            </w:r>
            <w:r w:rsidR="00747771" w:rsidRPr="004B2982">
              <w:rPr>
                <w:rFonts w:cs="Arial"/>
                <w:b/>
                <w:sz w:val="22"/>
              </w:rPr>
              <w:t>)</w:t>
            </w:r>
          </w:p>
        </w:tc>
        <w:tc>
          <w:tcPr>
            <w:tcW w:w="1538" w:type="dxa"/>
          </w:tcPr>
          <w:p w14:paraId="7E43BE0E" w14:textId="77777777" w:rsidR="00CC2BC5" w:rsidRPr="004B2982" w:rsidRDefault="003E4FD6" w:rsidP="00A71A63">
            <w:pPr>
              <w:spacing w:before="120" w:after="120" w:line="240" w:lineRule="auto"/>
              <w:jc w:val="left"/>
              <w:rPr>
                <w:rFonts w:cs="Arial"/>
                <w:b/>
                <w:sz w:val="22"/>
              </w:rPr>
            </w:pPr>
            <w:r w:rsidRPr="004B2982">
              <w:rPr>
                <w:rFonts w:cs="Arial"/>
                <w:b/>
                <w:sz w:val="22"/>
              </w:rPr>
              <w:t>Selection of non-exposed cohort</w:t>
            </w:r>
            <w:r w:rsidR="00747771" w:rsidRPr="004B2982">
              <w:rPr>
                <w:rFonts w:cs="Arial"/>
                <w:b/>
                <w:sz w:val="22"/>
              </w:rPr>
              <w:t xml:space="preserve"> (</w:t>
            </w:r>
            <w:r w:rsidR="00747771" w:rsidRPr="004B2982">
              <w:rPr>
                <w:rFonts w:ascii="Cambria Math" w:hAnsi="Cambria Math" w:cs="Cambria Math"/>
                <w:b/>
                <w:sz w:val="22"/>
              </w:rPr>
              <w:t>⋆</w:t>
            </w:r>
            <w:r w:rsidR="00747771" w:rsidRPr="004B2982">
              <w:rPr>
                <w:rFonts w:cs="Arial"/>
                <w:b/>
                <w:sz w:val="22"/>
              </w:rPr>
              <w:t>)</w:t>
            </w:r>
          </w:p>
        </w:tc>
        <w:tc>
          <w:tcPr>
            <w:tcW w:w="1709" w:type="dxa"/>
          </w:tcPr>
          <w:p w14:paraId="07DF0DD5" w14:textId="77777777" w:rsidR="00CC2BC5" w:rsidRPr="004B2982" w:rsidRDefault="003E4FD6" w:rsidP="00A71A63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cs="Arial"/>
                <w:b/>
                <w:sz w:val="22"/>
              </w:rPr>
              <w:t>Ascertainment of exposure</w:t>
            </w:r>
            <w:r w:rsidR="00747771" w:rsidRPr="004B2982">
              <w:rPr>
                <w:rFonts w:cs="Arial"/>
                <w:b/>
                <w:sz w:val="22"/>
              </w:rPr>
              <w:t xml:space="preserve"> (</w:t>
            </w:r>
            <w:r w:rsidR="00747771" w:rsidRPr="004B2982">
              <w:rPr>
                <w:rFonts w:ascii="Cambria Math" w:hAnsi="Cambria Math" w:cs="Cambria Math"/>
                <w:b/>
                <w:sz w:val="22"/>
              </w:rPr>
              <w:t>⋆</w:t>
            </w:r>
            <w:r w:rsidR="00747771" w:rsidRPr="004B2982">
              <w:rPr>
                <w:rFonts w:cs="Arial"/>
                <w:b/>
                <w:sz w:val="22"/>
              </w:rPr>
              <w:t>)</w:t>
            </w:r>
          </w:p>
        </w:tc>
        <w:tc>
          <w:tcPr>
            <w:tcW w:w="1295" w:type="dxa"/>
          </w:tcPr>
          <w:p w14:paraId="132269D7" w14:textId="77777777" w:rsidR="00CC2BC5" w:rsidRPr="004B2982" w:rsidRDefault="003E4FD6" w:rsidP="003E4FD6">
            <w:pPr>
              <w:spacing w:before="120" w:after="120" w:line="240" w:lineRule="auto"/>
              <w:jc w:val="left"/>
              <w:rPr>
                <w:rFonts w:cs="Arial"/>
                <w:b/>
                <w:sz w:val="22"/>
              </w:rPr>
            </w:pPr>
            <w:r w:rsidRPr="004B2982">
              <w:rPr>
                <w:rFonts w:cs="Arial"/>
                <w:b/>
                <w:sz w:val="22"/>
              </w:rPr>
              <w:t>Outcome not present at start</w:t>
            </w:r>
            <w:r w:rsidR="00747771" w:rsidRPr="004B2982">
              <w:rPr>
                <w:rFonts w:cs="Arial"/>
                <w:b/>
                <w:sz w:val="22"/>
              </w:rPr>
              <w:t xml:space="preserve"> (</w:t>
            </w:r>
            <w:r w:rsidR="00747771" w:rsidRPr="004B2982">
              <w:rPr>
                <w:rFonts w:ascii="Cambria Math" w:hAnsi="Cambria Math" w:cs="Cambria Math"/>
                <w:b/>
                <w:sz w:val="22"/>
              </w:rPr>
              <w:t>⋆</w:t>
            </w:r>
            <w:r w:rsidR="00747771" w:rsidRPr="004B2982">
              <w:rPr>
                <w:rFonts w:cs="Arial"/>
                <w:b/>
                <w:sz w:val="22"/>
              </w:rPr>
              <w:t>)</w:t>
            </w:r>
          </w:p>
        </w:tc>
        <w:tc>
          <w:tcPr>
            <w:tcW w:w="1550" w:type="dxa"/>
          </w:tcPr>
          <w:p w14:paraId="2A431F32" w14:textId="77777777" w:rsidR="00CC2BC5" w:rsidRPr="004B2982" w:rsidRDefault="003E4FD6" w:rsidP="00A71A63">
            <w:pPr>
              <w:spacing w:before="120" w:after="120" w:line="240" w:lineRule="auto"/>
              <w:jc w:val="left"/>
              <w:rPr>
                <w:rFonts w:cs="Arial"/>
                <w:b/>
                <w:sz w:val="22"/>
              </w:rPr>
            </w:pPr>
            <w:r w:rsidRPr="004B2982">
              <w:rPr>
                <w:rFonts w:cs="Arial"/>
                <w:b/>
                <w:sz w:val="22"/>
              </w:rPr>
              <w:t>By design or control of confounders</w:t>
            </w:r>
            <w:r w:rsidR="00747771" w:rsidRPr="004B2982">
              <w:rPr>
                <w:rFonts w:cs="Arial"/>
                <w:b/>
                <w:sz w:val="22"/>
              </w:rPr>
              <w:t xml:space="preserve"> (</w:t>
            </w:r>
            <w:r w:rsidR="00747771" w:rsidRPr="004B2982">
              <w:rPr>
                <w:rFonts w:ascii="Cambria Math" w:hAnsi="Cambria Math" w:cs="Cambria Math"/>
                <w:b/>
                <w:sz w:val="22"/>
              </w:rPr>
              <w:t>⋆⋆</w:t>
            </w:r>
            <w:r w:rsidR="00747771" w:rsidRPr="004B2982">
              <w:rPr>
                <w:rFonts w:cs="Arial"/>
                <w:b/>
                <w:sz w:val="22"/>
              </w:rPr>
              <w:t>)</w:t>
            </w:r>
          </w:p>
        </w:tc>
        <w:tc>
          <w:tcPr>
            <w:tcW w:w="1525" w:type="dxa"/>
          </w:tcPr>
          <w:p w14:paraId="6C107C94" w14:textId="77777777" w:rsidR="00CC2BC5" w:rsidRPr="004B2982" w:rsidRDefault="003E4FD6" w:rsidP="00A71A63">
            <w:pPr>
              <w:spacing w:before="120" w:after="120" w:line="240" w:lineRule="auto"/>
              <w:jc w:val="left"/>
              <w:rPr>
                <w:rFonts w:cs="Arial"/>
                <w:b/>
                <w:sz w:val="22"/>
              </w:rPr>
            </w:pPr>
            <w:r w:rsidRPr="004B2982">
              <w:rPr>
                <w:rFonts w:cs="Arial"/>
                <w:b/>
                <w:sz w:val="22"/>
              </w:rPr>
              <w:t>Assessment</w:t>
            </w:r>
            <w:r w:rsidR="00747771" w:rsidRPr="004B2982">
              <w:rPr>
                <w:rFonts w:cs="Arial"/>
                <w:b/>
                <w:sz w:val="22"/>
              </w:rPr>
              <w:t xml:space="preserve"> (</w:t>
            </w:r>
            <w:r w:rsidR="00747771" w:rsidRPr="004B2982">
              <w:rPr>
                <w:rFonts w:ascii="Cambria Math" w:hAnsi="Cambria Math" w:cs="Cambria Math"/>
                <w:b/>
                <w:sz w:val="22"/>
              </w:rPr>
              <w:t>⋆</w:t>
            </w:r>
            <w:r w:rsidR="00747771" w:rsidRPr="004B2982">
              <w:rPr>
                <w:rFonts w:cs="Arial"/>
                <w:b/>
                <w:sz w:val="22"/>
              </w:rPr>
              <w:t>)</w:t>
            </w:r>
          </w:p>
        </w:tc>
        <w:tc>
          <w:tcPr>
            <w:tcW w:w="1434" w:type="dxa"/>
          </w:tcPr>
          <w:p w14:paraId="4F883B8A" w14:textId="77777777" w:rsidR="00CC2BC5" w:rsidRPr="004B2982" w:rsidRDefault="003E4FD6" w:rsidP="00A71A63">
            <w:pPr>
              <w:spacing w:before="120" w:after="120" w:line="240" w:lineRule="auto"/>
              <w:jc w:val="left"/>
              <w:rPr>
                <w:rFonts w:cs="Arial"/>
                <w:b/>
                <w:sz w:val="22"/>
              </w:rPr>
            </w:pPr>
            <w:r w:rsidRPr="004B2982">
              <w:rPr>
                <w:rFonts w:cs="Arial"/>
                <w:b/>
                <w:sz w:val="22"/>
              </w:rPr>
              <w:t>Length of follow-up</w:t>
            </w:r>
            <w:r w:rsidR="00747771" w:rsidRPr="004B2982">
              <w:rPr>
                <w:rFonts w:cs="Arial"/>
                <w:b/>
                <w:sz w:val="22"/>
              </w:rPr>
              <w:t xml:space="preserve"> (</w:t>
            </w:r>
            <w:r w:rsidR="00747771" w:rsidRPr="004B2982">
              <w:rPr>
                <w:rFonts w:ascii="Cambria Math" w:hAnsi="Cambria Math" w:cs="Cambria Math"/>
                <w:b/>
                <w:sz w:val="22"/>
              </w:rPr>
              <w:t>⋆</w:t>
            </w:r>
            <w:r w:rsidR="00747771" w:rsidRPr="004B2982">
              <w:rPr>
                <w:rFonts w:cs="Arial"/>
                <w:b/>
                <w:sz w:val="22"/>
              </w:rPr>
              <w:t>)</w:t>
            </w:r>
          </w:p>
        </w:tc>
        <w:tc>
          <w:tcPr>
            <w:tcW w:w="1276" w:type="dxa"/>
          </w:tcPr>
          <w:p w14:paraId="38610E0D" w14:textId="77777777" w:rsidR="00CC2BC5" w:rsidRPr="004B2982" w:rsidRDefault="003E4FD6" w:rsidP="003E4FD6">
            <w:pPr>
              <w:spacing w:before="120" w:after="120" w:line="240" w:lineRule="auto"/>
              <w:jc w:val="left"/>
              <w:rPr>
                <w:rFonts w:cs="Arial"/>
                <w:b/>
                <w:sz w:val="22"/>
              </w:rPr>
            </w:pPr>
            <w:r w:rsidRPr="004B2982">
              <w:rPr>
                <w:rFonts w:cs="Arial"/>
                <w:b/>
                <w:sz w:val="22"/>
              </w:rPr>
              <w:t>Adequacy of follow-up</w:t>
            </w:r>
            <w:r w:rsidR="00747771" w:rsidRPr="004B2982">
              <w:rPr>
                <w:rFonts w:cs="Arial"/>
                <w:b/>
                <w:sz w:val="22"/>
              </w:rPr>
              <w:t xml:space="preserve"> (</w:t>
            </w:r>
            <w:r w:rsidR="00747771" w:rsidRPr="004B2982">
              <w:rPr>
                <w:rFonts w:ascii="Cambria Math" w:hAnsi="Cambria Math" w:cs="Cambria Math"/>
                <w:b/>
                <w:sz w:val="22"/>
              </w:rPr>
              <w:t>⋆</w:t>
            </w:r>
            <w:r w:rsidR="00747771" w:rsidRPr="004B2982">
              <w:rPr>
                <w:rFonts w:cs="Arial"/>
                <w:b/>
                <w:sz w:val="22"/>
              </w:rPr>
              <w:t>)</w:t>
            </w:r>
          </w:p>
        </w:tc>
        <w:tc>
          <w:tcPr>
            <w:tcW w:w="1150" w:type="dxa"/>
            <w:vMerge/>
          </w:tcPr>
          <w:p w14:paraId="7E64D84B" w14:textId="77777777" w:rsidR="00CC2BC5" w:rsidRPr="004B2982" w:rsidRDefault="00CC2BC5" w:rsidP="00DA38BA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</w:p>
        </w:tc>
      </w:tr>
      <w:tr w:rsidR="00CF2B1F" w:rsidRPr="004B2982" w14:paraId="1FEC937C" w14:textId="77777777" w:rsidTr="007257AE">
        <w:tc>
          <w:tcPr>
            <w:tcW w:w="1413" w:type="dxa"/>
          </w:tcPr>
          <w:p w14:paraId="641014FD" w14:textId="0FFF24ED" w:rsidR="00EB2B1D" w:rsidRPr="004B2982" w:rsidRDefault="00EB2B1D" w:rsidP="007E4121">
            <w:pPr>
              <w:spacing w:before="120" w:after="120" w:line="240" w:lineRule="auto"/>
              <w:jc w:val="left"/>
              <w:rPr>
                <w:rFonts w:cs="Arial"/>
                <w:sz w:val="22"/>
                <w:vertAlign w:val="superscript"/>
              </w:rPr>
            </w:pPr>
            <w:r w:rsidRPr="004B2982">
              <w:rPr>
                <w:rFonts w:cs="Arial"/>
                <w:sz w:val="22"/>
              </w:rPr>
              <w:t xml:space="preserve">Bolt 2011 </w:t>
            </w:r>
            <w:r w:rsidRPr="004B2982">
              <w:rPr>
                <w:rFonts w:cs="Arial"/>
                <w:sz w:val="22"/>
                <w:vertAlign w:val="superscript"/>
              </w:rPr>
              <w:t>a</w:t>
            </w:r>
          </w:p>
        </w:tc>
        <w:tc>
          <w:tcPr>
            <w:tcW w:w="1438" w:type="dxa"/>
          </w:tcPr>
          <w:p w14:paraId="58021C94" w14:textId="77777777" w:rsidR="00EB2B1D" w:rsidRPr="004B2982" w:rsidRDefault="00EB2B1D" w:rsidP="00DA38BA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538" w:type="dxa"/>
          </w:tcPr>
          <w:p w14:paraId="640F3E78" w14:textId="77777777" w:rsidR="00EB2B1D" w:rsidRPr="004B2982" w:rsidRDefault="00EB2B1D" w:rsidP="00DA38BA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cs="Arial"/>
                <w:b/>
                <w:sz w:val="22"/>
              </w:rPr>
              <w:t>-</w:t>
            </w:r>
          </w:p>
        </w:tc>
        <w:tc>
          <w:tcPr>
            <w:tcW w:w="1709" w:type="dxa"/>
          </w:tcPr>
          <w:p w14:paraId="37DC603B" w14:textId="77777777" w:rsidR="00EB2B1D" w:rsidRPr="004B2982" w:rsidRDefault="00EB2B1D" w:rsidP="00DA38BA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295" w:type="dxa"/>
          </w:tcPr>
          <w:p w14:paraId="1C647AB9" w14:textId="77777777" w:rsidR="00EB2B1D" w:rsidRPr="004B2982" w:rsidRDefault="00EB2B1D" w:rsidP="00DA38BA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550" w:type="dxa"/>
          </w:tcPr>
          <w:p w14:paraId="55C4C307" w14:textId="77777777" w:rsidR="00EB2B1D" w:rsidRPr="004B2982" w:rsidRDefault="00EB2B1D" w:rsidP="00DA38BA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cs="Arial"/>
                <w:b/>
                <w:sz w:val="22"/>
              </w:rPr>
              <w:t xml:space="preserve">- - </w:t>
            </w:r>
          </w:p>
        </w:tc>
        <w:tc>
          <w:tcPr>
            <w:tcW w:w="1525" w:type="dxa"/>
          </w:tcPr>
          <w:p w14:paraId="787AC9BE" w14:textId="77777777" w:rsidR="00EB2B1D" w:rsidRPr="004B2982" w:rsidRDefault="00EB2B1D" w:rsidP="00DA38BA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434" w:type="dxa"/>
          </w:tcPr>
          <w:p w14:paraId="199A74F0" w14:textId="77777777" w:rsidR="00EB2B1D" w:rsidRPr="004B2982" w:rsidRDefault="00EB2B1D" w:rsidP="00DA38BA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276" w:type="dxa"/>
          </w:tcPr>
          <w:p w14:paraId="5584D8DA" w14:textId="77777777" w:rsidR="00EB2B1D" w:rsidRPr="004B2982" w:rsidRDefault="00EB2B1D" w:rsidP="00DA38BA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150" w:type="dxa"/>
          </w:tcPr>
          <w:p w14:paraId="64800FD7" w14:textId="77777777" w:rsidR="00EB2B1D" w:rsidRPr="004B2982" w:rsidRDefault="00EB2B1D" w:rsidP="00DA38BA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cs="Arial"/>
                <w:sz w:val="22"/>
              </w:rPr>
              <w:t>6</w:t>
            </w:r>
          </w:p>
        </w:tc>
      </w:tr>
      <w:tr w:rsidR="00CF2B1F" w:rsidRPr="004B2982" w14:paraId="6EA6A345" w14:textId="77777777" w:rsidTr="007257AE">
        <w:tc>
          <w:tcPr>
            <w:tcW w:w="1413" w:type="dxa"/>
          </w:tcPr>
          <w:p w14:paraId="51E2B07F" w14:textId="2D452E87" w:rsidR="00FD37AB" w:rsidRPr="004B2982" w:rsidRDefault="00FD37AB" w:rsidP="007E4121">
            <w:pPr>
              <w:spacing w:before="120" w:after="120" w:line="240" w:lineRule="auto"/>
              <w:jc w:val="left"/>
              <w:rPr>
                <w:rFonts w:cs="Arial"/>
                <w:sz w:val="22"/>
              </w:rPr>
            </w:pPr>
            <w:proofErr w:type="spellStart"/>
            <w:r w:rsidRPr="004B2982">
              <w:rPr>
                <w:rFonts w:cs="Arial"/>
                <w:sz w:val="22"/>
              </w:rPr>
              <w:t>Ivandic</w:t>
            </w:r>
            <w:proofErr w:type="spellEnd"/>
            <w:r w:rsidRPr="004B2982">
              <w:rPr>
                <w:rFonts w:cs="Arial"/>
                <w:sz w:val="22"/>
              </w:rPr>
              <w:t xml:space="preserve"> 2018 </w:t>
            </w:r>
            <w:r w:rsidRPr="004B2982">
              <w:rPr>
                <w:rFonts w:cs="Arial"/>
                <w:sz w:val="22"/>
                <w:vertAlign w:val="superscript"/>
              </w:rPr>
              <w:t>a</w:t>
            </w:r>
          </w:p>
        </w:tc>
        <w:tc>
          <w:tcPr>
            <w:tcW w:w="1438" w:type="dxa"/>
          </w:tcPr>
          <w:p w14:paraId="0099D7AD" w14:textId="77777777" w:rsidR="00FD37AB" w:rsidRPr="004B2982" w:rsidRDefault="00FD37AB" w:rsidP="00FD37AB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538" w:type="dxa"/>
          </w:tcPr>
          <w:p w14:paraId="28F3ABAA" w14:textId="77777777" w:rsidR="00FD37AB" w:rsidRPr="004B2982" w:rsidRDefault="00FD37AB" w:rsidP="00FD37AB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cs="Arial"/>
                <w:b/>
                <w:sz w:val="22"/>
              </w:rPr>
              <w:t>-</w:t>
            </w:r>
          </w:p>
        </w:tc>
        <w:tc>
          <w:tcPr>
            <w:tcW w:w="1709" w:type="dxa"/>
          </w:tcPr>
          <w:p w14:paraId="270D6BDB" w14:textId="77777777" w:rsidR="00FD37AB" w:rsidRPr="004B2982" w:rsidRDefault="00FD37AB" w:rsidP="00FD37AB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295" w:type="dxa"/>
          </w:tcPr>
          <w:p w14:paraId="48EF8065" w14:textId="77777777" w:rsidR="00FD37AB" w:rsidRPr="004B2982" w:rsidRDefault="00FD37AB" w:rsidP="00FD37AB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550" w:type="dxa"/>
          </w:tcPr>
          <w:p w14:paraId="271D7DFE" w14:textId="77777777" w:rsidR="00FD37AB" w:rsidRPr="004B2982" w:rsidRDefault="00FD37AB" w:rsidP="00FD37AB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cs="Arial"/>
                <w:b/>
                <w:sz w:val="22"/>
              </w:rPr>
              <w:t xml:space="preserve">- - </w:t>
            </w:r>
          </w:p>
        </w:tc>
        <w:tc>
          <w:tcPr>
            <w:tcW w:w="1525" w:type="dxa"/>
          </w:tcPr>
          <w:p w14:paraId="31774C98" w14:textId="77777777" w:rsidR="00FD37AB" w:rsidRPr="004B2982" w:rsidRDefault="00FD37AB" w:rsidP="00FD37AB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434" w:type="dxa"/>
          </w:tcPr>
          <w:p w14:paraId="48C23C75" w14:textId="77777777" w:rsidR="00FD37AB" w:rsidRPr="004B2982" w:rsidRDefault="00FD37AB" w:rsidP="00FD37AB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276" w:type="dxa"/>
          </w:tcPr>
          <w:p w14:paraId="5E963B27" w14:textId="77777777" w:rsidR="00FD37AB" w:rsidRPr="004B2982" w:rsidRDefault="00FD37AB" w:rsidP="00FD37AB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150" w:type="dxa"/>
          </w:tcPr>
          <w:p w14:paraId="44684187" w14:textId="77777777" w:rsidR="00FD37AB" w:rsidRPr="004B2982" w:rsidRDefault="00FD37AB" w:rsidP="00FD37AB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cs="Arial"/>
                <w:sz w:val="22"/>
              </w:rPr>
              <w:t>6</w:t>
            </w:r>
          </w:p>
        </w:tc>
      </w:tr>
      <w:tr w:rsidR="008F3DD4" w:rsidRPr="004B2982" w14:paraId="0EF70AC8" w14:textId="77777777" w:rsidTr="007257AE">
        <w:tc>
          <w:tcPr>
            <w:tcW w:w="1413" w:type="dxa"/>
          </w:tcPr>
          <w:p w14:paraId="09D275FF" w14:textId="5216B5FA" w:rsidR="00FD37AB" w:rsidRPr="004B2982" w:rsidRDefault="00FD37AB" w:rsidP="007E4121">
            <w:pPr>
              <w:spacing w:before="120" w:after="120" w:line="240" w:lineRule="auto"/>
              <w:jc w:val="left"/>
              <w:rPr>
                <w:rFonts w:cs="Arial"/>
                <w:sz w:val="22"/>
              </w:rPr>
            </w:pPr>
            <w:proofErr w:type="spellStart"/>
            <w:r w:rsidRPr="004B2982">
              <w:rPr>
                <w:rFonts w:cs="Arial"/>
                <w:sz w:val="22"/>
              </w:rPr>
              <w:t>Karkhanis</w:t>
            </w:r>
            <w:proofErr w:type="spellEnd"/>
            <w:r w:rsidRPr="004B2982">
              <w:rPr>
                <w:rFonts w:cs="Arial"/>
                <w:sz w:val="22"/>
              </w:rPr>
              <w:t xml:space="preserve"> 2012 </w:t>
            </w:r>
            <w:r w:rsidRPr="004B2982">
              <w:rPr>
                <w:rFonts w:cs="Arial"/>
                <w:sz w:val="22"/>
                <w:vertAlign w:val="superscript"/>
              </w:rPr>
              <w:t>a</w:t>
            </w:r>
          </w:p>
        </w:tc>
        <w:tc>
          <w:tcPr>
            <w:tcW w:w="1438" w:type="dxa"/>
          </w:tcPr>
          <w:p w14:paraId="6A0568B6" w14:textId="77777777" w:rsidR="00FD37AB" w:rsidRPr="004B2982" w:rsidRDefault="00FD37AB" w:rsidP="00FD37AB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538" w:type="dxa"/>
          </w:tcPr>
          <w:p w14:paraId="6C8F0D58" w14:textId="77777777" w:rsidR="00FD37AB" w:rsidRPr="004B2982" w:rsidRDefault="00FD37AB" w:rsidP="00FD37AB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cs="Arial"/>
                <w:b/>
                <w:sz w:val="22"/>
              </w:rPr>
              <w:t>-</w:t>
            </w:r>
          </w:p>
        </w:tc>
        <w:tc>
          <w:tcPr>
            <w:tcW w:w="1709" w:type="dxa"/>
          </w:tcPr>
          <w:p w14:paraId="46FFD324" w14:textId="77777777" w:rsidR="00FD37AB" w:rsidRPr="004B2982" w:rsidRDefault="00FD37AB" w:rsidP="00FD37AB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295" w:type="dxa"/>
          </w:tcPr>
          <w:p w14:paraId="5F53F4C0" w14:textId="77777777" w:rsidR="00FD37AB" w:rsidRPr="004B2982" w:rsidRDefault="00FD37AB" w:rsidP="00FD37AB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550" w:type="dxa"/>
          </w:tcPr>
          <w:p w14:paraId="32E16070" w14:textId="77777777" w:rsidR="00FD37AB" w:rsidRPr="004B2982" w:rsidRDefault="00FD37AB" w:rsidP="00FD37AB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cs="Arial"/>
                <w:b/>
                <w:sz w:val="22"/>
              </w:rPr>
              <w:t xml:space="preserve">- - </w:t>
            </w:r>
          </w:p>
        </w:tc>
        <w:tc>
          <w:tcPr>
            <w:tcW w:w="1525" w:type="dxa"/>
          </w:tcPr>
          <w:p w14:paraId="0B3D77BE" w14:textId="77777777" w:rsidR="00FD37AB" w:rsidRPr="004B2982" w:rsidRDefault="00FD37AB" w:rsidP="00FD37AB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434" w:type="dxa"/>
          </w:tcPr>
          <w:p w14:paraId="50275956" w14:textId="77777777" w:rsidR="00FD37AB" w:rsidRPr="004B2982" w:rsidRDefault="00FD37AB" w:rsidP="00FD37AB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276" w:type="dxa"/>
          </w:tcPr>
          <w:p w14:paraId="109B239E" w14:textId="77777777" w:rsidR="00FD37AB" w:rsidRPr="004B2982" w:rsidRDefault="00FD37AB" w:rsidP="00FD37AB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cs="Arial"/>
                <w:b/>
                <w:sz w:val="22"/>
              </w:rPr>
              <w:t>-</w:t>
            </w:r>
          </w:p>
        </w:tc>
        <w:tc>
          <w:tcPr>
            <w:tcW w:w="1150" w:type="dxa"/>
          </w:tcPr>
          <w:p w14:paraId="2AB2230A" w14:textId="77777777" w:rsidR="00FD37AB" w:rsidRPr="004B2982" w:rsidRDefault="00FD37AB" w:rsidP="00FD37AB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cs="Arial"/>
                <w:sz w:val="22"/>
              </w:rPr>
              <w:t>5</w:t>
            </w:r>
          </w:p>
        </w:tc>
      </w:tr>
      <w:tr w:rsidR="008F3DD4" w:rsidRPr="004B2982" w14:paraId="6A377EC9" w14:textId="77777777" w:rsidTr="007257AE">
        <w:tc>
          <w:tcPr>
            <w:tcW w:w="1413" w:type="dxa"/>
          </w:tcPr>
          <w:p w14:paraId="36654D75" w14:textId="4C5015DB" w:rsidR="005A6822" w:rsidRPr="004B2982" w:rsidRDefault="005A6822" w:rsidP="007E4121">
            <w:pPr>
              <w:spacing w:before="120" w:after="120" w:line="240" w:lineRule="auto"/>
              <w:jc w:val="left"/>
              <w:rPr>
                <w:rFonts w:cs="Arial"/>
                <w:sz w:val="22"/>
              </w:rPr>
            </w:pPr>
            <w:proofErr w:type="spellStart"/>
            <w:r w:rsidRPr="004B2982">
              <w:rPr>
                <w:rFonts w:cs="Arial"/>
                <w:sz w:val="22"/>
              </w:rPr>
              <w:t>Yulia</w:t>
            </w:r>
            <w:proofErr w:type="spellEnd"/>
            <w:r w:rsidRPr="004B2982">
              <w:rPr>
                <w:rFonts w:cs="Arial"/>
                <w:sz w:val="22"/>
              </w:rPr>
              <w:t xml:space="preserve"> 2015 </w:t>
            </w:r>
            <w:r w:rsidRPr="004B2982">
              <w:rPr>
                <w:rFonts w:cs="Arial"/>
                <w:sz w:val="22"/>
                <w:vertAlign w:val="superscript"/>
              </w:rPr>
              <w:t>a</w:t>
            </w:r>
          </w:p>
        </w:tc>
        <w:tc>
          <w:tcPr>
            <w:tcW w:w="1438" w:type="dxa"/>
          </w:tcPr>
          <w:p w14:paraId="6759612F" w14:textId="77777777" w:rsidR="005A6822" w:rsidRPr="004B2982" w:rsidRDefault="005A6822" w:rsidP="005A6822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538" w:type="dxa"/>
          </w:tcPr>
          <w:p w14:paraId="6AF2468D" w14:textId="77777777" w:rsidR="005A6822" w:rsidRPr="004B2982" w:rsidRDefault="005A6822" w:rsidP="005A6822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cs="Arial"/>
                <w:b/>
                <w:sz w:val="22"/>
              </w:rPr>
              <w:t>-</w:t>
            </w:r>
          </w:p>
        </w:tc>
        <w:tc>
          <w:tcPr>
            <w:tcW w:w="1709" w:type="dxa"/>
          </w:tcPr>
          <w:p w14:paraId="6B898070" w14:textId="77777777" w:rsidR="005A6822" w:rsidRPr="004B2982" w:rsidRDefault="005A6822" w:rsidP="005A6822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295" w:type="dxa"/>
          </w:tcPr>
          <w:p w14:paraId="15113436" w14:textId="77777777" w:rsidR="005A6822" w:rsidRPr="004B2982" w:rsidRDefault="005A6822" w:rsidP="005A6822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550" w:type="dxa"/>
          </w:tcPr>
          <w:p w14:paraId="500CC845" w14:textId="77777777" w:rsidR="005A6822" w:rsidRPr="004B2982" w:rsidRDefault="005A6822" w:rsidP="005A6822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cs="Arial"/>
                <w:b/>
                <w:sz w:val="22"/>
              </w:rPr>
              <w:t xml:space="preserve">- - </w:t>
            </w:r>
          </w:p>
        </w:tc>
        <w:tc>
          <w:tcPr>
            <w:tcW w:w="1525" w:type="dxa"/>
          </w:tcPr>
          <w:p w14:paraId="156BD1F1" w14:textId="77777777" w:rsidR="005A6822" w:rsidRPr="004B2982" w:rsidRDefault="005A6822" w:rsidP="005A6822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434" w:type="dxa"/>
          </w:tcPr>
          <w:p w14:paraId="6461B9FA" w14:textId="77777777" w:rsidR="005A6822" w:rsidRPr="004B2982" w:rsidRDefault="005A6822" w:rsidP="005A6822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276" w:type="dxa"/>
          </w:tcPr>
          <w:p w14:paraId="1428AB34" w14:textId="77777777" w:rsidR="005A6822" w:rsidRPr="004B2982" w:rsidRDefault="005A6822" w:rsidP="005A6822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cs="Arial"/>
                <w:b/>
                <w:sz w:val="22"/>
              </w:rPr>
              <w:t>-</w:t>
            </w:r>
          </w:p>
        </w:tc>
        <w:tc>
          <w:tcPr>
            <w:tcW w:w="1150" w:type="dxa"/>
          </w:tcPr>
          <w:p w14:paraId="773C9545" w14:textId="77777777" w:rsidR="005A6822" w:rsidRPr="004B2982" w:rsidRDefault="005A6822" w:rsidP="005A6822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cs="Arial"/>
                <w:sz w:val="22"/>
              </w:rPr>
              <w:t>5</w:t>
            </w:r>
          </w:p>
        </w:tc>
      </w:tr>
      <w:tr w:rsidR="008F3DD4" w:rsidRPr="004B2982" w14:paraId="611E4F8A" w14:textId="77777777" w:rsidTr="007257AE">
        <w:tc>
          <w:tcPr>
            <w:tcW w:w="1413" w:type="dxa"/>
          </w:tcPr>
          <w:p w14:paraId="6E07D5A2" w14:textId="37634AD3" w:rsidR="005A6822" w:rsidRPr="004B2982" w:rsidRDefault="005A6822" w:rsidP="007E4121">
            <w:pPr>
              <w:spacing w:before="120" w:after="120" w:line="240" w:lineRule="auto"/>
              <w:jc w:val="left"/>
              <w:rPr>
                <w:rFonts w:cs="Arial"/>
                <w:sz w:val="22"/>
              </w:rPr>
            </w:pPr>
            <w:proofErr w:type="spellStart"/>
            <w:r w:rsidRPr="004B2982">
              <w:rPr>
                <w:rFonts w:cs="Arial"/>
                <w:sz w:val="22"/>
              </w:rPr>
              <w:t>Kindinger</w:t>
            </w:r>
            <w:proofErr w:type="spellEnd"/>
            <w:r w:rsidRPr="004B2982">
              <w:rPr>
                <w:rFonts w:cs="Arial"/>
                <w:sz w:val="22"/>
              </w:rPr>
              <w:t xml:space="preserve"> 2013 </w:t>
            </w:r>
            <w:r w:rsidRPr="004B2982">
              <w:rPr>
                <w:rFonts w:cs="Arial"/>
                <w:sz w:val="22"/>
                <w:vertAlign w:val="superscript"/>
              </w:rPr>
              <w:t>a</w:t>
            </w:r>
          </w:p>
        </w:tc>
        <w:tc>
          <w:tcPr>
            <w:tcW w:w="1438" w:type="dxa"/>
          </w:tcPr>
          <w:p w14:paraId="3D9BA847" w14:textId="77777777" w:rsidR="005A6822" w:rsidRPr="004B2982" w:rsidRDefault="005A6822" w:rsidP="005A6822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538" w:type="dxa"/>
          </w:tcPr>
          <w:p w14:paraId="17939286" w14:textId="77777777" w:rsidR="005A6822" w:rsidRPr="004B2982" w:rsidRDefault="005A6822" w:rsidP="005A6822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cs="Arial"/>
                <w:b/>
                <w:sz w:val="22"/>
              </w:rPr>
              <w:t>-</w:t>
            </w:r>
          </w:p>
        </w:tc>
        <w:tc>
          <w:tcPr>
            <w:tcW w:w="1709" w:type="dxa"/>
          </w:tcPr>
          <w:p w14:paraId="1368D348" w14:textId="77777777" w:rsidR="005A6822" w:rsidRPr="004B2982" w:rsidRDefault="005A6822" w:rsidP="005A6822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295" w:type="dxa"/>
          </w:tcPr>
          <w:p w14:paraId="377E3844" w14:textId="77777777" w:rsidR="005A6822" w:rsidRPr="004B2982" w:rsidRDefault="005A6822" w:rsidP="005A6822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550" w:type="dxa"/>
          </w:tcPr>
          <w:p w14:paraId="00414AA5" w14:textId="77777777" w:rsidR="005A6822" w:rsidRPr="004B2982" w:rsidRDefault="005A6822" w:rsidP="005A6822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cs="Arial"/>
                <w:b/>
                <w:sz w:val="22"/>
              </w:rPr>
              <w:t xml:space="preserve">- - </w:t>
            </w:r>
          </w:p>
        </w:tc>
        <w:tc>
          <w:tcPr>
            <w:tcW w:w="1525" w:type="dxa"/>
          </w:tcPr>
          <w:p w14:paraId="63D9496C" w14:textId="77777777" w:rsidR="005A6822" w:rsidRPr="004B2982" w:rsidRDefault="005A6822" w:rsidP="005A6822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434" w:type="dxa"/>
          </w:tcPr>
          <w:p w14:paraId="21E297E5" w14:textId="77777777" w:rsidR="005A6822" w:rsidRPr="004B2982" w:rsidRDefault="005A6822" w:rsidP="005A6822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276" w:type="dxa"/>
          </w:tcPr>
          <w:p w14:paraId="0CE9DE06" w14:textId="77777777" w:rsidR="005A6822" w:rsidRPr="004B2982" w:rsidRDefault="005A6822" w:rsidP="005A6822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cs="Arial"/>
                <w:b/>
                <w:sz w:val="22"/>
              </w:rPr>
              <w:t>-</w:t>
            </w:r>
          </w:p>
        </w:tc>
        <w:tc>
          <w:tcPr>
            <w:tcW w:w="1150" w:type="dxa"/>
          </w:tcPr>
          <w:p w14:paraId="02F737A4" w14:textId="77777777" w:rsidR="005A6822" w:rsidRPr="004B2982" w:rsidRDefault="005A6822" w:rsidP="005A6822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cs="Arial"/>
                <w:sz w:val="22"/>
              </w:rPr>
              <w:t>5</w:t>
            </w:r>
          </w:p>
        </w:tc>
      </w:tr>
      <w:tr w:rsidR="008F3DD4" w:rsidRPr="004B2982" w14:paraId="31BFCC4E" w14:textId="77777777" w:rsidTr="007257AE">
        <w:tc>
          <w:tcPr>
            <w:tcW w:w="1413" w:type="dxa"/>
          </w:tcPr>
          <w:p w14:paraId="62DE4D7B" w14:textId="773A5970" w:rsidR="005A6822" w:rsidRPr="004B2982" w:rsidRDefault="005A6822" w:rsidP="007E4121">
            <w:pPr>
              <w:spacing w:before="120" w:after="120" w:line="240" w:lineRule="auto"/>
              <w:jc w:val="left"/>
              <w:rPr>
                <w:rFonts w:cs="Arial"/>
                <w:sz w:val="22"/>
              </w:rPr>
            </w:pPr>
            <w:proofErr w:type="spellStart"/>
            <w:r w:rsidRPr="004B2982">
              <w:rPr>
                <w:rFonts w:cs="Arial"/>
                <w:sz w:val="22"/>
              </w:rPr>
              <w:t>Burul</w:t>
            </w:r>
            <w:proofErr w:type="spellEnd"/>
            <w:r w:rsidRPr="004B2982">
              <w:rPr>
                <w:rFonts w:cs="Arial"/>
                <w:sz w:val="22"/>
              </w:rPr>
              <w:t xml:space="preserve"> 2014 </w:t>
            </w:r>
            <w:r w:rsidRPr="004B2982">
              <w:rPr>
                <w:rFonts w:cs="Arial"/>
                <w:sz w:val="22"/>
                <w:vertAlign w:val="superscript"/>
              </w:rPr>
              <w:t>a</w:t>
            </w:r>
          </w:p>
        </w:tc>
        <w:tc>
          <w:tcPr>
            <w:tcW w:w="1438" w:type="dxa"/>
          </w:tcPr>
          <w:p w14:paraId="054F4B31" w14:textId="77777777" w:rsidR="005A6822" w:rsidRPr="004B2982" w:rsidRDefault="005A6822" w:rsidP="005A6822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538" w:type="dxa"/>
          </w:tcPr>
          <w:p w14:paraId="4E0452AB" w14:textId="77777777" w:rsidR="005A6822" w:rsidRPr="004B2982" w:rsidRDefault="005A6822" w:rsidP="005A6822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709" w:type="dxa"/>
          </w:tcPr>
          <w:p w14:paraId="16E448FC" w14:textId="77777777" w:rsidR="005A6822" w:rsidRPr="004B2982" w:rsidRDefault="005A6822" w:rsidP="005A6822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295" w:type="dxa"/>
          </w:tcPr>
          <w:p w14:paraId="4ED09D60" w14:textId="77777777" w:rsidR="005A6822" w:rsidRPr="004B2982" w:rsidRDefault="005A6822" w:rsidP="005A6822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550" w:type="dxa"/>
          </w:tcPr>
          <w:p w14:paraId="34323DB3" w14:textId="77777777" w:rsidR="005A6822" w:rsidRPr="004B2982" w:rsidRDefault="005A6822" w:rsidP="005A6822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cs="Arial"/>
                <w:b/>
                <w:sz w:val="22"/>
              </w:rPr>
              <w:t xml:space="preserve">- - </w:t>
            </w:r>
          </w:p>
        </w:tc>
        <w:tc>
          <w:tcPr>
            <w:tcW w:w="1525" w:type="dxa"/>
          </w:tcPr>
          <w:p w14:paraId="0675BCFE" w14:textId="77777777" w:rsidR="005A6822" w:rsidRPr="004B2982" w:rsidRDefault="005A6822" w:rsidP="005A6822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434" w:type="dxa"/>
          </w:tcPr>
          <w:p w14:paraId="6DE02241" w14:textId="77777777" w:rsidR="005A6822" w:rsidRPr="004B2982" w:rsidRDefault="005A6822" w:rsidP="005A6822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276" w:type="dxa"/>
          </w:tcPr>
          <w:p w14:paraId="4A8F0A7A" w14:textId="77777777" w:rsidR="005A6822" w:rsidRPr="004B2982" w:rsidRDefault="005A6822" w:rsidP="005A6822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cs="Arial"/>
                <w:b/>
                <w:sz w:val="22"/>
              </w:rPr>
              <w:t>-</w:t>
            </w:r>
          </w:p>
        </w:tc>
        <w:tc>
          <w:tcPr>
            <w:tcW w:w="1150" w:type="dxa"/>
          </w:tcPr>
          <w:p w14:paraId="6C91D5B1" w14:textId="77777777" w:rsidR="005A6822" w:rsidRPr="004B2982" w:rsidRDefault="005A6822" w:rsidP="005A6822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cs="Arial"/>
                <w:sz w:val="22"/>
              </w:rPr>
              <w:t>6</w:t>
            </w:r>
          </w:p>
        </w:tc>
      </w:tr>
      <w:tr w:rsidR="008F3DD4" w:rsidRPr="004B2982" w14:paraId="711B0B27" w14:textId="77777777" w:rsidTr="007257AE">
        <w:tc>
          <w:tcPr>
            <w:tcW w:w="1413" w:type="dxa"/>
          </w:tcPr>
          <w:p w14:paraId="260DA07B" w14:textId="14862742" w:rsidR="00DF3AA9" w:rsidRPr="004B2982" w:rsidRDefault="00DF3AA9" w:rsidP="007E4121">
            <w:pPr>
              <w:spacing w:before="120" w:after="120" w:line="240" w:lineRule="auto"/>
              <w:jc w:val="left"/>
              <w:rPr>
                <w:rFonts w:cs="Arial"/>
                <w:sz w:val="22"/>
              </w:rPr>
            </w:pPr>
            <w:r w:rsidRPr="004B2982">
              <w:rPr>
                <w:rFonts w:cs="Arial"/>
                <w:sz w:val="22"/>
              </w:rPr>
              <w:t xml:space="preserve">Grant 2016 </w:t>
            </w:r>
            <w:r w:rsidRPr="004B2982">
              <w:rPr>
                <w:rFonts w:cs="Arial"/>
                <w:sz w:val="22"/>
                <w:vertAlign w:val="superscript"/>
              </w:rPr>
              <w:t>a</w:t>
            </w:r>
          </w:p>
        </w:tc>
        <w:tc>
          <w:tcPr>
            <w:tcW w:w="1438" w:type="dxa"/>
          </w:tcPr>
          <w:p w14:paraId="73D267D8" w14:textId="77777777" w:rsidR="00DF3AA9" w:rsidRPr="004B2982" w:rsidRDefault="00DF3AA9" w:rsidP="00DF3AA9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538" w:type="dxa"/>
          </w:tcPr>
          <w:p w14:paraId="69E6CF83" w14:textId="77777777" w:rsidR="00DF3AA9" w:rsidRPr="004B2982" w:rsidRDefault="00DF3AA9" w:rsidP="00DF3AA9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cs="Arial"/>
                <w:b/>
                <w:sz w:val="22"/>
              </w:rPr>
              <w:t>-</w:t>
            </w:r>
          </w:p>
        </w:tc>
        <w:tc>
          <w:tcPr>
            <w:tcW w:w="1709" w:type="dxa"/>
          </w:tcPr>
          <w:p w14:paraId="56B3D325" w14:textId="77777777" w:rsidR="00DF3AA9" w:rsidRPr="004B2982" w:rsidRDefault="00DF3AA9" w:rsidP="00DF3AA9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295" w:type="dxa"/>
          </w:tcPr>
          <w:p w14:paraId="4BB80443" w14:textId="77777777" w:rsidR="00DF3AA9" w:rsidRPr="004B2982" w:rsidRDefault="00DF3AA9" w:rsidP="00DF3AA9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550" w:type="dxa"/>
          </w:tcPr>
          <w:p w14:paraId="6D8865AA" w14:textId="77777777" w:rsidR="00DF3AA9" w:rsidRPr="004B2982" w:rsidRDefault="00DF3AA9" w:rsidP="00DF3AA9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cs="Arial"/>
                <w:b/>
                <w:sz w:val="22"/>
              </w:rPr>
              <w:t xml:space="preserve">- - </w:t>
            </w:r>
          </w:p>
        </w:tc>
        <w:tc>
          <w:tcPr>
            <w:tcW w:w="1525" w:type="dxa"/>
          </w:tcPr>
          <w:p w14:paraId="24B1171B" w14:textId="77777777" w:rsidR="00DF3AA9" w:rsidRPr="004B2982" w:rsidRDefault="00DF3AA9" w:rsidP="00DF3AA9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434" w:type="dxa"/>
          </w:tcPr>
          <w:p w14:paraId="38D03376" w14:textId="77777777" w:rsidR="00DF3AA9" w:rsidRPr="004B2982" w:rsidRDefault="00DF3AA9" w:rsidP="00DF3AA9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276" w:type="dxa"/>
          </w:tcPr>
          <w:p w14:paraId="265308BD" w14:textId="77777777" w:rsidR="00DF3AA9" w:rsidRPr="004B2982" w:rsidRDefault="00DF3AA9" w:rsidP="00DF3AA9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cs="Arial"/>
                <w:b/>
                <w:sz w:val="22"/>
              </w:rPr>
              <w:t>*</w:t>
            </w:r>
          </w:p>
        </w:tc>
        <w:tc>
          <w:tcPr>
            <w:tcW w:w="1150" w:type="dxa"/>
          </w:tcPr>
          <w:p w14:paraId="5A831074" w14:textId="77777777" w:rsidR="00DF3AA9" w:rsidRPr="004B2982" w:rsidRDefault="00DF3AA9" w:rsidP="00DF3AA9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cs="Arial"/>
                <w:sz w:val="22"/>
              </w:rPr>
              <w:t>6</w:t>
            </w:r>
          </w:p>
        </w:tc>
      </w:tr>
      <w:tr w:rsidR="008F3DD4" w:rsidRPr="004B2982" w14:paraId="26640D9E" w14:textId="77777777" w:rsidTr="007257AE">
        <w:tc>
          <w:tcPr>
            <w:tcW w:w="1413" w:type="dxa"/>
          </w:tcPr>
          <w:p w14:paraId="3587CF47" w14:textId="799CD555" w:rsidR="00DF3AA9" w:rsidRPr="004B2982" w:rsidRDefault="00DF3AA9" w:rsidP="007E4121">
            <w:pPr>
              <w:spacing w:before="120" w:after="120" w:line="240" w:lineRule="auto"/>
              <w:jc w:val="left"/>
              <w:rPr>
                <w:rFonts w:cs="Arial"/>
                <w:sz w:val="22"/>
              </w:rPr>
            </w:pPr>
            <w:proofErr w:type="spellStart"/>
            <w:r w:rsidRPr="004B2982">
              <w:rPr>
                <w:rFonts w:cs="Arial"/>
                <w:sz w:val="22"/>
              </w:rPr>
              <w:t>Manuck</w:t>
            </w:r>
            <w:proofErr w:type="spellEnd"/>
            <w:r w:rsidRPr="004B2982">
              <w:rPr>
                <w:rFonts w:cs="Arial"/>
                <w:sz w:val="22"/>
              </w:rPr>
              <w:t xml:space="preserve"> 2011</w:t>
            </w:r>
          </w:p>
        </w:tc>
        <w:tc>
          <w:tcPr>
            <w:tcW w:w="1438" w:type="dxa"/>
          </w:tcPr>
          <w:p w14:paraId="3627B73A" w14:textId="77777777" w:rsidR="00DF3AA9" w:rsidRPr="004B2982" w:rsidRDefault="00DF3AA9" w:rsidP="00DF3AA9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538" w:type="dxa"/>
          </w:tcPr>
          <w:p w14:paraId="2CACFD25" w14:textId="77777777" w:rsidR="00DF3AA9" w:rsidRPr="004B2982" w:rsidRDefault="00DF3AA9" w:rsidP="00DF3AA9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709" w:type="dxa"/>
          </w:tcPr>
          <w:p w14:paraId="03783C74" w14:textId="77777777" w:rsidR="00DF3AA9" w:rsidRPr="004B2982" w:rsidRDefault="00DF3AA9" w:rsidP="00DF3AA9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295" w:type="dxa"/>
          </w:tcPr>
          <w:p w14:paraId="36B3D09C" w14:textId="77777777" w:rsidR="00DF3AA9" w:rsidRPr="004B2982" w:rsidRDefault="00DF3AA9" w:rsidP="00DF3AA9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550" w:type="dxa"/>
          </w:tcPr>
          <w:p w14:paraId="2B56B96E" w14:textId="77777777" w:rsidR="00DF3AA9" w:rsidRPr="004B2982" w:rsidRDefault="00DF3AA9" w:rsidP="00DF3AA9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cs="Arial"/>
                <w:b/>
                <w:sz w:val="22"/>
              </w:rPr>
              <w:t xml:space="preserve">- </w:t>
            </w: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525" w:type="dxa"/>
          </w:tcPr>
          <w:p w14:paraId="391472C0" w14:textId="77777777" w:rsidR="00DF3AA9" w:rsidRPr="004B2982" w:rsidRDefault="00DF3AA9" w:rsidP="00DF3AA9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434" w:type="dxa"/>
          </w:tcPr>
          <w:p w14:paraId="6082F5A8" w14:textId="77777777" w:rsidR="00DF3AA9" w:rsidRPr="004B2982" w:rsidRDefault="00DF3AA9" w:rsidP="00DF3AA9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276" w:type="dxa"/>
          </w:tcPr>
          <w:p w14:paraId="1B1719EE" w14:textId="77777777" w:rsidR="00DF3AA9" w:rsidRPr="004B2982" w:rsidRDefault="00DF3AA9" w:rsidP="00DF3AA9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cs="Arial"/>
                <w:sz w:val="22"/>
              </w:rPr>
              <w:t>-</w:t>
            </w:r>
          </w:p>
        </w:tc>
        <w:tc>
          <w:tcPr>
            <w:tcW w:w="1150" w:type="dxa"/>
          </w:tcPr>
          <w:p w14:paraId="604A8884" w14:textId="77777777" w:rsidR="00DF3AA9" w:rsidRPr="004B2982" w:rsidRDefault="00DF3AA9" w:rsidP="00DF3AA9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cs="Arial"/>
                <w:sz w:val="22"/>
              </w:rPr>
              <w:t>7</w:t>
            </w:r>
          </w:p>
        </w:tc>
      </w:tr>
      <w:tr w:rsidR="00CF2B1F" w:rsidRPr="004B2982" w14:paraId="6CC2C0EA" w14:textId="77777777" w:rsidTr="007257AE">
        <w:tc>
          <w:tcPr>
            <w:tcW w:w="1413" w:type="dxa"/>
          </w:tcPr>
          <w:p w14:paraId="676B1BD2" w14:textId="38DBFB95" w:rsidR="008F3DD4" w:rsidRPr="004B2982" w:rsidRDefault="008F3DD4" w:rsidP="007E4121">
            <w:pPr>
              <w:spacing w:before="120" w:after="120" w:line="240" w:lineRule="auto"/>
              <w:jc w:val="left"/>
              <w:rPr>
                <w:rFonts w:cs="Arial"/>
                <w:sz w:val="22"/>
              </w:rPr>
            </w:pPr>
            <w:r w:rsidRPr="004B2982">
              <w:rPr>
                <w:rFonts w:cs="Arial"/>
                <w:sz w:val="22"/>
              </w:rPr>
              <w:lastRenderedPageBreak/>
              <w:t xml:space="preserve">Hughes 2017 </w:t>
            </w:r>
            <w:r w:rsidRPr="004B2982">
              <w:rPr>
                <w:rFonts w:cs="Arial"/>
                <w:sz w:val="22"/>
                <w:vertAlign w:val="superscript"/>
              </w:rPr>
              <w:t>a</w:t>
            </w:r>
          </w:p>
        </w:tc>
        <w:tc>
          <w:tcPr>
            <w:tcW w:w="1438" w:type="dxa"/>
          </w:tcPr>
          <w:p w14:paraId="131734B0" w14:textId="77777777" w:rsidR="008F3DD4" w:rsidRPr="004B2982" w:rsidRDefault="008F3DD4" w:rsidP="008F3DD4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538" w:type="dxa"/>
          </w:tcPr>
          <w:p w14:paraId="7C4CFEE7" w14:textId="77777777" w:rsidR="008F3DD4" w:rsidRPr="004B2982" w:rsidRDefault="008F3DD4" w:rsidP="008F3DD4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cs="Arial"/>
                <w:b/>
                <w:sz w:val="22"/>
              </w:rPr>
              <w:t>-</w:t>
            </w:r>
          </w:p>
        </w:tc>
        <w:tc>
          <w:tcPr>
            <w:tcW w:w="1709" w:type="dxa"/>
          </w:tcPr>
          <w:p w14:paraId="30DBE240" w14:textId="77777777" w:rsidR="008F3DD4" w:rsidRPr="004B2982" w:rsidRDefault="008F3DD4" w:rsidP="008F3DD4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295" w:type="dxa"/>
          </w:tcPr>
          <w:p w14:paraId="7E836E50" w14:textId="77777777" w:rsidR="008F3DD4" w:rsidRPr="004B2982" w:rsidRDefault="008F3DD4" w:rsidP="008F3DD4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550" w:type="dxa"/>
          </w:tcPr>
          <w:p w14:paraId="132BF4B1" w14:textId="77777777" w:rsidR="008F3DD4" w:rsidRPr="004B2982" w:rsidRDefault="008F3DD4" w:rsidP="008F3DD4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cs="Arial"/>
                <w:b/>
                <w:sz w:val="22"/>
              </w:rPr>
              <w:t xml:space="preserve">- - </w:t>
            </w:r>
          </w:p>
        </w:tc>
        <w:tc>
          <w:tcPr>
            <w:tcW w:w="1525" w:type="dxa"/>
          </w:tcPr>
          <w:p w14:paraId="1856E712" w14:textId="77777777" w:rsidR="008F3DD4" w:rsidRPr="004B2982" w:rsidRDefault="008F3DD4" w:rsidP="008F3DD4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434" w:type="dxa"/>
          </w:tcPr>
          <w:p w14:paraId="58EB5CED" w14:textId="77777777" w:rsidR="008F3DD4" w:rsidRPr="004B2982" w:rsidRDefault="008F3DD4" w:rsidP="008F3DD4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276" w:type="dxa"/>
          </w:tcPr>
          <w:p w14:paraId="5858E390" w14:textId="77777777" w:rsidR="008F3DD4" w:rsidRPr="004B2982" w:rsidRDefault="008F3DD4" w:rsidP="008F3DD4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cs="Arial"/>
                <w:b/>
                <w:sz w:val="22"/>
              </w:rPr>
              <w:t>*</w:t>
            </w:r>
          </w:p>
        </w:tc>
        <w:tc>
          <w:tcPr>
            <w:tcW w:w="1150" w:type="dxa"/>
          </w:tcPr>
          <w:p w14:paraId="651EE1A1" w14:textId="77777777" w:rsidR="008F3DD4" w:rsidRPr="004B2982" w:rsidRDefault="008F3DD4" w:rsidP="008F3DD4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cs="Arial"/>
                <w:sz w:val="22"/>
              </w:rPr>
              <w:t>6</w:t>
            </w:r>
          </w:p>
        </w:tc>
      </w:tr>
      <w:tr w:rsidR="00834A85" w:rsidRPr="004B2982" w14:paraId="54D31C46" w14:textId="77777777" w:rsidTr="007257AE">
        <w:tc>
          <w:tcPr>
            <w:tcW w:w="1413" w:type="dxa"/>
          </w:tcPr>
          <w:p w14:paraId="00B13632" w14:textId="00597220" w:rsidR="00834A85" w:rsidRPr="004B2982" w:rsidRDefault="00834A85" w:rsidP="00834A85">
            <w:pPr>
              <w:spacing w:before="120" w:after="120" w:line="240" w:lineRule="auto"/>
              <w:jc w:val="left"/>
              <w:rPr>
                <w:rFonts w:cs="Arial"/>
                <w:sz w:val="22"/>
              </w:rPr>
            </w:pPr>
            <w:r w:rsidRPr="004B2982">
              <w:rPr>
                <w:rFonts w:cs="Arial"/>
                <w:sz w:val="22"/>
              </w:rPr>
              <w:t>Newnham 2017</w:t>
            </w:r>
          </w:p>
        </w:tc>
        <w:tc>
          <w:tcPr>
            <w:tcW w:w="1438" w:type="dxa"/>
          </w:tcPr>
          <w:p w14:paraId="2978CC92" w14:textId="027BED87" w:rsidR="00834A85" w:rsidRPr="004B2982" w:rsidRDefault="00834A85" w:rsidP="00834A85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538" w:type="dxa"/>
          </w:tcPr>
          <w:p w14:paraId="1A4CBD8E" w14:textId="6753F47C" w:rsidR="00834A85" w:rsidRPr="004B2982" w:rsidRDefault="00834A85" w:rsidP="00834A85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709" w:type="dxa"/>
          </w:tcPr>
          <w:p w14:paraId="0D10BEA1" w14:textId="1AD73A37" w:rsidR="00834A85" w:rsidRPr="004B2982" w:rsidRDefault="00834A85" w:rsidP="00834A85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295" w:type="dxa"/>
          </w:tcPr>
          <w:p w14:paraId="566DCDA3" w14:textId="4DE1093A" w:rsidR="00834A85" w:rsidRPr="004B2982" w:rsidRDefault="00834A85" w:rsidP="00834A85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550" w:type="dxa"/>
          </w:tcPr>
          <w:p w14:paraId="4D76CFAD" w14:textId="4D2BC738" w:rsidR="00834A85" w:rsidRPr="004B2982" w:rsidRDefault="00834A85" w:rsidP="00834A85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cs="Arial"/>
                <w:sz w:val="22"/>
              </w:rPr>
              <w:t>- -</w:t>
            </w:r>
          </w:p>
        </w:tc>
        <w:tc>
          <w:tcPr>
            <w:tcW w:w="1525" w:type="dxa"/>
          </w:tcPr>
          <w:p w14:paraId="6209FFC1" w14:textId="23867E52" w:rsidR="00834A85" w:rsidRPr="004B2982" w:rsidRDefault="00834A85" w:rsidP="00834A85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434" w:type="dxa"/>
          </w:tcPr>
          <w:p w14:paraId="34A57C23" w14:textId="79A8D47F" w:rsidR="00834A85" w:rsidRPr="004B2982" w:rsidRDefault="00834A85" w:rsidP="00834A85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cs="Arial"/>
                <w:b/>
                <w:sz w:val="22"/>
              </w:rPr>
              <w:t>-</w:t>
            </w:r>
          </w:p>
        </w:tc>
        <w:tc>
          <w:tcPr>
            <w:tcW w:w="1276" w:type="dxa"/>
          </w:tcPr>
          <w:p w14:paraId="4B980934" w14:textId="5CECFBA1" w:rsidR="00834A85" w:rsidRPr="004B2982" w:rsidRDefault="00834A85" w:rsidP="00834A85">
            <w:pPr>
              <w:spacing w:before="120" w:after="120" w:line="240" w:lineRule="auto"/>
              <w:rPr>
                <w:rFonts w:cs="Arial"/>
                <w:b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150" w:type="dxa"/>
          </w:tcPr>
          <w:p w14:paraId="22A5FC77" w14:textId="0A7E341F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cs="Arial"/>
                <w:sz w:val="22"/>
              </w:rPr>
              <w:t>6</w:t>
            </w:r>
          </w:p>
        </w:tc>
      </w:tr>
      <w:tr w:rsidR="00834A85" w:rsidRPr="004B2982" w14:paraId="26AD9021" w14:textId="77777777" w:rsidTr="007257AE">
        <w:tc>
          <w:tcPr>
            <w:tcW w:w="1413" w:type="dxa"/>
          </w:tcPr>
          <w:p w14:paraId="066FD2A3" w14:textId="2CE2EF93" w:rsidR="00834A85" w:rsidRPr="004B2982" w:rsidRDefault="00834A85" w:rsidP="00834A85">
            <w:pPr>
              <w:spacing w:before="120" w:after="120" w:line="240" w:lineRule="auto"/>
              <w:jc w:val="left"/>
              <w:rPr>
                <w:rFonts w:cs="Arial"/>
                <w:sz w:val="22"/>
              </w:rPr>
            </w:pPr>
            <w:proofErr w:type="spellStart"/>
            <w:r w:rsidRPr="004B2982">
              <w:rPr>
                <w:rFonts w:cs="Arial"/>
                <w:sz w:val="22"/>
              </w:rPr>
              <w:t>Stricker</w:t>
            </w:r>
            <w:proofErr w:type="spellEnd"/>
            <w:r w:rsidRPr="004B2982">
              <w:rPr>
                <w:rFonts w:cs="Arial"/>
                <w:sz w:val="22"/>
              </w:rPr>
              <w:t xml:space="preserve"> 2016</w:t>
            </w:r>
          </w:p>
        </w:tc>
        <w:tc>
          <w:tcPr>
            <w:tcW w:w="1438" w:type="dxa"/>
          </w:tcPr>
          <w:p w14:paraId="0AF073FC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538" w:type="dxa"/>
          </w:tcPr>
          <w:p w14:paraId="459E49F0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cs="Arial"/>
                <w:sz w:val="22"/>
              </w:rPr>
              <w:t>-</w:t>
            </w:r>
          </w:p>
        </w:tc>
        <w:tc>
          <w:tcPr>
            <w:tcW w:w="1709" w:type="dxa"/>
          </w:tcPr>
          <w:p w14:paraId="64874949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295" w:type="dxa"/>
          </w:tcPr>
          <w:p w14:paraId="35137234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550" w:type="dxa"/>
          </w:tcPr>
          <w:p w14:paraId="4610F1F5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cs="Arial"/>
                <w:sz w:val="22"/>
              </w:rPr>
              <w:t>- -</w:t>
            </w:r>
          </w:p>
        </w:tc>
        <w:tc>
          <w:tcPr>
            <w:tcW w:w="1525" w:type="dxa"/>
          </w:tcPr>
          <w:p w14:paraId="131F1F45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434" w:type="dxa"/>
          </w:tcPr>
          <w:p w14:paraId="2BFF56AF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276" w:type="dxa"/>
          </w:tcPr>
          <w:p w14:paraId="7DAD4F63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150" w:type="dxa"/>
          </w:tcPr>
          <w:p w14:paraId="7CCB84AB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cs="Arial"/>
                <w:sz w:val="22"/>
              </w:rPr>
              <w:t>6</w:t>
            </w:r>
          </w:p>
        </w:tc>
      </w:tr>
      <w:tr w:rsidR="00834A85" w:rsidRPr="004B2982" w14:paraId="5A79972E" w14:textId="77777777" w:rsidTr="007257AE">
        <w:tc>
          <w:tcPr>
            <w:tcW w:w="1413" w:type="dxa"/>
          </w:tcPr>
          <w:p w14:paraId="6B7F0D24" w14:textId="190DA256" w:rsidR="00834A85" w:rsidRPr="004B2982" w:rsidRDefault="00834A85" w:rsidP="00834A85">
            <w:pPr>
              <w:spacing w:before="120" w:after="120" w:line="240" w:lineRule="auto"/>
              <w:jc w:val="left"/>
              <w:rPr>
                <w:rFonts w:cs="Arial"/>
                <w:sz w:val="22"/>
              </w:rPr>
            </w:pPr>
            <w:proofErr w:type="spellStart"/>
            <w:r w:rsidRPr="004B2982">
              <w:rPr>
                <w:rFonts w:cs="Arial"/>
                <w:sz w:val="22"/>
              </w:rPr>
              <w:t>Kindinger</w:t>
            </w:r>
            <w:proofErr w:type="spellEnd"/>
            <w:r w:rsidRPr="004B2982">
              <w:rPr>
                <w:rFonts w:cs="Arial"/>
                <w:sz w:val="22"/>
              </w:rPr>
              <w:t xml:space="preserve"> 2016 </w:t>
            </w:r>
            <w:r w:rsidRPr="004B2982">
              <w:rPr>
                <w:rFonts w:cs="Arial"/>
                <w:sz w:val="22"/>
                <w:vertAlign w:val="superscript"/>
              </w:rPr>
              <w:t>a</w:t>
            </w:r>
          </w:p>
        </w:tc>
        <w:tc>
          <w:tcPr>
            <w:tcW w:w="1438" w:type="dxa"/>
          </w:tcPr>
          <w:p w14:paraId="0427FF0A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cs="Arial"/>
                <w:b/>
                <w:sz w:val="22"/>
              </w:rPr>
              <w:t>-</w:t>
            </w:r>
          </w:p>
        </w:tc>
        <w:tc>
          <w:tcPr>
            <w:tcW w:w="1538" w:type="dxa"/>
          </w:tcPr>
          <w:p w14:paraId="0D6FD7E9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cs="Arial"/>
                <w:sz w:val="22"/>
              </w:rPr>
              <w:t>-</w:t>
            </w:r>
          </w:p>
        </w:tc>
        <w:tc>
          <w:tcPr>
            <w:tcW w:w="1709" w:type="dxa"/>
          </w:tcPr>
          <w:p w14:paraId="16BABEBE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295" w:type="dxa"/>
          </w:tcPr>
          <w:p w14:paraId="1534423D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550" w:type="dxa"/>
          </w:tcPr>
          <w:p w14:paraId="10DDCF04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cs="Arial"/>
                <w:sz w:val="22"/>
              </w:rPr>
              <w:t>- -</w:t>
            </w:r>
          </w:p>
        </w:tc>
        <w:tc>
          <w:tcPr>
            <w:tcW w:w="1525" w:type="dxa"/>
          </w:tcPr>
          <w:p w14:paraId="285B906A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434" w:type="dxa"/>
          </w:tcPr>
          <w:p w14:paraId="5BC002AE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276" w:type="dxa"/>
          </w:tcPr>
          <w:p w14:paraId="7033B4AF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150" w:type="dxa"/>
          </w:tcPr>
          <w:p w14:paraId="0AA797DC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cs="Arial"/>
                <w:sz w:val="22"/>
              </w:rPr>
              <w:t>5</w:t>
            </w:r>
          </w:p>
        </w:tc>
      </w:tr>
      <w:tr w:rsidR="00834A85" w:rsidRPr="004B2982" w14:paraId="3D4CDBD6" w14:textId="77777777" w:rsidTr="007257AE">
        <w:tc>
          <w:tcPr>
            <w:tcW w:w="1413" w:type="dxa"/>
          </w:tcPr>
          <w:p w14:paraId="05A9ABC3" w14:textId="3B197F1B" w:rsidR="00834A85" w:rsidRPr="004B2982" w:rsidRDefault="00834A85" w:rsidP="00834A85">
            <w:pPr>
              <w:spacing w:before="120" w:after="120" w:line="240" w:lineRule="auto"/>
              <w:jc w:val="left"/>
              <w:rPr>
                <w:rFonts w:cs="Arial"/>
                <w:sz w:val="22"/>
              </w:rPr>
            </w:pPr>
            <w:r w:rsidRPr="004B2982">
              <w:rPr>
                <w:rFonts w:cs="Arial"/>
                <w:sz w:val="22"/>
              </w:rPr>
              <w:t>Watson 2017</w:t>
            </w:r>
          </w:p>
        </w:tc>
        <w:tc>
          <w:tcPr>
            <w:tcW w:w="1438" w:type="dxa"/>
          </w:tcPr>
          <w:p w14:paraId="592F0878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538" w:type="dxa"/>
          </w:tcPr>
          <w:p w14:paraId="7C64B902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709" w:type="dxa"/>
          </w:tcPr>
          <w:p w14:paraId="3F1A84A0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295" w:type="dxa"/>
          </w:tcPr>
          <w:p w14:paraId="775ED48D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550" w:type="dxa"/>
          </w:tcPr>
          <w:p w14:paraId="0C0D0AAE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cs="Arial"/>
                <w:sz w:val="22"/>
              </w:rPr>
              <w:t>- -</w:t>
            </w:r>
          </w:p>
        </w:tc>
        <w:tc>
          <w:tcPr>
            <w:tcW w:w="1525" w:type="dxa"/>
          </w:tcPr>
          <w:p w14:paraId="6B5F6696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434" w:type="dxa"/>
          </w:tcPr>
          <w:p w14:paraId="45EF7D3B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276" w:type="dxa"/>
          </w:tcPr>
          <w:p w14:paraId="0FA41A47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150" w:type="dxa"/>
          </w:tcPr>
          <w:p w14:paraId="2590C11A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cs="Arial"/>
                <w:sz w:val="22"/>
              </w:rPr>
              <w:t>7</w:t>
            </w:r>
          </w:p>
        </w:tc>
      </w:tr>
      <w:tr w:rsidR="00834A85" w:rsidRPr="004B2982" w14:paraId="19372010" w14:textId="77777777" w:rsidTr="007257AE">
        <w:tc>
          <w:tcPr>
            <w:tcW w:w="1413" w:type="dxa"/>
          </w:tcPr>
          <w:p w14:paraId="489A6EF8" w14:textId="5C2DFBAF" w:rsidR="00834A85" w:rsidRPr="004B2982" w:rsidRDefault="00834A85" w:rsidP="00834A85">
            <w:pPr>
              <w:spacing w:before="120" w:after="120" w:line="240" w:lineRule="auto"/>
              <w:jc w:val="left"/>
              <w:rPr>
                <w:rFonts w:cs="Arial"/>
                <w:sz w:val="22"/>
              </w:rPr>
            </w:pPr>
            <w:r w:rsidRPr="004B2982">
              <w:rPr>
                <w:rFonts w:cs="Arial"/>
                <w:sz w:val="22"/>
              </w:rPr>
              <w:t xml:space="preserve">Cohen 2014 </w:t>
            </w:r>
            <w:r w:rsidRPr="004B2982">
              <w:rPr>
                <w:rFonts w:cs="Arial"/>
                <w:sz w:val="22"/>
                <w:vertAlign w:val="superscript"/>
              </w:rPr>
              <w:t>a</w:t>
            </w:r>
          </w:p>
        </w:tc>
        <w:tc>
          <w:tcPr>
            <w:tcW w:w="1438" w:type="dxa"/>
          </w:tcPr>
          <w:p w14:paraId="679FEBD8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538" w:type="dxa"/>
          </w:tcPr>
          <w:p w14:paraId="7D27AFCE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cs="Arial"/>
                <w:sz w:val="22"/>
              </w:rPr>
              <w:t>-</w:t>
            </w:r>
          </w:p>
        </w:tc>
        <w:tc>
          <w:tcPr>
            <w:tcW w:w="1709" w:type="dxa"/>
          </w:tcPr>
          <w:p w14:paraId="76907914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295" w:type="dxa"/>
          </w:tcPr>
          <w:p w14:paraId="1F81EF3A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550" w:type="dxa"/>
          </w:tcPr>
          <w:p w14:paraId="56C33A64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cs="Arial"/>
                <w:sz w:val="22"/>
              </w:rPr>
              <w:t>- -</w:t>
            </w:r>
          </w:p>
        </w:tc>
        <w:tc>
          <w:tcPr>
            <w:tcW w:w="1525" w:type="dxa"/>
          </w:tcPr>
          <w:p w14:paraId="1AA4029F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434" w:type="dxa"/>
          </w:tcPr>
          <w:p w14:paraId="21053DA5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276" w:type="dxa"/>
          </w:tcPr>
          <w:p w14:paraId="611A990A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cs="Arial"/>
                <w:b/>
                <w:sz w:val="22"/>
              </w:rPr>
              <w:t>-</w:t>
            </w:r>
          </w:p>
        </w:tc>
        <w:tc>
          <w:tcPr>
            <w:tcW w:w="1150" w:type="dxa"/>
          </w:tcPr>
          <w:p w14:paraId="546DF404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cs="Arial"/>
                <w:sz w:val="22"/>
              </w:rPr>
              <w:t>5</w:t>
            </w:r>
          </w:p>
        </w:tc>
      </w:tr>
      <w:tr w:rsidR="00834A85" w:rsidRPr="004B2982" w14:paraId="4EE1622E" w14:textId="77777777" w:rsidTr="007257AE">
        <w:tc>
          <w:tcPr>
            <w:tcW w:w="1413" w:type="dxa"/>
          </w:tcPr>
          <w:p w14:paraId="72D5BAC9" w14:textId="6B1D5059" w:rsidR="00834A85" w:rsidRPr="004B2982" w:rsidRDefault="00834A85" w:rsidP="00834A85">
            <w:pPr>
              <w:spacing w:before="120" w:after="120" w:line="240" w:lineRule="auto"/>
              <w:jc w:val="left"/>
              <w:rPr>
                <w:rFonts w:cs="Arial"/>
                <w:sz w:val="22"/>
              </w:rPr>
            </w:pPr>
            <w:proofErr w:type="spellStart"/>
            <w:r w:rsidRPr="004B2982">
              <w:rPr>
                <w:rFonts w:cs="Arial"/>
                <w:sz w:val="22"/>
              </w:rPr>
              <w:t>Kuhrt</w:t>
            </w:r>
            <w:proofErr w:type="spellEnd"/>
            <w:r w:rsidRPr="004B2982">
              <w:rPr>
                <w:rFonts w:cs="Arial"/>
                <w:sz w:val="22"/>
              </w:rPr>
              <w:t xml:space="preserve"> 2016 </w:t>
            </w:r>
            <w:r w:rsidRPr="004B2982">
              <w:rPr>
                <w:rFonts w:cs="Arial"/>
                <w:sz w:val="22"/>
                <w:vertAlign w:val="superscript"/>
              </w:rPr>
              <w:t>a</w:t>
            </w:r>
          </w:p>
        </w:tc>
        <w:tc>
          <w:tcPr>
            <w:tcW w:w="1438" w:type="dxa"/>
          </w:tcPr>
          <w:p w14:paraId="0C6B9AF9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538" w:type="dxa"/>
          </w:tcPr>
          <w:p w14:paraId="1724EFF1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cs="Arial"/>
                <w:sz w:val="22"/>
              </w:rPr>
              <w:t>-</w:t>
            </w:r>
          </w:p>
        </w:tc>
        <w:tc>
          <w:tcPr>
            <w:tcW w:w="1709" w:type="dxa"/>
          </w:tcPr>
          <w:p w14:paraId="7F15ADD7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295" w:type="dxa"/>
          </w:tcPr>
          <w:p w14:paraId="7DBB0145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550" w:type="dxa"/>
          </w:tcPr>
          <w:p w14:paraId="0A2CB120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cs="Arial"/>
                <w:sz w:val="22"/>
              </w:rPr>
              <w:t>- -</w:t>
            </w:r>
          </w:p>
        </w:tc>
        <w:tc>
          <w:tcPr>
            <w:tcW w:w="1525" w:type="dxa"/>
          </w:tcPr>
          <w:p w14:paraId="6F93D23E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434" w:type="dxa"/>
          </w:tcPr>
          <w:p w14:paraId="14F58884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276" w:type="dxa"/>
          </w:tcPr>
          <w:p w14:paraId="2A82EA53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150" w:type="dxa"/>
          </w:tcPr>
          <w:p w14:paraId="7B6438BB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cs="Arial"/>
                <w:sz w:val="22"/>
              </w:rPr>
              <w:t>6</w:t>
            </w:r>
          </w:p>
        </w:tc>
      </w:tr>
      <w:tr w:rsidR="00834A85" w:rsidRPr="004B2982" w14:paraId="2E6DD78D" w14:textId="77777777" w:rsidTr="007257AE">
        <w:tc>
          <w:tcPr>
            <w:tcW w:w="1413" w:type="dxa"/>
          </w:tcPr>
          <w:p w14:paraId="37806F7B" w14:textId="5EA05620" w:rsidR="00834A85" w:rsidRPr="004B2982" w:rsidRDefault="00834A85" w:rsidP="00834A85">
            <w:pPr>
              <w:spacing w:before="120" w:after="120" w:line="240" w:lineRule="auto"/>
              <w:jc w:val="left"/>
              <w:rPr>
                <w:rFonts w:cs="Arial"/>
                <w:sz w:val="22"/>
              </w:rPr>
            </w:pPr>
            <w:proofErr w:type="spellStart"/>
            <w:r w:rsidRPr="004B2982">
              <w:rPr>
                <w:rFonts w:cs="Arial"/>
                <w:sz w:val="22"/>
              </w:rPr>
              <w:t>Vousden</w:t>
            </w:r>
            <w:proofErr w:type="spellEnd"/>
            <w:r w:rsidRPr="004B2982">
              <w:rPr>
                <w:rFonts w:cs="Arial"/>
                <w:sz w:val="22"/>
              </w:rPr>
              <w:t xml:space="preserve"> 2015 </w:t>
            </w:r>
            <w:r w:rsidRPr="004B2982">
              <w:rPr>
                <w:rFonts w:cs="Arial"/>
                <w:sz w:val="22"/>
                <w:vertAlign w:val="superscript"/>
              </w:rPr>
              <w:t>a</w:t>
            </w:r>
          </w:p>
        </w:tc>
        <w:tc>
          <w:tcPr>
            <w:tcW w:w="1438" w:type="dxa"/>
          </w:tcPr>
          <w:p w14:paraId="55418352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cs="Arial"/>
                <w:b/>
                <w:sz w:val="22"/>
              </w:rPr>
              <w:t>-</w:t>
            </w:r>
          </w:p>
        </w:tc>
        <w:tc>
          <w:tcPr>
            <w:tcW w:w="1538" w:type="dxa"/>
          </w:tcPr>
          <w:p w14:paraId="4D57BF20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cs="Arial"/>
                <w:sz w:val="22"/>
              </w:rPr>
              <w:t>-</w:t>
            </w:r>
          </w:p>
        </w:tc>
        <w:tc>
          <w:tcPr>
            <w:tcW w:w="1709" w:type="dxa"/>
          </w:tcPr>
          <w:p w14:paraId="3A4BFC67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295" w:type="dxa"/>
          </w:tcPr>
          <w:p w14:paraId="101EC3BA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550" w:type="dxa"/>
          </w:tcPr>
          <w:p w14:paraId="074774EA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cs="Arial"/>
                <w:sz w:val="22"/>
              </w:rPr>
              <w:t>- -</w:t>
            </w:r>
          </w:p>
        </w:tc>
        <w:tc>
          <w:tcPr>
            <w:tcW w:w="1525" w:type="dxa"/>
          </w:tcPr>
          <w:p w14:paraId="5B5CED47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434" w:type="dxa"/>
          </w:tcPr>
          <w:p w14:paraId="1707A672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276" w:type="dxa"/>
          </w:tcPr>
          <w:p w14:paraId="1B891B3D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ascii="Cambria Math" w:hAnsi="Cambria Math" w:cs="Cambria Math"/>
                <w:b/>
                <w:sz w:val="22"/>
              </w:rPr>
              <w:t>⋆</w:t>
            </w:r>
          </w:p>
        </w:tc>
        <w:tc>
          <w:tcPr>
            <w:tcW w:w="1150" w:type="dxa"/>
          </w:tcPr>
          <w:p w14:paraId="75E6B2FF" w14:textId="77777777" w:rsidR="00834A85" w:rsidRPr="004B2982" w:rsidRDefault="00834A85" w:rsidP="00834A85">
            <w:pPr>
              <w:spacing w:before="120" w:after="120" w:line="240" w:lineRule="auto"/>
              <w:rPr>
                <w:rFonts w:cs="Arial"/>
                <w:sz w:val="22"/>
              </w:rPr>
            </w:pPr>
            <w:r w:rsidRPr="004B2982">
              <w:rPr>
                <w:rFonts w:cs="Arial"/>
                <w:sz w:val="22"/>
              </w:rPr>
              <w:t>5</w:t>
            </w:r>
          </w:p>
        </w:tc>
      </w:tr>
    </w:tbl>
    <w:p w14:paraId="46F2F9E3" w14:textId="77777777" w:rsidR="004A46DD" w:rsidRDefault="004A46DD" w:rsidP="004A46DD">
      <w:pPr>
        <w:rPr>
          <w:b/>
          <w:sz w:val="22"/>
        </w:rPr>
      </w:pPr>
    </w:p>
    <w:p w14:paraId="7269661C" w14:textId="77777777" w:rsidR="004A46DD" w:rsidRPr="004B2982" w:rsidRDefault="00EB2B1D" w:rsidP="004A46DD">
      <w:pPr>
        <w:rPr>
          <w:sz w:val="22"/>
        </w:rPr>
      </w:pPr>
      <w:proofErr w:type="spellStart"/>
      <w:proofErr w:type="gramStart"/>
      <w:r w:rsidRPr="004B2982">
        <w:rPr>
          <w:sz w:val="22"/>
          <w:vertAlign w:val="superscript"/>
        </w:rPr>
        <w:t>a</w:t>
      </w:r>
      <w:proofErr w:type="spellEnd"/>
      <w:proofErr w:type="gramEnd"/>
      <w:r w:rsidRPr="004B2982">
        <w:rPr>
          <w:sz w:val="22"/>
          <w:vertAlign w:val="superscript"/>
        </w:rPr>
        <w:t xml:space="preserve"> </w:t>
      </w:r>
      <w:r w:rsidR="00B76503" w:rsidRPr="004B2982">
        <w:rPr>
          <w:sz w:val="22"/>
        </w:rPr>
        <w:t>O</w:t>
      </w:r>
      <w:r w:rsidRPr="004B2982">
        <w:rPr>
          <w:sz w:val="22"/>
        </w:rPr>
        <w:t>bservational study, but not a typical cohort or case controlled study.</w:t>
      </w:r>
    </w:p>
    <w:p w14:paraId="507F288C" w14:textId="77777777" w:rsidR="004A46DD" w:rsidRDefault="004A46DD">
      <w:pPr>
        <w:spacing w:after="160" w:line="259" w:lineRule="auto"/>
        <w:jc w:val="left"/>
        <w:rPr>
          <w:b/>
          <w:sz w:val="22"/>
        </w:rPr>
      </w:pPr>
      <w:r>
        <w:rPr>
          <w:b/>
          <w:sz w:val="22"/>
        </w:rPr>
        <w:br w:type="page"/>
      </w:r>
    </w:p>
    <w:p w14:paraId="39435DC0" w14:textId="2510A82F" w:rsidR="004A46DD" w:rsidRPr="00401A4B" w:rsidRDefault="004A46DD" w:rsidP="004A46DD">
      <w:pPr>
        <w:rPr>
          <w:b/>
          <w:sz w:val="22"/>
          <w:szCs w:val="24"/>
          <w:lang w:val="en-US"/>
        </w:rPr>
      </w:pPr>
      <w:r w:rsidRPr="00401A4B">
        <w:rPr>
          <w:b/>
          <w:sz w:val="22"/>
        </w:rPr>
        <w:lastRenderedPageBreak/>
        <w:t xml:space="preserve">Supplementary Table </w:t>
      </w:r>
      <w:r w:rsidR="007E7CF4">
        <w:rPr>
          <w:b/>
          <w:sz w:val="22"/>
        </w:rPr>
        <w:t>3</w:t>
      </w:r>
      <w:r w:rsidRPr="00401A4B">
        <w:rPr>
          <w:b/>
          <w:sz w:val="22"/>
        </w:rPr>
        <w:t xml:space="preserve">. Methodological quality assessment of included studies based on the </w:t>
      </w:r>
      <w:r>
        <w:rPr>
          <w:b/>
          <w:sz w:val="22"/>
        </w:rPr>
        <w:t xml:space="preserve">modified </w:t>
      </w:r>
      <w:r w:rsidRPr="00401A4B">
        <w:rPr>
          <w:b/>
          <w:sz w:val="22"/>
          <w:szCs w:val="24"/>
          <w:lang w:val="en-US"/>
        </w:rPr>
        <w:t xml:space="preserve">Newcastle-Ottawa Scale for </w:t>
      </w:r>
      <w:r>
        <w:rPr>
          <w:b/>
          <w:sz w:val="22"/>
          <w:szCs w:val="24"/>
          <w:lang w:val="en-US"/>
        </w:rPr>
        <w:t>cross-sectional studies</w:t>
      </w:r>
    </w:p>
    <w:p w14:paraId="68704EE3" w14:textId="77777777" w:rsidR="004A46DD" w:rsidRPr="00F01C13" w:rsidRDefault="004A46DD" w:rsidP="004A46DD">
      <w:pPr>
        <w:rPr>
          <w:b/>
          <w:szCs w:val="24"/>
          <w:lang w:val="en-US"/>
        </w:rPr>
      </w:pPr>
    </w:p>
    <w:tbl>
      <w:tblPr>
        <w:tblStyle w:val="TableGrid"/>
        <w:tblW w:w="14328" w:type="dxa"/>
        <w:tblLook w:val="04A0" w:firstRow="1" w:lastRow="0" w:firstColumn="1" w:lastColumn="0" w:noHBand="0" w:noVBand="1"/>
      </w:tblPr>
      <w:tblGrid>
        <w:gridCol w:w="1375"/>
        <w:gridCol w:w="1488"/>
        <w:gridCol w:w="1436"/>
        <w:gridCol w:w="1666"/>
        <w:gridCol w:w="1745"/>
        <w:gridCol w:w="1986"/>
        <w:gridCol w:w="1822"/>
        <w:gridCol w:w="1700"/>
        <w:gridCol w:w="1110"/>
      </w:tblGrid>
      <w:tr w:rsidR="004A46DD" w:rsidRPr="004B2982" w14:paraId="03EEAA2C" w14:textId="77777777" w:rsidTr="007E4121">
        <w:trPr>
          <w:trHeight w:val="413"/>
        </w:trPr>
        <w:tc>
          <w:tcPr>
            <w:tcW w:w="1410" w:type="dxa"/>
            <w:vMerge w:val="restart"/>
          </w:tcPr>
          <w:p w14:paraId="378F46E3" w14:textId="77777777" w:rsidR="004A46DD" w:rsidRPr="004B2982" w:rsidRDefault="004A46DD" w:rsidP="00DA38BA">
            <w:pPr>
              <w:spacing w:before="120" w:after="120" w:line="240" w:lineRule="auto"/>
              <w:rPr>
                <w:b/>
                <w:sz w:val="22"/>
                <w:szCs w:val="20"/>
              </w:rPr>
            </w:pPr>
            <w:r w:rsidRPr="004B2982">
              <w:rPr>
                <w:b/>
                <w:sz w:val="22"/>
                <w:szCs w:val="20"/>
              </w:rPr>
              <w:t>Study</w:t>
            </w:r>
          </w:p>
        </w:tc>
        <w:tc>
          <w:tcPr>
            <w:tcW w:w="6225" w:type="dxa"/>
            <w:gridSpan w:val="4"/>
          </w:tcPr>
          <w:p w14:paraId="0E9F45F0" w14:textId="77777777" w:rsidR="004A46DD" w:rsidRPr="004B2982" w:rsidRDefault="004A46DD" w:rsidP="00DA38BA">
            <w:pPr>
              <w:spacing w:before="120" w:after="120" w:line="240" w:lineRule="auto"/>
              <w:rPr>
                <w:b/>
                <w:sz w:val="22"/>
                <w:szCs w:val="20"/>
              </w:rPr>
            </w:pPr>
            <w:r w:rsidRPr="004B2982">
              <w:rPr>
                <w:rFonts w:cs="Arial"/>
                <w:b/>
                <w:sz w:val="22"/>
                <w:szCs w:val="20"/>
              </w:rPr>
              <w:t xml:space="preserve">Selection </w:t>
            </w:r>
          </w:p>
        </w:tc>
        <w:tc>
          <w:tcPr>
            <w:tcW w:w="2005" w:type="dxa"/>
          </w:tcPr>
          <w:p w14:paraId="0F4AC901" w14:textId="77777777" w:rsidR="004A46DD" w:rsidRPr="004B2982" w:rsidRDefault="004A46DD" w:rsidP="00DA38BA">
            <w:pPr>
              <w:spacing w:before="120" w:after="120" w:line="240" w:lineRule="auto"/>
              <w:rPr>
                <w:b/>
                <w:sz w:val="22"/>
                <w:szCs w:val="20"/>
              </w:rPr>
            </w:pPr>
            <w:r w:rsidRPr="004B2982">
              <w:rPr>
                <w:b/>
                <w:sz w:val="22"/>
                <w:szCs w:val="20"/>
              </w:rPr>
              <w:t>Comparability</w:t>
            </w:r>
          </w:p>
        </w:tc>
        <w:tc>
          <w:tcPr>
            <w:tcW w:w="3569" w:type="dxa"/>
            <w:gridSpan w:val="2"/>
          </w:tcPr>
          <w:p w14:paraId="430DE369" w14:textId="77777777" w:rsidR="004A46DD" w:rsidRPr="004B2982" w:rsidRDefault="004A46DD" w:rsidP="00DA38BA">
            <w:pPr>
              <w:spacing w:before="120" w:after="120" w:line="240" w:lineRule="auto"/>
              <w:rPr>
                <w:b/>
                <w:sz w:val="22"/>
                <w:szCs w:val="20"/>
              </w:rPr>
            </w:pPr>
            <w:r w:rsidRPr="004B2982">
              <w:rPr>
                <w:b/>
                <w:sz w:val="22"/>
                <w:szCs w:val="20"/>
              </w:rPr>
              <w:t>Outcome</w:t>
            </w:r>
          </w:p>
        </w:tc>
        <w:tc>
          <w:tcPr>
            <w:tcW w:w="1119" w:type="dxa"/>
            <w:vMerge w:val="restart"/>
          </w:tcPr>
          <w:p w14:paraId="06DA07E4" w14:textId="77777777" w:rsidR="004A46DD" w:rsidRPr="004B2982" w:rsidRDefault="004A46DD" w:rsidP="00DA38BA">
            <w:pPr>
              <w:spacing w:before="120" w:after="120" w:line="240" w:lineRule="auto"/>
              <w:rPr>
                <w:b/>
                <w:sz w:val="22"/>
                <w:szCs w:val="20"/>
              </w:rPr>
            </w:pPr>
            <w:r w:rsidRPr="004B2982">
              <w:rPr>
                <w:b/>
                <w:sz w:val="22"/>
                <w:szCs w:val="20"/>
              </w:rPr>
              <w:t xml:space="preserve">Overall Score </w:t>
            </w:r>
          </w:p>
          <w:p w14:paraId="756D7A03" w14:textId="77777777" w:rsidR="004A46DD" w:rsidRPr="004B2982" w:rsidRDefault="004A46DD" w:rsidP="004A46DD">
            <w:pPr>
              <w:spacing w:before="120" w:after="120" w:line="240" w:lineRule="auto"/>
              <w:rPr>
                <w:b/>
                <w:sz w:val="22"/>
                <w:szCs w:val="20"/>
              </w:rPr>
            </w:pPr>
            <w:r w:rsidRPr="004B2982">
              <w:rPr>
                <w:sz w:val="22"/>
                <w:szCs w:val="20"/>
              </w:rPr>
              <w:t>(out of 10)</w:t>
            </w:r>
          </w:p>
        </w:tc>
      </w:tr>
      <w:tr w:rsidR="009C339B" w:rsidRPr="004B2982" w14:paraId="10B51802" w14:textId="77777777" w:rsidTr="007E4121">
        <w:trPr>
          <w:trHeight w:val="412"/>
        </w:trPr>
        <w:tc>
          <w:tcPr>
            <w:tcW w:w="1410" w:type="dxa"/>
            <w:vMerge/>
          </w:tcPr>
          <w:p w14:paraId="76030ECE" w14:textId="77777777" w:rsidR="004A46DD" w:rsidRPr="004B2982" w:rsidRDefault="004A46DD" w:rsidP="00DA38BA">
            <w:pPr>
              <w:spacing w:before="120" w:after="120" w:line="240" w:lineRule="auto"/>
              <w:rPr>
                <w:b/>
                <w:sz w:val="22"/>
                <w:szCs w:val="20"/>
              </w:rPr>
            </w:pPr>
          </w:p>
        </w:tc>
        <w:tc>
          <w:tcPr>
            <w:tcW w:w="1372" w:type="dxa"/>
          </w:tcPr>
          <w:p w14:paraId="6E5BF735" w14:textId="77777777" w:rsidR="004A46DD" w:rsidRPr="004B2982" w:rsidRDefault="004A46DD" w:rsidP="00DA38BA">
            <w:pPr>
              <w:spacing w:before="120" w:after="120" w:line="240" w:lineRule="auto"/>
              <w:jc w:val="left"/>
              <w:rPr>
                <w:b/>
                <w:sz w:val="22"/>
                <w:szCs w:val="20"/>
              </w:rPr>
            </w:pPr>
            <w:proofErr w:type="spellStart"/>
            <w:r w:rsidRPr="004B2982">
              <w:rPr>
                <w:b/>
                <w:sz w:val="22"/>
                <w:szCs w:val="20"/>
              </w:rPr>
              <w:t>Representa-tivness</w:t>
            </w:r>
            <w:proofErr w:type="spellEnd"/>
            <w:r w:rsidRPr="004B2982">
              <w:rPr>
                <w:b/>
                <w:sz w:val="22"/>
                <w:szCs w:val="20"/>
              </w:rPr>
              <w:t xml:space="preserve"> (</w:t>
            </w:r>
            <w:r w:rsidRPr="004B2982">
              <w:rPr>
                <w:rFonts w:ascii="Cambria Math" w:hAnsi="Cambria Math" w:cs="Cambria Math"/>
                <w:b/>
                <w:sz w:val="22"/>
                <w:szCs w:val="20"/>
              </w:rPr>
              <w:t>⋆</w:t>
            </w:r>
            <w:r w:rsidRPr="004B2982">
              <w:rPr>
                <w:b/>
                <w:sz w:val="22"/>
                <w:szCs w:val="20"/>
              </w:rPr>
              <w:t>)</w:t>
            </w:r>
          </w:p>
        </w:tc>
        <w:tc>
          <w:tcPr>
            <w:tcW w:w="1463" w:type="dxa"/>
          </w:tcPr>
          <w:p w14:paraId="5927AE8E" w14:textId="77777777" w:rsidR="004A46DD" w:rsidRPr="004B2982" w:rsidRDefault="004A46DD" w:rsidP="00DA38BA">
            <w:pPr>
              <w:spacing w:before="120" w:after="120" w:line="240" w:lineRule="auto"/>
              <w:jc w:val="left"/>
              <w:rPr>
                <w:b/>
                <w:sz w:val="22"/>
                <w:szCs w:val="20"/>
              </w:rPr>
            </w:pPr>
            <w:r w:rsidRPr="004B2982">
              <w:rPr>
                <w:b/>
                <w:sz w:val="22"/>
                <w:szCs w:val="20"/>
              </w:rPr>
              <w:t>Sample size (</w:t>
            </w:r>
            <w:r w:rsidRPr="004B2982">
              <w:rPr>
                <w:rFonts w:ascii="Cambria Math" w:hAnsi="Cambria Math" w:cs="Cambria Math"/>
                <w:b/>
                <w:sz w:val="22"/>
                <w:szCs w:val="20"/>
              </w:rPr>
              <w:t>⋆</w:t>
            </w:r>
            <w:r w:rsidRPr="004B2982">
              <w:rPr>
                <w:b/>
                <w:sz w:val="22"/>
                <w:szCs w:val="20"/>
              </w:rPr>
              <w:t>)</w:t>
            </w:r>
          </w:p>
        </w:tc>
        <w:tc>
          <w:tcPr>
            <w:tcW w:w="1674" w:type="dxa"/>
          </w:tcPr>
          <w:p w14:paraId="626052A1" w14:textId="77777777" w:rsidR="004A46DD" w:rsidRPr="004B2982" w:rsidRDefault="004A46DD" w:rsidP="00DA38BA">
            <w:pPr>
              <w:spacing w:before="120" w:after="120" w:line="240" w:lineRule="auto"/>
              <w:rPr>
                <w:b/>
                <w:sz w:val="22"/>
                <w:szCs w:val="20"/>
              </w:rPr>
            </w:pPr>
            <w:r w:rsidRPr="004B2982">
              <w:rPr>
                <w:b/>
                <w:sz w:val="22"/>
                <w:szCs w:val="20"/>
              </w:rPr>
              <w:t>Non-respondents (</w:t>
            </w:r>
            <w:r w:rsidRPr="004B2982">
              <w:rPr>
                <w:rFonts w:ascii="Cambria Math" w:hAnsi="Cambria Math" w:cs="Cambria Math"/>
                <w:b/>
                <w:sz w:val="22"/>
                <w:szCs w:val="20"/>
              </w:rPr>
              <w:t>⋆</w:t>
            </w:r>
            <w:r w:rsidRPr="004B2982">
              <w:rPr>
                <w:b/>
                <w:sz w:val="22"/>
                <w:szCs w:val="20"/>
              </w:rPr>
              <w:t>)</w:t>
            </w:r>
          </w:p>
        </w:tc>
        <w:tc>
          <w:tcPr>
            <w:tcW w:w="1716" w:type="dxa"/>
          </w:tcPr>
          <w:p w14:paraId="244ECA8C" w14:textId="77777777" w:rsidR="004A46DD" w:rsidRPr="004B2982" w:rsidRDefault="004A46DD" w:rsidP="00DA38BA">
            <w:pPr>
              <w:spacing w:before="120" w:after="120" w:line="240" w:lineRule="auto"/>
              <w:jc w:val="left"/>
              <w:rPr>
                <w:b/>
                <w:sz w:val="22"/>
                <w:szCs w:val="20"/>
              </w:rPr>
            </w:pPr>
            <w:r w:rsidRPr="004B2982">
              <w:rPr>
                <w:b/>
                <w:sz w:val="22"/>
                <w:szCs w:val="20"/>
              </w:rPr>
              <w:t>A</w:t>
            </w:r>
            <w:r w:rsidR="004B71AD" w:rsidRPr="004B2982">
              <w:rPr>
                <w:b/>
                <w:sz w:val="22"/>
                <w:szCs w:val="20"/>
              </w:rPr>
              <w:t>scertainment</w:t>
            </w:r>
            <w:r w:rsidRPr="004B2982">
              <w:rPr>
                <w:b/>
                <w:sz w:val="22"/>
                <w:szCs w:val="20"/>
              </w:rPr>
              <w:t xml:space="preserve"> of the exposure (</w:t>
            </w:r>
            <w:r w:rsidRPr="004B2982">
              <w:rPr>
                <w:rFonts w:ascii="Cambria Math" w:hAnsi="Cambria Math" w:cs="Cambria Math"/>
                <w:b/>
                <w:sz w:val="22"/>
                <w:szCs w:val="20"/>
              </w:rPr>
              <w:t>⋆⋆</w:t>
            </w:r>
            <w:r w:rsidRPr="004B2982">
              <w:rPr>
                <w:b/>
                <w:sz w:val="22"/>
                <w:szCs w:val="20"/>
              </w:rPr>
              <w:t>)</w:t>
            </w:r>
          </w:p>
        </w:tc>
        <w:tc>
          <w:tcPr>
            <w:tcW w:w="2005" w:type="dxa"/>
          </w:tcPr>
          <w:p w14:paraId="7DBD3173" w14:textId="77777777" w:rsidR="004A46DD" w:rsidRPr="004B2982" w:rsidRDefault="004A46DD" w:rsidP="00DA38BA">
            <w:pPr>
              <w:spacing w:before="120" w:after="120" w:line="240" w:lineRule="auto"/>
              <w:jc w:val="left"/>
              <w:rPr>
                <w:b/>
                <w:sz w:val="22"/>
                <w:szCs w:val="20"/>
              </w:rPr>
            </w:pPr>
            <w:r w:rsidRPr="004B2982">
              <w:rPr>
                <w:b/>
                <w:sz w:val="22"/>
                <w:szCs w:val="20"/>
              </w:rPr>
              <w:t>By design or control of confounders (</w:t>
            </w:r>
            <w:r w:rsidRPr="004B2982">
              <w:rPr>
                <w:rFonts w:ascii="Cambria Math" w:hAnsi="Cambria Math" w:cs="Cambria Math"/>
                <w:b/>
                <w:sz w:val="22"/>
                <w:szCs w:val="20"/>
              </w:rPr>
              <w:t>⋆⋆</w:t>
            </w:r>
            <w:r w:rsidRPr="004B2982">
              <w:rPr>
                <w:b/>
                <w:sz w:val="22"/>
                <w:szCs w:val="20"/>
              </w:rPr>
              <w:t>)</w:t>
            </w:r>
          </w:p>
        </w:tc>
        <w:tc>
          <w:tcPr>
            <w:tcW w:w="1841" w:type="dxa"/>
          </w:tcPr>
          <w:p w14:paraId="5E1F0BC0" w14:textId="77777777" w:rsidR="004A46DD" w:rsidRPr="004B2982" w:rsidRDefault="004A46DD" w:rsidP="00DA38BA">
            <w:pPr>
              <w:spacing w:before="120" w:after="120" w:line="240" w:lineRule="auto"/>
              <w:jc w:val="left"/>
              <w:rPr>
                <w:b/>
                <w:sz w:val="22"/>
                <w:szCs w:val="20"/>
              </w:rPr>
            </w:pPr>
            <w:r w:rsidRPr="004B2982">
              <w:rPr>
                <w:b/>
                <w:sz w:val="22"/>
                <w:szCs w:val="20"/>
              </w:rPr>
              <w:t>Assessment (</w:t>
            </w:r>
            <w:r w:rsidRPr="004B2982">
              <w:rPr>
                <w:rFonts w:ascii="Cambria Math" w:hAnsi="Cambria Math" w:cs="Cambria Math"/>
                <w:b/>
                <w:sz w:val="22"/>
                <w:szCs w:val="20"/>
              </w:rPr>
              <w:t>⋆⋆</w:t>
            </w:r>
            <w:r w:rsidRPr="004B2982">
              <w:rPr>
                <w:b/>
                <w:sz w:val="22"/>
                <w:szCs w:val="20"/>
              </w:rPr>
              <w:t>)</w:t>
            </w:r>
          </w:p>
        </w:tc>
        <w:tc>
          <w:tcPr>
            <w:tcW w:w="1728" w:type="dxa"/>
          </w:tcPr>
          <w:p w14:paraId="6812B211" w14:textId="77777777" w:rsidR="004A46DD" w:rsidRPr="004B2982" w:rsidRDefault="004A46DD" w:rsidP="00DA38BA">
            <w:pPr>
              <w:spacing w:before="120" w:after="120" w:line="240" w:lineRule="auto"/>
              <w:jc w:val="left"/>
              <w:rPr>
                <w:b/>
                <w:sz w:val="22"/>
                <w:szCs w:val="20"/>
              </w:rPr>
            </w:pPr>
            <w:r w:rsidRPr="004B2982">
              <w:rPr>
                <w:b/>
                <w:sz w:val="22"/>
                <w:szCs w:val="20"/>
              </w:rPr>
              <w:t>Statistical test (</w:t>
            </w:r>
            <w:r w:rsidRPr="004B2982">
              <w:rPr>
                <w:rFonts w:ascii="Cambria Math" w:hAnsi="Cambria Math" w:cs="Cambria Math"/>
                <w:b/>
                <w:sz w:val="22"/>
                <w:szCs w:val="20"/>
              </w:rPr>
              <w:t>⋆</w:t>
            </w:r>
            <w:r w:rsidRPr="004B2982">
              <w:rPr>
                <w:b/>
                <w:sz w:val="22"/>
                <w:szCs w:val="20"/>
              </w:rPr>
              <w:t>)</w:t>
            </w:r>
          </w:p>
        </w:tc>
        <w:tc>
          <w:tcPr>
            <w:tcW w:w="1119" w:type="dxa"/>
            <w:vMerge/>
          </w:tcPr>
          <w:p w14:paraId="304636E7" w14:textId="77777777" w:rsidR="004A46DD" w:rsidRPr="004B2982" w:rsidRDefault="004A46DD" w:rsidP="00DA38BA">
            <w:pPr>
              <w:spacing w:before="120" w:after="120" w:line="240" w:lineRule="auto"/>
              <w:rPr>
                <w:b/>
                <w:sz w:val="22"/>
                <w:szCs w:val="20"/>
              </w:rPr>
            </w:pPr>
          </w:p>
        </w:tc>
      </w:tr>
      <w:tr w:rsidR="004A46DD" w:rsidRPr="004B2982" w14:paraId="57C345E9" w14:textId="77777777" w:rsidTr="007E4121">
        <w:tc>
          <w:tcPr>
            <w:tcW w:w="1410" w:type="dxa"/>
          </w:tcPr>
          <w:p w14:paraId="0E66C146" w14:textId="4DCA4153" w:rsidR="004A46DD" w:rsidRPr="004B2982" w:rsidRDefault="004A46DD" w:rsidP="0020120F">
            <w:pPr>
              <w:spacing w:before="120" w:line="240" w:lineRule="auto"/>
              <w:rPr>
                <w:sz w:val="22"/>
                <w:szCs w:val="20"/>
              </w:rPr>
            </w:pPr>
            <w:proofErr w:type="spellStart"/>
            <w:r w:rsidRPr="004B2982">
              <w:rPr>
                <w:sz w:val="22"/>
                <w:szCs w:val="20"/>
              </w:rPr>
              <w:t>Turitz</w:t>
            </w:r>
            <w:proofErr w:type="spellEnd"/>
            <w:r w:rsidRPr="004B2982">
              <w:rPr>
                <w:sz w:val="22"/>
                <w:szCs w:val="20"/>
              </w:rPr>
              <w:t xml:space="preserve"> 2016</w:t>
            </w:r>
          </w:p>
          <w:p w14:paraId="171144EB" w14:textId="77777777" w:rsidR="0020120F" w:rsidRPr="004B2982" w:rsidRDefault="0020120F" w:rsidP="0020120F">
            <w:pPr>
              <w:spacing w:after="120" w:line="240" w:lineRule="auto"/>
              <w:rPr>
                <w:sz w:val="22"/>
                <w:szCs w:val="20"/>
              </w:rPr>
            </w:pPr>
          </w:p>
        </w:tc>
        <w:tc>
          <w:tcPr>
            <w:tcW w:w="1372" w:type="dxa"/>
          </w:tcPr>
          <w:p w14:paraId="0C8D9E7A" w14:textId="77777777" w:rsidR="004A46DD" w:rsidRPr="004B2982" w:rsidRDefault="004B71AD" w:rsidP="00DA38BA">
            <w:pPr>
              <w:spacing w:before="120" w:after="120" w:line="240" w:lineRule="auto"/>
              <w:rPr>
                <w:sz w:val="22"/>
                <w:szCs w:val="20"/>
              </w:rPr>
            </w:pPr>
            <w:r w:rsidRPr="004B2982">
              <w:rPr>
                <w:rFonts w:ascii="Cambria Math" w:hAnsi="Cambria Math" w:cs="Cambria Math"/>
                <w:b/>
                <w:sz w:val="22"/>
                <w:szCs w:val="20"/>
              </w:rPr>
              <w:t>⋆</w:t>
            </w:r>
          </w:p>
        </w:tc>
        <w:tc>
          <w:tcPr>
            <w:tcW w:w="1463" w:type="dxa"/>
          </w:tcPr>
          <w:p w14:paraId="30055D27" w14:textId="77777777" w:rsidR="004A46DD" w:rsidRPr="004B2982" w:rsidRDefault="004B71AD" w:rsidP="00DA38BA">
            <w:pPr>
              <w:spacing w:before="120" w:after="120" w:line="240" w:lineRule="auto"/>
              <w:rPr>
                <w:sz w:val="22"/>
                <w:szCs w:val="20"/>
              </w:rPr>
            </w:pPr>
            <w:r w:rsidRPr="004B2982">
              <w:rPr>
                <w:rFonts w:ascii="Cambria Math" w:hAnsi="Cambria Math" w:cs="Cambria Math"/>
                <w:b/>
                <w:sz w:val="22"/>
                <w:szCs w:val="20"/>
              </w:rPr>
              <w:t>⋆</w:t>
            </w:r>
          </w:p>
        </w:tc>
        <w:tc>
          <w:tcPr>
            <w:tcW w:w="1674" w:type="dxa"/>
          </w:tcPr>
          <w:p w14:paraId="58D368CC" w14:textId="77777777" w:rsidR="004A46DD" w:rsidRPr="004B2982" w:rsidRDefault="004B71AD" w:rsidP="00DA38BA">
            <w:pPr>
              <w:spacing w:before="120" w:after="120" w:line="240" w:lineRule="auto"/>
              <w:rPr>
                <w:sz w:val="22"/>
                <w:szCs w:val="20"/>
              </w:rPr>
            </w:pPr>
            <w:r w:rsidRPr="004B2982">
              <w:rPr>
                <w:rFonts w:ascii="Cambria Math" w:hAnsi="Cambria Math" w:cs="Cambria Math"/>
                <w:b/>
                <w:sz w:val="22"/>
                <w:szCs w:val="20"/>
              </w:rPr>
              <w:t>⋆</w:t>
            </w:r>
          </w:p>
        </w:tc>
        <w:tc>
          <w:tcPr>
            <w:tcW w:w="1716" w:type="dxa"/>
          </w:tcPr>
          <w:p w14:paraId="41684CD3" w14:textId="77777777" w:rsidR="004A46DD" w:rsidRPr="004B2982" w:rsidRDefault="004B71AD" w:rsidP="00DA38BA">
            <w:pPr>
              <w:spacing w:before="120" w:after="120" w:line="240" w:lineRule="auto"/>
              <w:rPr>
                <w:rFonts w:ascii="Cambria Math" w:hAnsi="Cambria Math" w:cs="Cambria Math"/>
                <w:b/>
                <w:sz w:val="22"/>
                <w:szCs w:val="20"/>
              </w:rPr>
            </w:pPr>
            <w:r w:rsidRPr="004B2982">
              <w:rPr>
                <w:rFonts w:ascii="Cambria Math" w:hAnsi="Cambria Math" w:cs="Cambria Math"/>
                <w:b/>
                <w:sz w:val="22"/>
                <w:szCs w:val="20"/>
              </w:rPr>
              <w:t>⋆⋆</w:t>
            </w:r>
          </w:p>
        </w:tc>
        <w:tc>
          <w:tcPr>
            <w:tcW w:w="2005" w:type="dxa"/>
          </w:tcPr>
          <w:p w14:paraId="59581803" w14:textId="77777777" w:rsidR="004A46DD" w:rsidRPr="004B2982" w:rsidRDefault="004B71AD" w:rsidP="00DA38BA">
            <w:pPr>
              <w:spacing w:before="120" w:after="120" w:line="240" w:lineRule="auto"/>
              <w:rPr>
                <w:sz w:val="22"/>
                <w:szCs w:val="20"/>
              </w:rPr>
            </w:pPr>
            <w:r w:rsidRPr="004B2982">
              <w:rPr>
                <w:sz w:val="22"/>
                <w:szCs w:val="20"/>
              </w:rPr>
              <w:t xml:space="preserve">- - </w:t>
            </w:r>
          </w:p>
        </w:tc>
        <w:tc>
          <w:tcPr>
            <w:tcW w:w="1841" w:type="dxa"/>
          </w:tcPr>
          <w:p w14:paraId="239E115E" w14:textId="77777777" w:rsidR="004A46DD" w:rsidRPr="004B2982" w:rsidRDefault="004B71AD" w:rsidP="00DA38BA">
            <w:pPr>
              <w:spacing w:before="120" w:after="120" w:line="240" w:lineRule="auto"/>
              <w:rPr>
                <w:sz w:val="22"/>
                <w:szCs w:val="20"/>
              </w:rPr>
            </w:pPr>
            <w:r w:rsidRPr="004B2982">
              <w:rPr>
                <w:rFonts w:ascii="Cambria Math" w:hAnsi="Cambria Math" w:cs="Cambria Math"/>
                <w:b/>
                <w:sz w:val="22"/>
                <w:szCs w:val="20"/>
              </w:rPr>
              <w:t>⋆⋆</w:t>
            </w:r>
          </w:p>
        </w:tc>
        <w:tc>
          <w:tcPr>
            <w:tcW w:w="1728" w:type="dxa"/>
          </w:tcPr>
          <w:p w14:paraId="020D1AAB" w14:textId="77777777" w:rsidR="004A46DD" w:rsidRPr="004B2982" w:rsidRDefault="004B71AD" w:rsidP="00DA38BA">
            <w:pPr>
              <w:spacing w:before="120" w:after="120" w:line="240" w:lineRule="auto"/>
              <w:rPr>
                <w:sz w:val="22"/>
                <w:szCs w:val="20"/>
              </w:rPr>
            </w:pPr>
            <w:r w:rsidRPr="004B2982">
              <w:rPr>
                <w:rFonts w:ascii="Cambria Math" w:hAnsi="Cambria Math" w:cs="Cambria Math"/>
                <w:b/>
                <w:sz w:val="22"/>
                <w:szCs w:val="20"/>
              </w:rPr>
              <w:t>⋆</w:t>
            </w:r>
          </w:p>
        </w:tc>
        <w:tc>
          <w:tcPr>
            <w:tcW w:w="1119" w:type="dxa"/>
          </w:tcPr>
          <w:p w14:paraId="4BC4CB97" w14:textId="77777777" w:rsidR="004A46DD" w:rsidRPr="004B2982" w:rsidRDefault="004B71AD" w:rsidP="00DA38BA">
            <w:pPr>
              <w:spacing w:before="120" w:after="120" w:line="240" w:lineRule="auto"/>
              <w:rPr>
                <w:sz w:val="22"/>
                <w:szCs w:val="20"/>
              </w:rPr>
            </w:pPr>
            <w:r w:rsidRPr="004B2982">
              <w:rPr>
                <w:sz w:val="22"/>
                <w:szCs w:val="20"/>
              </w:rPr>
              <w:t>8</w:t>
            </w:r>
          </w:p>
        </w:tc>
      </w:tr>
      <w:tr w:rsidR="004A46DD" w:rsidRPr="004B2982" w14:paraId="3E27697A" w14:textId="77777777" w:rsidTr="007E4121">
        <w:tc>
          <w:tcPr>
            <w:tcW w:w="1410" w:type="dxa"/>
          </w:tcPr>
          <w:p w14:paraId="795DD541" w14:textId="6338F9CC" w:rsidR="004A46DD" w:rsidRPr="004B2982" w:rsidRDefault="004A46DD" w:rsidP="0020120F">
            <w:pPr>
              <w:spacing w:before="120" w:line="240" w:lineRule="auto"/>
              <w:rPr>
                <w:sz w:val="22"/>
                <w:szCs w:val="20"/>
              </w:rPr>
            </w:pPr>
            <w:r w:rsidRPr="004B2982">
              <w:rPr>
                <w:sz w:val="22"/>
                <w:szCs w:val="20"/>
              </w:rPr>
              <w:t>Care 2019</w:t>
            </w:r>
          </w:p>
          <w:p w14:paraId="1FCB281C" w14:textId="77777777" w:rsidR="0020120F" w:rsidRPr="004B2982" w:rsidRDefault="0020120F" w:rsidP="0020120F">
            <w:pPr>
              <w:spacing w:after="120" w:line="240" w:lineRule="auto"/>
              <w:rPr>
                <w:sz w:val="22"/>
                <w:szCs w:val="20"/>
              </w:rPr>
            </w:pPr>
          </w:p>
        </w:tc>
        <w:tc>
          <w:tcPr>
            <w:tcW w:w="1372" w:type="dxa"/>
          </w:tcPr>
          <w:p w14:paraId="4FCE79A3" w14:textId="77777777" w:rsidR="004A46DD" w:rsidRPr="004B2982" w:rsidRDefault="004B71AD" w:rsidP="00DA38BA">
            <w:pPr>
              <w:spacing w:before="120" w:after="120" w:line="240" w:lineRule="auto"/>
              <w:rPr>
                <w:sz w:val="22"/>
                <w:szCs w:val="20"/>
              </w:rPr>
            </w:pPr>
            <w:r w:rsidRPr="004B2982">
              <w:rPr>
                <w:rFonts w:ascii="Cambria Math" w:hAnsi="Cambria Math" w:cs="Cambria Math"/>
                <w:b/>
                <w:sz w:val="22"/>
                <w:szCs w:val="20"/>
              </w:rPr>
              <w:t>⋆</w:t>
            </w:r>
          </w:p>
        </w:tc>
        <w:tc>
          <w:tcPr>
            <w:tcW w:w="1463" w:type="dxa"/>
          </w:tcPr>
          <w:p w14:paraId="3F1D3649" w14:textId="77777777" w:rsidR="004A46DD" w:rsidRPr="004B2982" w:rsidRDefault="004B71AD" w:rsidP="00DA38BA">
            <w:pPr>
              <w:spacing w:before="120" w:after="120" w:line="240" w:lineRule="auto"/>
              <w:rPr>
                <w:sz w:val="22"/>
                <w:szCs w:val="20"/>
              </w:rPr>
            </w:pPr>
            <w:r w:rsidRPr="004B2982">
              <w:rPr>
                <w:rFonts w:ascii="Cambria Math" w:hAnsi="Cambria Math" w:cs="Cambria Math"/>
                <w:b/>
                <w:sz w:val="22"/>
                <w:szCs w:val="20"/>
              </w:rPr>
              <w:t>⋆</w:t>
            </w:r>
          </w:p>
        </w:tc>
        <w:tc>
          <w:tcPr>
            <w:tcW w:w="1674" w:type="dxa"/>
          </w:tcPr>
          <w:p w14:paraId="5EB860B7" w14:textId="77777777" w:rsidR="004A46DD" w:rsidRPr="004B2982" w:rsidRDefault="004B71AD" w:rsidP="00DA38BA">
            <w:pPr>
              <w:spacing w:before="120" w:after="120" w:line="240" w:lineRule="auto"/>
              <w:rPr>
                <w:sz w:val="22"/>
                <w:szCs w:val="20"/>
              </w:rPr>
            </w:pPr>
            <w:r w:rsidRPr="004B2982">
              <w:rPr>
                <w:sz w:val="22"/>
                <w:szCs w:val="20"/>
              </w:rPr>
              <w:t>-</w:t>
            </w:r>
          </w:p>
        </w:tc>
        <w:tc>
          <w:tcPr>
            <w:tcW w:w="1716" w:type="dxa"/>
          </w:tcPr>
          <w:p w14:paraId="62633048" w14:textId="77777777" w:rsidR="004A46DD" w:rsidRPr="004B2982" w:rsidRDefault="004B71AD" w:rsidP="00DA38BA">
            <w:pPr>
              <w:spacing w:before="120" w:after="120" w:line="240" w:lineRule="auto"/>
              <w:rPr>
                <w:sz w:val="22"/>
                <w:szCs w:val="20"/>
              </w:rPr>
            </w:pPr>
            <w:r w:rsidRPr="004B2982">
              <w:rPr>
                <w:sz w:val="22"/>
                <w:szCs w:val="20"/>
              </w:rPr>
              <w:t>- -</w:t>
            </w:r>
          </w:p>
        </w:tc>
        <w:tc>
          <w:tcPr>
            <w:tcW w:w="2005" w:type="dxa"/>
          </w:tcPr>
          <w:p w14:paraId="12403844" w14:textId="77777777" w:rsidR="004A46DD" w:rsidRPr="004B2982" w:rsidRDefault="004B71AD" w:rsidP="00DA38BA">
            <w:pPr>
              <w:spacing w:before="120" w:after="120" w:line="240" w:lineRule="auto"/>
              <w:rPr>
                <w:sz w:val="22"/>
                <w:szCs w:val="20"/>
              </w:rPr>
            </w:pPr>
            <w:r w:rsidRPr="004B2982">
              <w:rPr>
                <w:sz w:val="22"/>
                <w:szCs w:val="20"/>
              </w:rPr>
              <w:t>-</w:t>
            </w:r>
            <w:r w:rsidR="005D7FC2" w:rsidRPr="004B2982">
              <w:rPr>
                <w:sz w:val="22"/>
                <w:szCs w:val="20"/>
              </w:rPr>
              <w:t xml:space="preserve"> -</w:t>
            </w:r>
          </w:p>
        </w:tc>
        <w:tc>
          <w:tcPr>
            <w:tcW w:w="1841" w:type="dxa"/>
          </w:tcPr>
          <w:p w14:paraId="44BB30B7" w14:textId="77777777" w:rsidR="004A46DD" w:rsidRPr="004B2982" w:rsidRDefault="004B71AD" w:rsidP="00DA38BA">
            <w:pPr>
              <w:spacing w:before="120" w:after="120" w:line="240" w:lineRule="auto"/>
              <w:rPr>
                <w:sz w:val="22"/>
                <w:szCs w:val="20"/>
              </w:rPr>
            </w:pPr>
            <w:r w:rsidRPr="004B2982">
              <w:rPr>
                <w:sz w:val="22"/>
                <w:szCs w:val="20"/>
              </w:rPr>
              <w:t>-</w:t>
            </w:r>
            <w:r w:rsidR="005D7FC2" w:rsidRPr="004B2982">
              <w:rPr>
                <w:sz w:val="22"/>
                <w:szCs w:val="20"/>
              </w:rPr>
              <w:t xml:space="preserve"> -</w:t>
            </w:r>
          </w:p>
        </w:tc>
        <w:tc>
          <w:tcPr>
            <w:tcW w:w="1728" w:type="dxa"/>
          </w:tcPr>
          <w:p w14:paraId="5C48B62B" w14:textId="77777777" w:rsidR="004A46DD" w:rsidRPr="004B2982" w:rsidRDefault="004B71AD" w:rsidP="00DA38BA">
            <w:pPr>
              <w:spacing w:before="120" w:after="120" w:line="240" w:lineRule="auto"/>
              <w:rPr>
                <w:sz w:val="22"/>
                <w:szCs w:val="20"/>
              </w:rPr>
            </w:pPr>
            <w:r w:rsidRPr="004B2982">
              <w:rPr>
                <w:sz w:val="22"/>
                <w:szCs w:val="20"/>
              </w:rPr>
              <w:t>-</w:t>
            </w:r>
          </w:p>
        </w:tc>
        <w:tc>
          <w:tcPr>
            <w:tcW w:w="1119" w:type="dxa"/>
          </w:tcPr>
          <w:p w14:paraId="6C8179B8" w14:textId="77777777" w:rsidR="004A46DD" w:rsidRPr="004B2982" w:rsidRDefault="004B71AD" w:rsidP="00DA38BA">
            <w:pPr>
              <w:spacing w:before="120" w:after="120" w:line="240" w:lineRule="auto"/>
              <w:rPr>
                <w:sz w:val="22"/>
                <w:szCs w:val="20"/>
              </w:rPr>
            </w:pPr>
            <w:r w:rsidRPr="004B2982">
              <w:rPr>
                <w:sz w:val="22"/>
                <w:szCs w:val="20"/>
              </w:rPr>
              <w:t>2</w:t>
            </w:r>
          </w:p>
        </w:tc>
      </w:tr>
    </w:tbl>
    <w:p w14:paraId="32CF3EFD" w14:textId="77777777" w:rsidR="00597C45" w:rsidRDefault="00597C45" w:rsidP="005302F2">
      <w:pPr>
        <w:spacing w:before="240"/>
        <w:rPr>
          <w:rFonts w:cs="Arial"/>
          <w:sz w:val="22"/>
          <w:lang w:val="en-US"/>
        </w:rPr>
      </w:pPr>
    </w:p>
    <w:p w14:paraId="53B03179" w14:textId="77777777" w:rsidR="00343485" w:rsidRDefault="00343485" w:rsidP="005302F2">
      <w:pPr>
        <w:spacing w:before="240"/>
        <w:rPr>
          <w:rFonts w:cs="Arial"/>
          <w:sz w:val="22"/>
          <w:lang w:val="en-US"/>
        </w:rPr>
      </w:pPr>
    </w:p>
    <w:p w14:paraId="2966C653" w14:textId="77777777" w:rsidR="00343485" w:rsidRDefault="00343485">
      <w:pPr>
        <w:spacing w:after="160" w:line="259" w:lineRule="auto"/>
        <w:jc w:val="left"/>
        <w:rPr>
          <w:b/>
          <w:sz w:val="22"/>
        </w:rPr>
      </w:pPr>
      <w:r>
        <w:rPr>
          <w:b/>
          <w:sz w:val="22"/>
        </w:rPr>
        <w:br w:type="page"/>
      </w:r>
    </w:p>
    <w:p w14:paraId="66D3300C" w14:textId="77777777" w:rsidR="007D1141" w:rsidRDefault="007D1141" w:rsidP="00343485">
      <w:pPr>
        <w:rPr>
          <w:b/>
          <w:sz w:val="22"/>
        </w:rPr>
        <w:sectPr w:rsidR="007D1141" w:rsidSect="00F26D9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14:paraId="4EE72AA7" w14:textId="0B10CB46" w:rsidR="00343485" w:rsidRDefault="00343485" w:rsidP="00343485">
      <w:pPr>
        <w:rPr>
          <w:b/>
          <w:sz w:val="22"/>
        </w:rPr>
      </w:pPr>
      <w:r w:rsidRPr="00401A4B">
        <w:rPr>
          <w:b/>
          <w:sz w:val="22"/>
        </w:rPr>
        <w:lastRenderedPageBreak/>
        <w:t xml:space="preserve">Supplementary Table </w:t>
      </w:r>
      <w:r w:rsidR="007E7CF4">
        <w:rPr>
          <w:b/>
          <w:sz w:val="22"/>
        </w:rPr>
        <w:t>4</w:t>
      </w:r>
      <w:r w:rsidRPr="00401A4B">
        <w:rPr>
          <w:b/>
          <w:sz w:val="22"/>
        </w:rPr>
        <w:t xml:space="preserve">. Methodological quality assessment of included studies based on </w:t>
      </w:r>
      <w:r>
        <w:rPr>
          <w:b/>
          <w:sz w:val="22"/>
        </w:rPr>
        <w:t>the Cochran</w:t>
      </w:r>
      <w:r w:rsidR="00E65FB7">
        <w:rPr>
          <w:b/>
          <w:sz w:val="22"/>
        </w:rPr>
        <w:t>e Risk of Bias Tool for randomiz</w:t>
      </w:r>
      <w:r>
        <w:rPr>
          <w:b/>
          <w:sz w:val="22"/>
        </w:rPr>
        <w:t>ed controlled trials</w:t>
      </w:r>
    </w:p>
    <w:p w14:paraId="155C30E5" w14:textId="77777777" w:rsidR="0019778B" w:rsidRDefault="0019778B" w:rsidP="0019778B">
      <w:pPr>
        <w:rPr>
          <w:b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5902"/>
      </w:tblGrid>
      <w:tr w:rsidR="007D1141" w:rsidRPr="004B2982" w14:paraId="3E519F12" w14:textId="77777777" w:rsidTr="00BD7F22">
        <w:tc>
          <w:tcPr>
            <w:tcW w:w="3114" w:type="dxa"/>
          </w:tcPr>
          <w:p w14:paraId="0CCC8E12" w14:textId="77777777" w:rsidR="007D1141" w:rsidRPr="004B2982" w:rsidRDefault="007D1141" w:rsidP="007D1141">
            <w:pPr>
              <w:spacing w:before="120" w:after="120" w:line="240" w:lineRule="auto"/>
              <w:jc w:val="left"/>
              <w:rPr>
                <w:b/>
                <w:sz w:val="22"/>
              </w:rPr>
            </w:pPr>
            <w:r w:rsidRPr="004B2982">
              <w:rPr>
                <w:b/>
                <w:sz w:val="22"/>
              </w:rPr>
              <w:t>Study</w:t>
            </w:r>
          </w:p>
        </w:tc>
        <w:tc>
          <w:tcPr>
            <w:tcW w:w="5902" w:type="dxa"/>
          </w:tcPr>
          <w:p w14:paraId="1E7309F4" w14:textId="1BD3EF7D" w:rsidR="007D1141" w:rsidRPr="004B2982" w:rsidRDefault="007D1141" w:rsidP="000C2C90">
            <w:pPr>
              <w:spacing w:before="120" w:after="120" w:line="240" w:lineRule="auto"/>
              <w:jc w:val="left"/>
              <w:rPr>
                <w:b/>
                <w:sz w:val="22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Danti 2014</w:t>
            </w:r>
          </w:p>
        </w:tc>
      </w:tr>
      <w:tr w:rsidR="007D1141" w:rsidRPr="004B2982" w14:paraId="72F62498" w14:textId="77777777" w:rsidTr="00BD7F22">
        <w:tc>
          <w:tcPr>
            <w:tcW w:w="3114" w:type="dxa"/>
          </w:tcPr>
          <w:p w14:paraId="5C504FAD" w14:textId="77777777" w:rsidR="007D1141" w:rsidRPr="004B2982" w:rsidRDefault="007D1141" w:rsidP="007D1141">
            <w:pPr>
              <w:spacing w:before="120" w:after="120" w:line="240" w:lineRule="auto"/>
              <w:jc w:val="left"/>
              <w:rPr>
                <w:b/>
                <w:sz w:val="22"/>
              </w:rPr>
            </w:pPr>
            <w:r w:rsidRPr="004B2982">
              <w:rPr>
                <w:rFonts w:cs="Arial"/>
                <w:b/>
                <w:sz w:val="22"/>
                <w:szCs w:val="20"/>
                <w:lang w:val="en-US"/>
              </w:rPr>
              <w:t>Random sequence generation (selection bias)</w:t>
            </w:r>
          </w:p>
        </w:tc>
        <w:tc>
          <w:tcPr>
            <w:tcW w:w="5902" w:type="dxa"/>
          </w:tcPr>
          <w:p w14:paraId="100D8D65" w14:textId="77777777" w:rsidR="007D1141" w:rsidRPr="004B2982" w:rsidRDefault="007D1141" w:rsidP="00BD7F22">
            <w:pPr>
              <w:spacing w:before="120" w:after="120" w:line="240" w:lineRule="auto"/>
              <w:jc w:val="left"/>
              <w:rPr>
                <w:b/>
                <w:sz w:val="22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Low: central computer-generated randomization</w:t>
            </w:r>
            <w:r w:rsidR="00BD7F22" w:rsidRPr="004B2982">
              <w:rPr>
                <w:rFonts w:cs="Arial"/>
                <w:sz w:val="22"/>
                <w:szCs w:val="20"/>
                <w:lang w:val="en-US"/>
              </w:rPr>
              <w:t>.</w:t>
            </w:r>
          </w:p>
        </w:tc>
      </w:tr>
      <w:tr w:rsidR="007D1141" w:rsidRPr="004B2982" w14:paraId="0487B96F" w14:textId="77777777" w:rsidTr="00BD7F22">
        <w:tc>
          <w:tcPr>
            <w:tcW w:w="3114" w:type="dxa"/>
          </w:tcPr>
          <w:p w14:paraId="67E6D14E" w14:textId="77777777" w:rsidR="007D1141" w:rsidRPr="004B2982" w:rsidRDefault="007D1141" w:rsidP="007D1141">
            <w:pPr>
              <w:spacing w:before="120" w:after="120" w:line="240" w:lineRule="auto"/>
              <w:jc w:val="left"/>
              <w:rPr>
                <w:b/>
                <w:sz w:val="22"/>
              </w:rPr>
            </w:pPr>
            <w:r w:rsidRPr="004B2982">
              <w:rPr>
                <w:rFonts w:cs="Arial"/>
                <w:b/>
                <w:sz w:val="22"/>
                <w:szCs w:val="20"/>
                <w:lang w:val="en-US"/>
              </w:rPr>
              <w:t>Allocation concealment (selection bias)</w:t>
            </w:r>
          </w:p>
        </w:tc>
        <w:tc>
          <w:tcPr>
            <w:tcW w:w="5902" w:type="dxa"/>
          </w:tcPr>
          <w:p w14:paraId="1CF8815E" w14:textId="77777777" w:rsidR="007D1141" w:rsidRPr="004B2982" w:rsidRDefault="007D1141" w:rsidP="007D1141">
            <w:pPr>
              <w:spacing w:before="120" w:after="120" w:line="240" w:lineRule="auto"/>
              <w:jc w:val="left"/>
              <w:rPr>
                <w:b/>
                <w:sz w:val="22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Low: randomized list of balanced blocks for every 10 participants.</w:t>
            </w:r>
          </w:p>
        </w:tc>
      </w:tr>
      <w:tr w:rsidR="007D1141" w:rsidRPr="004B2982" w14:paraId="78B31F9E" w14:textId="77777777" w:rsidTr="00BD7F22">
        <w:tc>
          <w:tcPr>
            <w:tcW w:w="3114" w:type="dxa"/>
          </w:tcPr>
          <w:p w14:paraId="65E19956" w14:textId="77777777" w:rsidR="007D1141" w:rsidRPr="004B2982" w:rsidRDefault="007D1141" w:rsidP="007D1141">
            <w:pPr>
              <w:spacing w:before="120" w:after="120" w:line="240" w:lineRule="auto"/>
              <w:jc w:val="left"/>
              <w:rPr>
                <w:b/>
                <w:sz w:val="22"/>
              </w:rPr>
            </w:pPr>
            <w:r w:rsidRPr="004B2982">
              <w:rPr>
                <w:rFonts w:cs="Arial"/>
                <w:b/>
                <w:sz w:val="22"/>
                <w:szCs w:val="20"/>
                <w:lang w:val="en-US"/>
              </w:rPr>
              <w:t>Blinding of participants and personnel (performance bias)</w:t>
            </w:r>
          </w:p>
        </w:tc>
        <w:tc>
          <w:tcPr>
            <w:tcW w:w="5902" w:type="dxa"/>
          </w:tcPr>
          <w:p w14:paraId="1AC4530F" w14:textId="77777777" w:rsidR="007D1141" w:rsidRPr="004B2982" w:rsidRDefault="007D1141" w:rsidP="007D1141">
            <w:pPr>
              <w:spacing w:before="120" w:after="120" w:line="240" w:lineRule="auto"/>
              <w:jc w:val="left"/>
              <w:rPr>
                <w:b/>
                <w:sz w:val="22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Low: patients and clinicians (except pharmacist) blinded.</w:t>
            </w:r>
          </w:p>
        </w:tc>
      </w:tr>
      <w:tr w:rsidR="007D1141" w:rsidRPr="004B2982" w14:paraId="12F27462" w14:textId="77777777" w:rsidTr="00BD7F22">
        <w:tc>
          <w:tcPr>
            <w:tcW w:w="3114" w:type="dxa"/>
          </w:tcPr>
          <w:p w14:paraId="0AD0E0F2" w14:textId="77777777" w:rsidR="007D1141" w:rsidRPr="004B2982" w:rsidRDefault="007D1141" w:rsidP="007D1141">
            <w:pPr>
              <w:spacing w:before="120" w:after="120" w:line="240" w:lineRule="auto"/>
              <w:jc w:val="left"/>
              <w:rPr>
                <w:b/>
                <w:sz w:val="22"/>
              </w:rPr>
            </w:pPr>
            <w:r w:rsidRPr="004B2982">
              <w:rPr>
                <w:rFonts w:cs="Arial"/>
                <w:b/>
                <w:sz w:val="22"/>
                <w:szCs w:val="20"/>
                <w:lang w:val="en-US"/>
              </w:rPr>
              <w:t>Blinding of outcome assessment (detection bias)</w:t>
            </w:r>
          </w:p>
        </w:tc>
        <w:tc>
          <w:tcPr>
            <w:tcW w:w="5902" w:type="dxa"/>
          </w:tcPr>
          <w:p w14:paraId="0A5250CD" w14:textId="77777777" w:rsidR="007D1141" w:rsidRPr="004B2982" w:rsidRDefault="007D1141" w:rsidP="007D1141">
            <w:pPr>
              <w:spacing w:before="120" w:after="120" w:line="240" w:lineRule="auto"/>
              <w:jc w:val="left"/>
              <w:rPr>
                <w:b/>
                <w:sz w:val="22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Low: blinding maintained until after delivery of last participant.</w:t>
            </w:r>
          </w:p>
        </w:tc>
      </w:tr>
      <w:tr w:rsidR="007D1141" w:rsidRPr="004B2982" w14:paraId="65ECDADD" w14:textId="77777777" w:rsidTr="00BD7F22">
        <w:tc>
          <w:tcPr>
            <w:tcW w:w="3114" w:type="dxa"/>
          </w:tcPr>
          <w:p w14:paraId="7A679802" w14:textId="77777777" w:rsidR="007D1141" w:rsidRPr="004B2982" w:rsidRDefault="007D1141" w:rsidP="007D1141">
            <w:pPr>
              <w:spacing w:before="120" w:after="120" w:line="240" w:lineRule="auto"/>
              <w:jc w:val="left"/>
              <w:rPr>
                <w:b/>
                <w:sz w:val="22"/>
              </w:rPr>
            </w:pPr>
            <w:r w:rsidRPr="004B2982">
              <w:rPr>
                <w:rFonts w:cs="Arial"/>
                <w:b/>
                <w:sz w:val="22"/>
                <w:szCs w:val="20"/>
                <w:lang w:val="en-US"/>
              </w:rPr>
              <w:t>Incomplete outcome data (attrition bias)</w:t>
            </w:r>
          </w:p>
        </w:tc>
        <w:tc>
          <w:tcPr>
            <w:tcW w:w="5902" w:type="dxa"/>
          </w:tcPr>
          <w:p w14:paraId="733F7EB5" w14:textId="77777777" w:rsidR="007D1141" w:rsidRPr="004B2982" w:rsidRDefault="007D1141" w:rsidP="007D1141">
            <w:pPr>
              <w:spacing w:before="120" w:after="120" w:line="240" w:lineRule="auto"/>
              <w:jc w:val="left"/>
              <w:rPr>
                <w:b/>
                <w:sz w:val="22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Low: outcome data available for all.</w:t>
            </w:r>
          </w:p>
        </w:tc>
      </w:tr>
      <w:tr w:rsidR="007D1141" w:rsidRPr="004B2982" w14:paraId="728C2D44" w14:textId="77777777" w:rsidTr="00BD7F22">
        <w:tc>
          <w:tcPr>
            <w:tcW w:w="3114" w:type="dxa"/>
          </w:tcPr>
          <w:p w14:paraId="4A954CE4" w14:textId="77777777" w:rsidR="007D1141" w:rsidRPr="004B2982" w:rsidRDefault="007D1141" w:rsidP="007D1141">
            <w:pPr>
              <w:spacing w:before="120" w:after="120" w:line="240" w:lineRule="auto"/>
              <w:jc w:val="left"/>
              <w:rPr>
                <w:b/>
                <w:sz w:val="22"/>
              </w:rPr>
            </w:pPr>
            <w:r w:rsidRPr="004B2982">
              <w:rPr>
                <w:rFonts w:cs="Arial"/>
                <w:b/>
                <w:sz w:val="22"/>
                <w:szCs w:val="20"/>
                <w:lang w:val="en-US"/>
              </w:rPr>
              <w:t>Selective outcome reporting (reporting bias)</w:t>
            </w:r>
          </w:p>
        </w:tc>
        <w:tc>
          <w:tcPr>
            <w:tcW w:w="5902" w:type="dxa"/>
          </w:tcPr>
          <w:p w14:paraId="5CB3A34A" w14:textId="77777777" w:rsidR="007D1141" w:rsidRPr="004B2982" w:rsidRDefault="007D1141" w:rsidP="007D1141">
            <w:pPr>
              <w:spacing w:before="120" w:after="120" w:line="240" w:lineRule="auto"/>
              <w:jc w:val="left"/>
              <w:rPr>
                <w:b/>
                <w:sz w:val="22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High: unplanned secondary analysis for women with a short cervix.</w:t>
            </w:r>
          </w:p>
        </w:tc>
      </w:tr>
      <w:tr w:rsidR="007D1141" w:rsidRPr="004B2982" w14:paraId="6F7CB937" w14:textId="77777777" w:rsidTr="00BD7F22">
        <w:tc>
          <w:tcPr>
            <w:tcW w:w="3114" w:type="dxa"/>
          </w:tcPr>
          <w:p w14:paraId="06B16C50" w14:textId="77777777" w:rsidR="007D1141" w:rsidRPr="004B2982" w:rsidRDefault="007D1141" w:rsidP="007D1141">
            <w:pPr>
              <w:spacing w:before="120" w:after="120" w:line="240" w:lineRule="auto"/>
              <w:jc w:val="left"/>
              <w:rPr>
                <w:b/>
                <w:sz w:val="22"/>
              </w:rPr>
            </w:pPr>
            <w:r w:rsidRPr="004B2982">
              <w:rPr>
                <w:rFonts w:cs="Arial"/>
                <w:b/>
                <w:sz w:val="22"/>
                <w:szCs w:val="20"/>
                <w:lang w:val="en-US"/>
              </w:rPr>
              <w:t>Other bias</w:t>
            </w:r>
          </w:p>
        </w:tc>
        <w:tc>
          <w:tcPr>
            <w:tcW w:w="5902" w:type="dxa"/>
          </w:tcPr>
          <w:p w14:paraId="5F94EE09" w14:textId="77777777" w:rsidR="007D1141" w:rsidRPr="004B2982" w:rsidRDefault="007D1141" w:rsidP="007D1141">
            <w:pPr>
              <w:spacing w:before="120" w:after="120" w:line="240" w:lineRule="auto"/>
              <w:jc w:val="left"/>
              <w:rPr>
                <w:b/>
                <w:sz w:val="22"/>
              </w:rPr>
            </w:pPr>
            <w:r w:rsidRPr="004B2982">
              <w:rPr>
                <w:rFonts w:cs="Arial"/>
                <w:sz w:val="22"/>
                <w:szCs w:val="20"/>
                <w:lang w:val="en-US"/>
              </w:rPr>
              <w:t>Unclear: early closure, did not reach planned sample size.</w:t>
            </w:r>
          </w:p>
        </w:tc>
      </w:tr>
    </w:tbl>
    <w:p w14:paraId="1EDA6D0A" w14:textId="77777777" w:rsidR="007D1141" w:rsidRDefault="007D1141" w:rsidP="0019778B">
      <w:pPr>
        <w:rPr>
          <w:b/>
          <w:sz w:val="22"/>
        </w:rPr>
      </w:pPr>
    </w:p>
    <w:p w14:paraId="3C95EE6D" w14:textId="77777777" w:rsidR="0019778B" w:rsidRDefault="0019778B" w:rsidP="0019778B">
      <w:pPr>
        <w:rPr>
          <w:b/>
          <w:sz w:val="22"/>
        </w:rPr>
      </w:pPr>
    </w:p>
    <w:p w14:paraId="5EE8A49C" w14:textId="77777777" w:rsidR="00213A6C" w:rsidRDefault="00213A6C">
      <w:pPr>
        <w:spacing w:after="160" w:line="259" w:lineRule="auto"/>
        <w:jc w:val="left"/>
        <w:rPr>
          <w:b/>
          <w:sz w:val="22"/>
        </w:rPr>
      </w:pPr>
      <w:r>
        <w:rPr>
          <w:b/>
          <w:sz w:val="22"/>
        </w:rPr>
        <w:br w:type="page"/>
      </w:r>
    </w:p>
    <w:p w14:paraId="1DFFECC9" w14:textId="1E52F8C0" w:rsidR="0019778B" w:rsidRDefault="0019778B" w:rsidP="0019778B">
      <w:pPr>
        <w:rPr>
          <w:b/>
          <w:sz w:val="22"/>
        </w:rPr>
      </w:pPr>
      <w:r w:rsidRPr="00401A4B">
        <w:rPr>
          <w:b/>
          <w:sz w:val="22"/>
        </w:rPr>
        <w:lastRenderedPageBreak/>
        <w:t xml:space="preserve">Supplementary Table </w:t>
      </w:r>
      <w:r w:rsidR="007E7CF4">
        <w:rPr>
          <w:b/>
          <w:sz w:val="22"/>
        </w:rPr>
        <w:t>5</w:t>
      </w:r>
      <w:r w:rsidRPr="00401A4B">
        <w:rPr>
          <w:b/>
          <w:sz w:val="22"/>
        </w:rPr>
        <w:t>. Methodological quality assessment of included</w:t>
      </w:r>
      <w:r>
        <w:rPr>
          <w:b/>
          <w:sz w:val="22"/>
        </w:rPr>
        <w:t xml:space="preserve"> qualitative</w:t>
      </w:r>
      <w:r w:rsidRPr="00401A4B">
        <w:rPr>
          <w:b/>
          <w:sz w:val="22"/>
        </w:rPr>
        <w:t xml:space="preserve"> studies based on </w:t>
      </w:r>
      <w:r>
        <w:rPr>
          <w:b/>
          <w:sz w:val="22"/>
        </w:rPr>
        <w:t>the Critical Appraisal Skills Programme Checklist for qualitative research</w:t>
      </w:r>
    </w:p>
    <w:p w14:paraId="7E2B9503" w14:textId="77777777" w:rsidR="007D1141" w:rsidRDefault="007D1141" w:rsidP="0019778B">
      <w:pPr>
        <w:rPr>
          <w:b/>
          <w:sz w:val="22"/>
        </w:rPr>
      </w:pPr>
    </w:p>
    <w:tbl>
      <w:tblPr>
        <w:tblStyle w:val="TableGrid"/>
        <w:tblW w:w="9024" w:type="dxa"/>
        <w:tblLook w:val="04A0" w:firstRow="1" w:lastRow="0" w:firstColumn="1" w:lastColumn="0" w:noHBand="0" w:noVBand="1"/>
      </w:tblPr>
      <w:tblGrid>
        <w:gridCol w:w="3114"/>
        <w:gridCol w:w="5910"/>
      </w:tblGrid>
      <w:tr w:rsidR="00BD7F22" w:rsidRPr="004B2982" w14:paraId="59F95D97" w14:textId="77777777" w:rsidTr="00BD7F22">
        <w:tc>
          <w:tcPr>
            <w:tcW w:w="3114" w:type="dxa"/>
          </w:tcPr>
          <w:p w14:paraId="6900848E" w14:textId="77777777" w:rsidR="00BD7F22" w:rsidRPr="004B2982" w:rsidRDefault="00BD7F22" w:rsidP="00BD7F22">
            <w:pPr>
              <w:spacing w:before="120" w:after="120" w:line="240" w:lineRule="auto"/>
              <w:rPr>
                <w:rFonts w:cs="Arial"/>
                <w:sz w:val="22"/>
                <w:lang w:val="en-US"/>
              </w:rPr>
            </w:pPr>
            <w:r w:rsidRPr="004B2982">
              <w:rPr>
                <w:b/>
                <w:sz w:val="22"/>
              </w:rPr>
              <w:t>Study</w:t>
            </w:r>
          </w:p>
        </w:tc>
        <w:tc>
          <w:tcPr>
            <w:tcW w:w="5910" w:type="dxa"/>
          </w:tcPr>
          <w:p w14:paraId="53EA2E27" w14:textId="2C9742DD" w:rsidR="00BD7F22" w:rsidRPr="004B2982" w:rsidRDefault="00BD7F22" w:rsidP="000C2C90">
            <w:pPr>
              <w:spacing w:before="120" w:after="120" w:line="240" w:lineRule="auto"/>
              <w:rPr>
                <w:rFonts w:cs="Arial"/>
                <w:sz w:val="22"/>
                <w:lang w:val="en-US"/>
              </w:rPr>
            </w:pPr>
            <w:r w:rsidRPr="004B2982">
              <w:rPr>
                <w:rFonts w:cs="Arial"/>
                <w:sz w:val="22"/>
                <w:lang w:val="en-US"/>
              </w:rPr>
              <w:t>O’Brien 2010</w:t>
            </w:r>
          </w:p>
        </w:tc>
      </w:tr>
      <w:tr w:rsidR="00BD7F22" w:rsidRPr="004B2982" w14:paraId="78844774" w14:textId="77777777" w:rsidTr="00BD7F22">
        <w:tc>
          <w:tcPr>
            <w:tcW w:w="3114" w:type="dxa"/>
          </w:tcPr>
          <w:p w14:paraId="4E885860" w14:textId="77777777" w:rsidR="00BD7F22" w:rsidRPr="004B2982" w:rsidRDefault="00791EA5" w:rsidP="00BD7F22">
            <w:pPr>
              <w:spacing w:before="120" w:after="120" w:line="240" w:lineRule="auto"/>
              <w:rPr>
                <w:rFonts w:cs="Arial"/>
                <w:b/>
                <w:sz w:val="22"/>
                <w:lang w:val="en-US"/>
              </w:rPr>
            </w:pPr>
            <w:r w:rsidRPr="004B2982">
              <w:rPr>
                <w:rFonts w:cs="Arial"/>
                <w:b/>
                <w:sz w:val="22"/>
                <w:lang w:val="en-US"/>
              </w:rPr>
              <w:t>Study aims</w:t>
            </w:r>
          </w:p>
        </w:tc>
        <w:tc>
          <w:tcPr>
            <w:tcW w:w="5910" w:type="dxa"/>
          </w:tcPr>
          <w:p w14:paraId="5FB331A4" w14:textId="77777777" w:rsidR="00BD7F22" w:rsidRPr="004B2982" w:rsidRDefault="00791EA5" w:rsidP="00E96DE4">
            <w:pPr>
              <w:spacing w:before="120" w:after="120" w:line="240" w:lineRule="auto"/>
              <w:jc w:val="left"/>
              <w:rPr>
                <w:rFonts w:cs="Arial"/>
                <w:sz w:val="22"/>
                <w:lang w:val="en-US"/>
              </w:rPr>
            </w:pPr>
            <w:r w:rsidRPr="004B2982">
              <w:rPr>
                <w:sz w:val="22"/>
                <w:szCs w:val="24"/>
                <w:lang w:val="en-US"/>
              </w:rPr>
              <w:t xml:space="preserve">Yes, </w:t>
            </w:r>
            <w:r w:rsidR="00E96DE4" w:rsidRPr="004B2982">
              <w:rPr>
                <w:sz w:val="22"/>
                <w:szCs w:val="24"/>
                <w:lang w:val="en-US"/>
              </w:rPr>
              <w:t>aims to gain an understanding of the experiences of women attending a preterm birth clinic and to elicit their views</w:t>
            </w:r>
            <w:r w:rsidRPr="004B2982">
              <w:rPr>
                <w:sz w:val="22"/>
                <w:szCs w:val="24"/>
                <w:lang w:val="en-US"/>
              </w:rPr>
              <w:t>.</w:t>
            </w:r>
          </w:p>
        </w:tc>
      </w:tr>
      <w:tr w:rsidR="00BD7F22" w:rsidRPr="004B2982" w14:paraId="66757AF8" w14:textId="77777777" w:rsidTr="00BD7F22">
        <w:tc>
          <w:tcPr>
            <w:tcW w:w="3114" w:type="dxa"/>
          </w:tcPr>
          <w:p w14:paraId="05B6160B" w14:textId="77777777" w:rsidR="00BD7F22" w:rsidRPr="004B2982" w:rsidRDefault="00791EA5" w:rsidP="00BD7F22">
            <w:pPr>
              <w:spacing w:before="120" w:after="120" w:line="240" w:lineRule="auto"/>
              <w:rPr>
                <w:rFonts w:cs="Arial"/>
                <w:b/>
                <w:sz w:val="22"/>
                <w:lang w:val="en-US"/>
              </w:rPr>
            </w:pPr>
            <w:r w:rsidRPr="004B2982">
              <w:rPr>
                <w:rFonts w:cs="Arial"/>
                <w:b/>
                <w:sz w:val="22"/>
                <w:lang w:val="en-US"/>
              </w:rPr>
              <w:t>Appropriate methodology</w:t>
            </w:r>
          </w:p>
        </w:tc>
        <w:tc>
          <w:tcPr>
            <w:tcW w:w="5910" w:type="dxa"/>
          </w:tcPr>
          <w:p w14:paraId="357862DD" w14:textId="77777777" w:rsidR="00BD7F22" w:rsidRPr="004B2982" w:rsidRDefault="00E96DE4" w:rsidP="00E96DE4">
            <w:pPr>
              <w:spacing w:before="120" w:after="120" w:line="240" w:lineRule="auto"/>
              <w:jc w:val="left"/>
              <w:rPr>
                <w:rFonts w:cs="Arial"/>
                <w:sz w:val="22"/>
                <w:lang w:val="en-US"/>
              </w:rPr>
            </w:pPr>
            <w:r w:rsidRPr="004B2982">
              <w:rPr>
                <w:sz w:val="22"/>
                <w:szCs w:val="24"/>
                <w:lang w:val="en-US"/>
              </w:rPr>
              <w:t>Yes, qualitative methodology appropriate for the stated aim.</w:t>
            </w:r>
          </w:p>
        </w:tc>
      </w:tr>
      <w:tr w:rsidR="00BD7F22" w:rsidRPr="004B2982" w14:paraId="25E54792" w14:textId="77777777" w:rsidTr="00BD7F22">
        <w:tc>
          <w:tcPr>
            <w:tcW w:w="3114" w:type="dxa"/>
          </w:tcPr>
          <w:p w14:paraId="43FB6F42" w14:textId="77777777" w:rsidR="00BD7F22" w:rsidRPr="004B2982" w:rsidRDefault="00791EA5" w:rsidP="00791EA5">
            <w:pPr>
              <w:spacing w:before="120" w:after="120" w:line="240" w:lineRule="auto"/>
              <w:rPr>
                <w:rFonts w:cs="Arial"/>
                <w:b/>
                <w:sz w:val="22"/>
                <w:lang w:val="en-US"/>
              </w:rPr>
            </w:pPr>
            <w:r w:rsidRPr="004B2982">
              <w:rPr>
                <w:rFonts w:cs="Arial"/>
                <w:b/>
                <w:sz w:val="22"/>
                <w:lang w:val="en-US"/>
              </w:rPr>
              <w:t>Study design</w:t>
            </w:r>
          </w:p>
        </w:tc>
        <w:tc>
          <w:tcPr>
            <w:tcW w:w="5910" w:type="dxa"/>
          </w:tcPr>
          <w:p w14:paraId="1FE817C9" w14:textId="77777777" w:rsidR="00BD7F22" w:rsidRPr="004B2982" w:rsidRDefault="00791EA5" w:rsidP="00E96DE4">
            <w:pPr>
              <w:spacing w:before="120" w:after="120" w:line="240" w:lineRule="auto"/>
              <w:jc w:val="left"/>
              <w:rPr>
                <w:rFonts w:cs="Arial"/>
                <w:sz w:val="22"/>
                <w:lang w:val="en-US"/>
              </w:rPr>
            </w:pPr>
            <w:r w:rsidRPr="004B2982">
              <w:rPr>
                <w:sz w:val="22"/>
                <w:szCs w:val="24"/>
                <w:lang w:val="en-US"/>
              </w:rPr>
              <w:t>Yes, research design justified</w:t>
            </w:r>
            <w:r w:rsidR="00CE44CE" w:rsidRPr="004B2982">
              <w:rPr>
                <w:sz w:val="22"/>
                <w:szCs w:val="24"/>
                <w:lang w:val="en-US"/>
              </w:rPr>
              <w:t>, with use of focus groups and interviews.</w:t>
            </w:r>
          </w:p>
        </w:tc>
      </w:tr>
      <w:tr w:rsidR="00BD7F22" w:rsidRPr="004B2982" w14:paraId="0E9C5DA6" w14:textId="77777777" w:rsidTr="00BD7F22">
        <w:tc>
          <w:tcPr>
            <w:tcW w:w="3114" w:type="dxa"/>
          </w:tcPr>
          <w:p w14:paraId="67F785CD" w14:textId="77777777" w:rsidR="00BD7F22" w:rsidRPr="004B2982" w:rsidRDefault="00791EA5" w:rsidP="00BD7F22">
            <w:pPr>
              <w:spacing w:before="120" w:after="120" w:line="240" w:lineRule="auto"/>
              <w:rPr>
                <w:rFonts w:cs="Arial"/>
                <w:b/>
                <w:sz w:val="22"/>
                <w:lang w:val="en-US"/>
              </w:rPr>
            </w:pPr>
            <w:r w:rsidRPr="004B2982">
              <w:rPr>
                <w:rFonts w:cs="Arial"/>
                <w:b/>
                <w:sz w:val="22"/>
                <w:lang w:val="en-US"/>
              </w:rPr>
              <w:t>Recruitment strategy</w:t>
            </w:r>
          </w:p>
        </w:tc>
        <w:tc>
          <w:tcPr>
            <w:tcW w:w="5910" w:type="dxa"/>
          </w:tcPr>
          <w:p w14:paraId="1DD4FA8B" w14:textId="77777777" w:rsidR="00BD7F22" w:rsidRPr="004B2982" w:rsidRDefault="00791EA5" w:rsidP="00CE44CE">
            <w:pPr>
              <w:spacing w:before="120" w:after="120" w:line="240" w:lineRule="auto"/>
              <w:jc w:val="left"/>
              <w:rPr>
                <w:rFonts w:cs="Arial"/>
                <w:sz w:val="22"/>
                <w:lang w:val="en-US"/>
              </w:rPr>
            </w:pPr>
            <w:r w:rsidRPr="004B2982">
              <w:rPr>
                <w:sz w:val="22"/>
                <w:szCs w:val="24"/>
                <w:lang w:val="en-US"/>
              </w:rPr>
              <w:t>Yes, detailed strategy of recruitment</w:t>
            </w:r>
            <w:r w:rsidR="00CE44CE" w:rsidRPr="004B2982">
              <w:rPr>
                <w:sz w:val="22"/>
                <w:szCs w:val="24"/>
                <w:lang w:val="en-US"/>
              </w:rPr>
              <w:t xml:space="preserve"> from a preterm birth clinic</w:t>
            </w:r>
            <w:r w:rsidR="00E96DE4" w:rsidRPr="004B2982">
              <w:rPr>
                <w:sz w:val="22"/>
                <w:szCs w:val="24"/>
                <w:lang w:val="en-US"/>
              </w:rPr>
              <w:t>.</w:t>
            </w:r>
          </w:p>
        </w:tc>
      </w:tr>
      <w:tr w:rsidR="00BD7F22" w:rsidRPr="004B2982" w14:paraId="3B5BDF66" w14:textId="77777777" w:rsidTr="00BD7F22">
        <w:tc>
          <w:tcPr>
            <w:tcW w:w="3114" w:type="dxa"/>
          </w:tcPr>
          <w:p w14:paraId="1FC150CB" w14:textId="77777777" w:rsidR="00BD7F22" w:rsidRPr="004B2982" w:rsidRDefault="00791EA5" w:rsidP="00BD7F22">
            <w:pPr>
              <w:spacing w:before="120" w:after="120" w:line="240" w:lineRule="auto"/>
              <w:rPr>
                <w:rFonts w:cs="Arial"/>
                <w:b/>
                <w:sz w:val="22"/>
                <w:lang w:val="en-US"/>
              </w:rPr>
            </w:pPr>
            <w:r w:rsidRPr="004B2982">
              <w:rPr>
                <w:rFonts w:cs="Arial"/>
                <w:b/>
                <w:sz w:val="22"/>
                <w:lang w:val="en-US"/>
              </w:rPr>
              <w:t>Data collection</w:t>
            </w:r>
          </w:p>
        </w:tc>
        <w:tc>
          <w:tcPr>
            <w:tcW w:w="5910" w:type="dxa"/>
          </w:tcPr>
          <w:p w14:paraId="56454B05" w14:textId="77777777" w:rsidR="00BD7F22" w:rsidRPr="004B2982" w:rsidRDefault="00E96DE4" w:rsidP="00E96DE4">
            <w:pPr>
              <w:spacing w:before="120" w:after="120" w:line="240" w:lineRule="auto"/>
              <w:jc w:val="left"/>
              <w:rPr>
                <w:rFonts w:cs="Arial"/>
                <w:sz w:val="22"/>
                <w:lang w:val="en-US"/>
              </w:rPr>
            </w:pPr>
            <w:r w:rsidRPr="004B2982">
              <w:rPr>
                <w:sz w:val="22"/>
                <w:szCs w:val="24"/>
                <w:lang w:val="en-US"/>
              </w:rPr>
              <w:t xml:space="preserve">Yes, </w:t>
            </w:r>
            <w:r w:rsidR="00CE44CE" w:rsidRPr="004B2982">
              <w:rPr>
                <w:sz w:val="22"/>
                <w:szCs w:val="24"/>
                <w:lang w:val="en-US"/>
              </w:rPr>
              <w:t xml:space="preserve">through </w:t>
            </w:r>
            <w:r w:rsidRPr="004B2982">
              <w:rPr>
                <w:sz w:val="22"/>
                <w:szCs w:val="24"/>
                <w:lang w:val="en-US"/>
              </w:rPr>
              <w:t>focus groups and one-to-one interviews</w:t>
            </w:r>
            <w:r w:rsidR="00CE44CE" w:rsidRPr="004B2982">
              <w:rPr>
                <w:sz w:val="22"/>
                <w:szCs w:val="24"/>
                <w:lang w:val="en-US"/>
              </w:rPr>
              <w:t xml:space="preserve"> with transcription of results.</w:t>
            </w:r>
          </w:p>
        </w:tc>
      </w:tr>
      <w:tr w:rsidR="00BD7F22" w:rsidRPr="004B2982" w14:paraId="5B87E921" w14:textId="77777777" w:rsidTr="00BD7F22">
        <w:tc>
          <w:tcPr>
            <w:tcW w:w="3114" w:type="dxa"/>
          </w:tcPr>
          <w:p w14:paraId="4E962B10" w14:textId="77777777" w:rsidR="00BD7F22" w:rsidRPr="004B2982" w:rsidRDefault="00791EA5" w:rsidP="00BD7F22">
            <w:pPr>
              <w:spacing w:before="120" w:after="120" w:line="240" w:lineRule="auto"/>
              <w:rPr>
                <w:rFonts w:cs="Arial"/>
                <w:b/>
                <w:sz w:val="22"/>
                <w:lang w:val="en-US"/>
              </w:rPr>
            </w:pPr>
            <w:r w:rsidRPr="004B2982">
              <w:rPr>
                <w:rFonts w:cs="Arial"/>
                <w:b/>
                <w:sz w:val="22"/>
                <w:lang w:val="en-US"/>
              </w:rPr>
              <w:t>Researcher-participant relationship</w:t>
            </w:r>
          </w:p>
        </w:tc>
        <w:tc>
          <w:tcPr>
            <w:tcW w:w="5910" w:type="dxa"/>
          </w:tcPr>
          <w:p w14:paraId="71FEEAF0" w14:textId="77777777" w:rsidR="00BD7F22" w:rsidRPr="004B2982" w:rsidRDefault="00CE44CE" w:rsidP="00E96DE4">
            <w:pPr>
              <w:spacing w:before="120" w:after="120" w:line="240" w:lineRule="auto"/>
              <w:jc w:val="left"/>
              <w:rPr>
                <w:rFonts w:cs="Arial"/>
                <w:sz w:val="22"/>
                <w:lang w:val="en-US"/>
              </w:rPr>
            </w:pPr>
            <w:r w:rsidRPr="004B2982">
              <w:rPr>
                <w:rFonts w:cs="Arial"/>
                <w:sz w:val="22"/>
                <w:lang w:val="en-US"/>
              </w:rPr>
              <w:t xml:space="preserve">Unclear, not well described. </w:t>
            </w:r>
          </w:p>
        </w:tc>
      </w:tr>
      <w:tr w:rsidR="00BD7F22" w:rsidRPr="004B2982" w14:paraId="28F41256" w14:textId="77777777" w:rsidTr="00BD7F22">
        <w:tc>
          <w:tcPr>
            <w:tcW w:w="3114" w:type="dxa"/>
          </w:tcPr>
          <w:p w14:paraId="08077F38" w14:textId="77777777" w:rsidR="00BD7F22" w:rsidRPr="004B2982" w:rsidRDefault="00791EA5" w:rsidP="00CE44CE">
            <w:pPr>
              <w:spacing w:before="120" w:after="120" w:line="240" w:lineRule="auto"/>
              <w:rPr>
                <w:rFonts w:cs="Arial"/>
                <w:b/>
                <w:sz w:val="22"/>
                <w:lang w:val="en-US"/>
              </w:rPr>
            </w:pPr>
            <w:r w:rsidRPr="004B2982">
              <w:rPr>
                <w:rFonts w:cs="Arial"/>
                <w:b/>
                <w:sz w:val="22"/>
                <w:lang w:val="en-US"/>
              </w:rPr>
              <w:t>Ethical considerations</w:t>
            </w:r>
          </w:p>
        </w:tc>
        <w:tc>
          <w:tcPr>
            <w:tcW w:w="5910" w:type="dxa"/>
          </w:tcPr>
          <w:p w14:paraId="22A82DDC" w14:textId="77777777" w:rsidR="00BD7F22" w:rsidRPr="004B2982" w:rsidRDefault="00CE44CE" w:rsidP="00E96DE4">
            <w:pPr>
              <w:spacing w:before="120" w:after="120" w:line="240" w:lineRule="auto"/>
              <w:jc w:val="left"/>
              <w:rPr>
                <w:rFonts w:cs="Arial"/>
                <w:sz w:val="22"/>
                <w:lang w:val="en-US"/>
              </w:rPr>
            </w:pPr>
            <w:r w:rsidRPr="004B2982">
              <w:rPr>
                <w:sz w:val="22"/>
                <w:szCs w:val="24"/>
                <w:lang w:val="en-US"/>
              </w:rPr>
              <w:t>Yes, ethical approval obtained.</w:t>
            </w:r>
          </w:p>
        </w:tc>
      </w:tr>
      <w:tr w:rsidR="00791EA5" w:rsidRPr="004B2982" w14:paraId="13E5474F" w14:textId="77777777" w:rsidTr="00BD7F22">
        <w:tc>
          <w:tcPr>
            <w:tcW w:w="3114" w:type="dxa"/>
          </w:tcPr>
          <w:p w14:paraId="367036AC" w14:textId="77777777" w:rsidR="00791EA5" w:rsidRPr="004B2982" w:rsidRDefault="00791EA5" w:rsidP="00BD7F22">
            <w:pPr>
              <w:spacing w:before="120" w:after="120" w:line="240" w:lineRule="auto"/>
              <w:rPr>
                <w:rFonts w:cs="Arial"/>
                <w:b/>
                <w:sz w:val="22"/>
                <w:lang w:val="en-US"/>
              </w:rPr>
            </w:pPr>
            <w:r w:rsidRPr="004B2982">
              <w:rPr>
                <w:rFonts w:cs="Arial"/>
                <w:b/>
                <w:sz w:val="22"/>
                <w:lang w:val="en-US"/>
              </w:rPr>
              <w:t>Data analysis</w:t>
            </w:r>
          </w:p>
        </w:tc>
        <w:tc>
          <w:tcPr>
            <w:tcW w:w="5910" w:type="dxa"/>
          </w:tcPr>
          <w:p w14:paraId="09EE3EA0" w14:textId="77777777" w:rsidR="00791EA5" w:rsidRPr="004B2982" w:rsidRDefault="00CE44CE" w:rsidP="00CE44CE">
            <w:pPr>
              <w:spacing w:before="120" w:after="120" w:line="240" w:lineRule="auto"/>
              <w:jc w:val="left"/>
              <w:rPr>
                <w:rFonts w:cs="Arial"/>
                <w:sz w:val="22"/>
                <w:lang w:val="en-US"/>
              </w:rPr>
            </w:pPr>
            <w:r w:rsidRPr="004B2982">
              <w:rPr>
                <w:sz w:val="22"/>
                <w:szCs w:val="24"/>
                <w:lang w:val="en-US"/>
              </w:rPr>
              <w:t>Yes, description of thematic analysis by two independent researchers, with categories defined by comments made from the women.</w:t>
            </w:r>
          </w:p>
        </w:tc>
      </w:tr>
      <w:tr w:rsidR="00791EA5" w:rsidRPr="004B2982" w14:paraId="6D4BF2EF" w14:textId="77777777" w:rsidTr="00BD7F22">
        <w:tc>
          <w:tcPr>
            <w:tcW w:w="3114" w:type="dxa"/>
          </w:tcPr>
          <w:p w14:paraId="5DED6A9A" w14:textId="77777777" w:rsidR="00791EA5" w:rsidRPr="004B2982" w:rsidRDefault="00791EA5" w:rsidP="00BD7F22">
            <w:pPr>
              <w:spacing w:before="120" w:after="120" w:line="240" w:lineRule="auto"/>
              <w:rPr>
                <w:rFonts w:cs="Arial"/>
                <w:b/>
                <w:sz w:val="22"/>
                <w:lang w:val="en-US"/>
              </w:rPr>
            </w:pPr>
            <w:r w:rsidRPr="004B2982">
              <w:rPr>
                <w:rFonts w:cs="Arial"/>
                <w:b/>
                <w:sz w:val="22"/>
                <w:lang w:val="en-US"/>
              </w:rPr>
              <w:t>Study findings</w:t>
            </w:r>
          </w:p>
        </w:tc>
        <w:tc>
          <w:tcPr>
            <w:tcW w:w="5910" w:type="dxa"/>
          </w:tcPr>
          <w:p w14:paraId="781F8C07" w14:textId="77777777" w:rsidR="00791EA5" w:rsidRPr="004B2982" w:rsidRDefault="00B7749F" w:rsidP="00E96DE4">
            <w:pPr>
              <w:spacing w:before="120" w:after="120" w:line="240" w:lineRule="auto"/>
              <w:jc w:val="left"/>
              <w:rPr>
                <w:rFonts w:cs="Arial"/>
                <w:sz w:val="22"/>
                <w:lang w:val="en-US"/>
              </w:rPr>
            </w:pPr>
            <w:r w:rsidRPr="004B2982">
              <w:rPr>
                <w:rFonts w:cs="Arial"/>
                <w:sz w:val="22"/>
                <w:lang w:val="en-US"/>
              </w:rPr>
              <w:t xml:space="preserve">Yes, three main themes were identified and implications of findings discussed. </w:t>
            </w:r>
          </w:p>
        </w:tc>
      </w:tr>
      <w:tr w:rsidR="00791EA5" w:rsidRPr="004B2982" w14:paraId="3EBEE4AB" w14:textId="77777777" w:rsidTr="00BD7F22">
        <w:tc>
          <w:tcPr>
            <w:tcW w:w="3114" w:type="dxa"/>
          </w:tcPr>
          <w:p w14:paraId="15B3A78C" w14:textId="77777777" w:rsidR="00791EA5" w:rsidRPr="004B2982" w:rsidRDefault="00791EA5" w:rsidP="00BD7F22">
            <w:pPr>
              <w:spacing w:before="120" w:after="120" w:line="240" w:lineRule="auto"/>
              <w:rPr>
                <w:rFonts w:cs="Arial"/>
                <w:b/>
                <w:sz w:val="22"/>
                <w:lang w:val="en-US"/>
              </w:rPr>
            </w:pPr>
            <w:r w:rsidRPr="004B2982">
              <w:rPr>
                <w:rFonts w:cs="Arial"/>
                <w:b/>
                <w:sz w:val="22"/>
                <w:lang w:val="en-US"/>
              </w:rPr>
              <w:t>Value of the study</w:t>
            </w:r>
          </w:p>
        </w:tc>
        <w:tc>
          <w:tcPr>
            <w:tcW w:w="5910" w:type="dxa"/>
          </w:tcPr>
          <w:p w14:paraId="282F6EEB" w14:textId="77777777" w:rsidR="00791EA5" w:rsidRPr="004B2982" w:rsidRDefault="00B7749F" w:rsidP="00E96DE4">
            <w:pPr>
              <w:spacing w:before="120" w:after="120" w:line="240" w:lineRule="auto"/>
              <w:jc w:val="left"/>
              <w:rPr>
                <w:rFonts w:cs="Arial"/>
                <w:sz w:val="22"/>
                <w:lang w:val="en-US"/>
              </w:rPr>
            </w:pPr>
            <w:r w:rsidRPr="004B2982">
              <w:rPr>
                <w:rFonts w:cs="Arial"/>
                <w:sz w:val="22"/>
                <w:lang w:val="en-US"/>
              </w:rPr>
              <w:t>Yes, a unique study that identified areas where further research is required.</w:t>
            </w:r>
          </w:p>
        </w:tc>
      </w:tr>
    </w:tbl>
    <w:p w14:paraId="4DA1030B" w14:textId="2CC1F788" w:rsidR="00DB165D" w:rsidRPr="005302F2" w:rsidRDefault="00DB165D" w:rsidP="00645F41">
      <w:pPr>
        <w:spacing w:after="160" w:line="259" w:lineRule="auto"/>
        <w:jc w:val="left"/>
        <w:rPr>
          <w:rFonts w:cs="Arial"/>
          <w:sz w:val="22"/>
          <w:lang w:val="en-US"/>
        </w:rPr>
      </w:pPr>
    </w:p>
    <w:sectPr w:rsidR="00DB165D" w:rsidRPr="005302F2" w:rsidSect="007D11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4C33D89" w16cid:durableId="21483FE4"/>
  <w16cid:commentId w16cid:paraId="72ADC111" w16cid:durableId="21483FE5"/>
  <w16cid:commentId w16cid:paraId="311098EA" w16cid:durableId="21484448"/>
  <w16cid:commentId w16cid:paraId="29202167" w16cid:durableId="21483FE6"/>
  <w16cid:commentId w16cid:paraId="3CD5325B" w16cid:durableId="21483FE7"/>
  <w16cid:commentId w16cid:paraId="5AF486AC" w16cid:durableId="21483FE8"/>
  <w16cid:commentId w16cid:paraId="59B191F5" w16cid:durableId="21483FE9"/>
  <w16cid:commentId w16cid:paraId="756A41E7" w16cid:durableId="21483FE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454E19"/>
    <w:multiLevelType w:val="hybridMultilevel"/>
    <w:tmpl w:val="473A084E"/>
    <w:lvl w:ilvl="0" w:tplc="D0DE6EFC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0C29A6"/>
    <w:multiLevelType w:val="multilevel"/>
    <w:tmpl w:val="DEF05C00"/>
    <w:lvl w:ilvl="0">
      <w:start w:val="1"/>
      <w:numFmt w:val="decimal"/>
      <w:pStyle w:val="Heading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6AD82DEE"/>
    <w:multiLevelType w:val="hybridMultilevel"/>
    <w:tmpl w:val="AE8EF8E4"/>
    <w:lvl w:ilvl="0" w:tplc="1196F970">
      <w:start w:val="1"/>
      <w:numFmt w:val="decimal"/>
      <w:pStyle w:val="Heading2"/>
      <w:lvlText w:val="5.1.%1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F040FE"/>
    <w:multiLevelType w:val="hybridMultilevel"/>
    <w:tmpl w:val="C8A87796"/>
    <w:lvl w:ilvl="0" w:tplc="51B64732">
      <w:start w:val="1"/>
      <w:numFmt w:val="decimal"/>
      <w:lvlText w:val="5.%1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ef9prdbfd2xievt9jpweszwzae5rw29zfr&quot;&gt;My EndNote Library backup&lt;record-ids&gt;&lt;item&gt;130&lt;/item&gt;&lt;item&gt;146&lt;/item&gt;&lt;item&gt;151&lt;/item&gt;&lt;item&gt;152&lt;/item&gt;&lt;item&gt;153&lt;/item&gt;&lt;item&gt;225&lt;/item&gt;&lt;item&gt;242&lt;/item&gt;&lt;item&gt;260&lt;/item&gt;&lt;item&gt;263&lt;/item&gt;&lt;item&gt;272&lt;/item&gt;&lt;item&gt;419&lt;/item&gt;&lt;item&gt;467&lt;/item&gt;&lt;item&gt;470&lt;/item&gt;&lt;item&gt;479&lt;/item&gt;&lt;item&gt;530&lt;/item&gt;&lt;item&gt;771&lt;/item&gt;&lt;item&gt;1357&lt;/item&gt;&lt;item&gt;2589&lt;/item&gt;&lt;/record-ids&gt;&lt;/item&gt;&lt;/Libraries&gt;"/>
  </w:docVars>
  <w:rsids>
    <w:rsidRoot w:val="00B9780C"/>
    <w:rsid w:val="00015165"/>
    <w:rsid w:val="0002730D"/>
    <w:rsid w:val="00032372"/>
    <w:rsid w:val="0005169F"/>
    <w:rsid w:val="00056F74"/>
    <w:rsid w:val="0006195F"/>
    <w:rsid w:val="00063DCA"/>
    <w:rsid w:val="000717C6"/>
    <w:rsid w:val="00072FA0"/>
    <w:rsid w:val="00076C84"/>
    <w:rsid w:val="000945A9"/>
    <w:rsid w:val="000A2D7C"/>
    <w:rsid w:val="000A4AAD"/>
    <w:rsid w:val="000B12FA"/>
    <w:rsid w:val="000B5480"/>
    <w:rsid w:val="000C2C90"/>
    <w:rsid w:val="000D006A"/>
    <w:rsid w:val="000E013D"/>
    <w:rsid w:val="000F4089"/>
    <w:rsid w:val="00100B87"/>
    <w:rsid w:val="00101C4B"/>
    <w:rsid w:val="00102889"/>
    <w:rsid w:val="00111CB8"/>
    <w:rsid w:val="0011460F"/>
    <w:rsid w:val="001169E4"/>
    <w:rsid w:val="00145C4F"/>
    <w:rsid w:val="00147777"/>
    <w:rsid w:val="00187425"/>
    <w:rsid w:val="00187DE0"/>
    <w:rsid w:val="00195244"/>
    <w:rsid w:val="0019778B"/>
    <w:rsid w:val="001B195F"/>
    <w:rsid w:val="001B2A09"/>
    <w:rsid w:val="001D0541"/>
    <w:rsid w:val="001D49F7"/>
    <w:rsid w:val="001D676D"/>
    <w:rsid w:val="001E3E6B"/>
    <w:rsid w:val="001F3B5E"/>
    <w:rsid w:val="001F5F47"/>
    <w:rsid w:val="001F644A"/>
    <w:rsid w:val="0020120F"/>
    <w:rsid w:val="00205CD0"/>
    <w:rsid w:val="0020656B"/>
    <w:rsid w:val="00212AB5"/>
    <w:rsid w:val="00213A6C"/>
    <w:rsid w:val="002170BF"/>
    <w:rsid w:val="002331F5"/>
    <w:rsid w:val="00241AED"/>
    <w:rsid w:val="00254935"/>
    <w:rsid w:val="00265956"/>
    <w:rsid w:val="00272219"/>
    <w:rsid w:val="00273A2D"/>
    <w:rsid w:val="00277D15"/>
    <w:rsid w:val="002948C0"/>
    <w:rsid w:val="00295503"/>
    <w:rsid w:val="0029708A"/>
    <w:rsid w:val="002C3EDB"/>
    <w:rsid w:val="002C57C2"/>
    <w:rsid w:val="002D7A00"/>
    <w:rsid w:val="00304599"/>
    <w:rsid w:val="00306D92"/>
    <w:rsid w:val="00310E9B"/>
    <w:rsid w:val="00312ED1"/>
    <w:rsid w:val="003161A7"/>
    <w:rsid w:val="00330C46"/>
    <w:rsid w:val="00343485"/>
    <w:rsid w:val="003553E0"/>
    <w:rsid w:val="00364EA1"/>
    <w:rsid w:val="003670CD"/>
    <w:rsid w:val="0037517E"/>
    <w:rsid w:val="003835DF"/>
    <w:rsid w:val="003938D7"/>
    <w:rsid w:val="0039607B"/>
    <w:rsid w:val="003A2896"/>
    <w:rsid w:val="003A4DD6"/>
    <w:rsid w:val="003B1432"/>
    <w:rsid w:val="003E4FD6"/>
    <w:rsid w:val="003F1252"/>
    <w:rsid w:val="003F35D5"/>
    <w:rsid w:val="00401A4B"/>
    <w:rsid w:val="00404C60"/>
    <w:rsid w:val="00405D67"/>
    <w:rsid w:val="00411A82"/>
    <w:rsid w:val="0041329E"/>
    <w:rsid w:val="00414CEF"/>
    <w:rsid w:val="00420BAE"/>
    <w:rsid w:val="00424459"/>
    <w:rsid w:val="0046555A"/>
    <w:rsid w:val="00467C64"/>
    <w:rsid w:val="0047281B"/>
    <w:rsid w:val="004A39E4"/>
    <w:rsid w:val="004A46DD"/>
    <w:rsid w:val="004B14C7"/>
    <w:rsid w:val="004B2982"/>
    <w:rsid w:val="004B6AC9"/>
    <w:rsid w:val="004B71AD"/>
    <w:rsid w:val="004D53C5"/>
    <w:rsid w:val="004E050C"/>
    <w:rsid w:val="00503434"/>
    <w:rsid w:val="00507030"/>
    <w:rsid w:val="0052716E"/>
    <w:rsid w:val="0052731E"/>
    <w:rsid w:val="005302F2"/>
    <w:rsid w:val="00534FDA"/>
    <w:rsid w:val="00561CCC"/>
    <w:rsid w:val="005631D6"/>
    <w:rsid w:val="0056617A"/>
    <w:rsid w:val="005661A8"/>
    <w:rsid w:val="00567616"/>
    <w:rsid w:val="005749D4"/>
    <w:rsid w:val="00596104"/>
    <w:rsid w:val="00597C45"/>
    <w:rsid w:val="005A200C"/>
    <w:rsid w:val="005A6822"/>
    <w:rsid w:val="005A751D"/>
    <w:rsid w:val="005B65AC"/>
    <w:rsid w:val="005C038A"/>
    <w:rsid w:val="005C2C46"/>
    <w:rsid w:val="005C4EF3"/>
    <w:rsid w:val="005D3A76"/>
    <w:rsid w:val="005D7FC2"/>
    <w:rsid w:val="005E522D"/>
    <w:rsid w:val="006033A6"/>
    <w:rsid w:val="00606623"/>
    <w:rsid w:val="00612014"/>
    <w:rsid w:val="00612F0A"/>
    <w:rsid w:val="00640F4F"/>
    <w:rsid w:val="00645F41"/>
    <w:rsid w:val="0065637A"/>
    <w:rsid w:val="006570E6"/>
    <w:rsid w:val="00662843"/>
    <w:rsid w:val="00677203"/>
    <w:rsid w:val="00680C6C"/>
    <w:rsid w:val="006A53A3"/>
    <w:rsid w:val="006B0682"/>
    <w:rsid w:val="006E1F6B"/>
    <w:rsid w:val="007020B5"/>
    <w:rsid w:val="00704358"/>
    <w:rsid w:val="007154B2"/>
    <w:rsid w:val="00716EB6"/>
    <w:rsid w:val="00724BE8"/>
    <w:rsid w:val="007257AE"/>
    <w:rsid w:val="0073146B"/>
    <w:rsid w:val="0073175A"/>
    <w:rsid w:val="00732EBF"/>
    <w:rsid w:val="00747771"/>
    <w:rsid w:val="00767657"/>
    <w:rsid w:val="00771CF0"/>
    <w:rsid w:val="00771F9A"/>
    <w:rsid w:val="00776679"/>
    <w:rsid w:val="00776D3A"/>
    <w:rsid w:val="007773D5"/>
    <w:rsid w:val="0078333C"/>
    <w:rsid w:val="007839EA"/>
    <w:rsid w:val="007873B2"/>
    <w:rsid w:val="00791EA5"/>
    <w:rsid w:val="0079582A"/>
    <w:rsid w:val="007A1701"/>
    <w:rsid w:val="007A33E9"/>
    <w:rsid w:val="007A44FF"/>
    <w:rsid w:val="007B0966"/>
    <w:rsid w:val="007C262A"/>
    <w:rsid w:val="007D1141"/>
    <w:rsid w:val="007E1E34"/>
    <w:rsid w:val="007E4121"/>
    <w:rsid w:val="007E56B7"/>
    <w:rsid w:val="007E7020"/>
    <w:rsid w:val="007E7100"/>
    <w:rsid w:val="007E7CF4"/>
    <w:rsid w:val="007F0416"/>
    <w:rsid w:val="00803CB4"/>
    <w:rsid w:val="00810C10"/>
    <w:rsid w:val="00812943"/>
    <w:rsid w:val="008206D9"/>
    <w:rsid w:val="00834A85"/>
    <w:rsid w:val="00840960"/>
    <w:rsid w:val="00840A94"/>
    <w:rsid w:val="00842858"/>
    <w:rsid w:val="008546C4"/>
    <w:rsid w:val="0086096B"/>
    <w:rsid w:val="00862395"/>
    <w:rsid w:val="00864AE7"/>
    <w:rsid w:val="0086570F"/>
    <w:rsid w:val="008978EC"/>
    <w:rsid w:val="008A7C54"/>
    <w:rsid w:val="008B70E1"/>
    <w:rsid w:val="008C7E4A"/>
    <w:rsid w:val="008D4956"/>
    <w:rsid w:val="008D545C"/>
    <w:rsid w:val="008F01FE"/>
    <w:rsid w:val="008F3DD4"/>
    <w:rsid w:val="0090605B"/>
    <w:rsid w:val="00912C96"/>
    <w:rsid w:val="009213A5"/>
    <w:rsid w:val="009262C7"/>
    <w:rsid w:val="009506AF"/>
    <w:rsid w:val="00964749"/>
    <w:rsid w:val="00983689"/>
    <w:rsid w:val="00984EA9"/>
    <w:rsid w:val="009B2C16"/>
    <w:rsid w:val="009C1A1B"/>
    <w:rsid w:val="009C339B"/>
    <w:rsid w:val="009F46BB"/>
    <w:rsid w:val="00A00A0C"/>
    <w:rsid w:val="00A170FA"/>
    <w:rsid w:val="00A31E50"/>
    <w:rsid w:val="00A426F5"/>
    <w:rsid w:val="00A4469D"/>
    <w:rsid w:val="00A71A63"/>
    <w:rsid w:val="00A77F2B"/>
    <w:rsid w:val="00A857FB"/>
    <w:rsid w:val="00A91428"/>
    <w:rsid w:val="00AA22D7"/>
    <w:rsid w:val="00AA6B84"/>
    <w:rsid w:val="00AB0392"/>
    <w:rsid w:val="00AD0F15"/>
    <w:rsid w:val="00AD7425"/>
    <w:rsid w:val="00AE1275"/>
    <w:rsid w:val="00AE7F69"/>
    <w:rsid w:val="00B33186"/>
    <w:rsid w:val="00B40E9F"/>
    <w:rsid w:val="00B52977"/>
    <w:rsid w:val="00B5392C"/>
    <w:rsid w:val="00B549C6"/>
    <w:rsid w:val="00B56506"/>
    <w:rsid w:val="00B713F8"/>
    <w:rsid w:val="00B73105"/>
    <w:rsid w:val="00B73853"/>
    <w:rsid w:val="00B76503"/>
    <w:rsid w:val="00B7749F"/>
    <w:rsid w:val="00B870F4"/>
    <w:rsid w:val="00B9780C"/>
    <w:rsid w:val="00BA00B1"/>
    <w:rsid w:val="00BA3198"/>
    <w:rsid w:val="00BC0ED3"/>
    <w:rsid w:val="00BC111A"/>
    <w:rsid w:val="00BC5635"/>
    <w:rsid w:val="00BD3764"/>
    <w:rsid w:val="00BD7F22"/>
    <w:rsid w:val="00BE231C"/>
    <w:rsid w:val="00BE32AA"/>
    <w:rsid w:val="00BE69FB"/>
    <w:rsid w:val="00BE6B9A"/>
    <w:rsid w:val="00BF024D"/>
    <w:rsid w:val="00BF2D43"/>
    <w:rsid w:val="00C019DB"/>
    <w:rsid w:val="00C07FC9"/>
    <w:rsid w:val="00C149BF"/>
    <w:rsid w:val="00C25682"/>
    <w:rsid w:val="00C37D8A"/>
    <w:rsid w:val="00C4381A"/>
    <w:rsid w:val="00C4557F"/>
    <w:rsid w:val="00C71E79"/>
    <w:rsid w:val="00C75C3E"/>
    <w:rsid w:val="00C76AE0"/>
    <w:rsid w:val="00C77D2D"/>
    <w:rsid w:val="00C85C47"/>
    <w:rsid w:val="00C92A7C"/>
    <w:rsid w:val="00CA6957"/>
    <w:rsid w:val="00CC2BC5"/>
    <w:rsid w:val="00CE0ADF"/>
    <w:rsid w:val="00CE44CE"/>
    <w:rsid w:val="00CE7CD5"/>
    <w:rsid w:val="00CF2B1F"/>
    <w:rsid w:val="00CF2E49"/>
    <w:rsid w:val="00CF455A"/>
    <w:rsid w:val="00CF75B3"/>
    <w:rsid w:val="00D00350"/>
    <w:rsid w:val="00D102DF"/>
    <w:rsid w:val="00D2109E"/>
    <w:rsid w:val="00D228E3"/>
    <w:rsid w:val="00D22BCD"/>
    <w:rsid w:val="00D3248E"/>
    <w:rsid w:val="00D423C5"/>
    <w:rsid w:val="00D732C8"/>
    <w:rsid w:val="00D7744C"/>
    <w:rsid w:val="00D9244B"/>
    <w:rsid w:val="00D92E0C"/>
    <w:rsid w:val="00D94623"/>
    <w:rsid w:val="00DA38BA"/>
    <w:rsid w:val="00DB165D"/>
    <w:rsid w:val="00DC4166"/>
    <w:rsid w:val="00DD5586"/>
    <w:rsid w:val="00DE6D27"/>
    <w:rsid w:val="00DF1DAE"/>
    <w:rsid w:val="00DF3AA9"/>
    <w:rsid w:val="00E124FC"/>
    <w:rsid w:val="00E1660C"/>
    <w:rsid w:val="00E253F1"/>
    <w:rsid w:val="00E320FB"/>
    <w:rsid w:val="00E33D55"/>
    <w:rsid w:val="00E51185"/>
    <w:rsid w:val="00E62B23"/>
    <w:rsid w:val="00E65FB7"/>
    <w:rsid w:val="00E678D0"/>
    <w:rsid w:val="00E83B91"/>
    <w:rsid w:val="00E856F5"/>
    <w:rsid w:val="00E916CC"/>
    <w:rsid w:val="00E94D1C"/>
    <w:rsid w:val="00E96DE4"/>
    <w:rsid w:val="00E9784E"/>
    <w:rsid w:val="00EB2B1D"/>
    <w:rsid w:val="00EB70A6"/>
    <w:rsid w:val="00EC5473"/>
    <w:rsid w:val="00ED000F"/>
    <w:rsid w:val="00EE3BDB"/>
    <w:rsid w:val="00EE5926"/>
    <w:rsid w:val="00EE5DC5"/>
    <w:rsid w:val="00EF20B7"/>
    <w:rsid w:val="00EF4310"/>
    <w:rsid w:val="00F01C13"/>
    <w:rsid w:val="00F057A4"/>
    <w:rsid w:val="00F15864"/>
    <w:rsid w:val="00F26D9B"/>
    <w:rsid w:val="00F35EDC"/>
    <w:rsid w:val="00F41B84"/>
    <w:rsid w:val="00F4491E"/>
    <w:rsid w:val="00F64EA2"/>
    <w:rsid w:val="00F6500C"/>
    <w:rsid w:val="00F75151"/>
    <w:rsid w:val="00F824CF"/>
    <w:rsid w:val="00F977DB"/>
    <w:rsid w:val="00FA0D13"/>
    <w:rsid w:val="00FA2617"/>
    <w:rsid w:val="00FB0865"/>
    <w:rsid w:val="00FC4A66"/>
    <w:rsid w:val="00FD1D43"/>
    <w:rsid w:val="00FD37AB"/>
    <w:rsid w:val="00FE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15196"/>
  <w15:chartTrackingRefBased/>
  <w15:docId w15:val="{A9621381-4AF2-48EB-B45E-99F578F09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70E1"/>
    <w:pPr>
      <w:spacing w:after="0" w:line="360" w:lineRule="auto"/>
      <w:jc w:val="both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19DB"/>
    <w:pPr>
      <w:keepNext/>
      <w:keepLines/>
      <w:pageBreakBefore/>
      <w:spacing w:before="24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19DB"/>
    <w:pPr>
      <w:keepNext/>
      <w:keepLines/>
      <w:numPr>
        <w:numId w:val="2"/>
      </w:numPr>
      <w:spacing w:before="40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19DB"/>
    <w:pPr>
      <w:keepNext/>
      <w:keepLines/>
      <w:numPr>
        <w:numId w:val="3"/>
      </w:numPr>
      <w:spacing w:before="40"/>
      <w:ind w:left="360" w:hanging="360"/>
      <w:outlineLvl w:val="2"/>
    </w:pPr>
    <w:rPr>
      <w:rFonts w:ascii="Calibri" w:eastAsiaTheme="majorEastAsia" w:hAnsi="Calibri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19DB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019DB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019DB"/>
    <w:rPr>
      <w:rFonts w:ascii="Calibri" w:eastAsiaTheme="majorEastAsia" w:hAnsi="Calibri" w:cstheme="majorBidi"/>
      <w:b/>
      <w:sz w:val="24"/>
      <w:szCs w:val="24"/>
    </w:rPr>
  </w:style>
  <w:style w:type="table" w:styleId="TableGrid">
    <w:name w:val="Table Grid"/>
    <w:basedOn w:val="TableNormal"/>
    <w:uiPriority w:val="39"/>
    <w:rsid w:val="007E71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302F2"/>
    <w:pPr>
      <w:ind w:left="720"/>
      <w:contextualSpacing/>
    </w:pPr>
  </w:style>
  <w:style w:type="paragraph" w:customStyle="1" w:styleId="Default">
    <w:name w:val="Default"/>
    <w:rsid w:val="00A71A63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en-NZ"/>
    </w:rPr>
  </w:style>
  <w:style w:type="paragraph" w:customStyle="1" w:styleId="EndNoteBibliographyTitle">
    <w:name w:val="EndNote Bibliography Title"/>
    <w:basedOn w:val="Normal"/>
    <w:link w:val="EndNoteBibliographyTitleChar"/>
    <w:rsid w:val="00597C45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7C45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97C45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7C45"/>
    <w:rPr>
      <w:rFonts w:ascii="Arial" w:hAnsi="Arial" w:cs="Arial"/>
      <w:noProof/>
      <w:sz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978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78EC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78EC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78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78EC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78E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8E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916CC"/>
    <w:pPr>
      <w:spacing w:after="0" w:line="240" w:lineRule="auto"/>
    </w:pPr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811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6</Pages>
  <Words>725</Words>
  <Characters>413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4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Dawes</dc:creator>
  <cp:keywords/>
  <dc:description/>
  <cp:lastModifiedBy>Lisa Dawes</cp:lastModifiedBy>
  <cp:revision>15</cp:revision>
  <dcterms:created xsi:type="dcterms:W3CDTF">2019-10-08T23:15:00Z</dcterms:created>
  <dcterms:modified xsi:type="dcterms:W3CDTF">2019-12-03T02:16:00Z</dcterms:modified>
</cp:coreProperties>
</file>